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65B416" w14:textId="5924306B" w:rsidR="0098633E" w:rsidRPr="00F16651" w:rsidRDefault="0098633E" w:rsidP="0098633E">
      <w:pPr>
        <w:spacing w:line="360" w:lineRule="auto"/>
        <w:rPr>
          <w:lang w:val="en-US"/>
        </w:rPr>
      </w:pPr>
      <w:r w:rsidRPr="00F16651">
        <w:rPr>
          <w:b/>
          <w:bCs/>
          <w:lang w:val="en-US" w:eastAsia="ja-JP"/>
        </w:rPr>
        <w:t xml:space="preserve">Supplementary Table </w:t>
      </w:r>
      <w:r w:rsidRPr="00F16651">
        <w:rPr>
          <w:b/>
          <w:bCs/>
          <w:lang w:val="en-US"/>
        </w:rPr>
        <w:t>1</w:t>
      </w:r>
      <w:r w:rsidRPr="00F16651">
        <w:rPr>
          <w:lang w:val="en-US"/>
        </w:rPr>
        <w:t xml:space="preserve"> </w:t>
      </w:r>
      <w:proofErr w:type="spellStart"/>
      <w:r w:rsidRPr="00F16651">
        <w:rPr>
          <w:lang w:val="en-US"/>
        </w:rPr>
        <w:t>Chornotype</w:t>
      </w:r>
      <w:proofErr w:type="spellEnd"/>
      <w:r w:rsidRPr="00F16651">
        <w:rPr>
          <w:lang w:val="en-US"/>
        </w:rPr>
        <w:t>, sleep health, and lifestyle habits by sports disciplines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8"/>
        <w:gridCol w:w="563"/>
        <w:gridCol w:w="512"/>
        <w:gridCol w:w="2690"/>
        <w:gridCol w:w="1417"/>
        <w:gridCol w:w="567"/>
        <w:gridCol w:w="284"/>
        <w:gridCol w:w="567"/>
        <w:gridCol w:w="567"/>
        <w:gridCol w:w="283"/>
        <w:gridCol w:w="426"/>
        <w:gridCol w:w="611"/>
        <w:gridCol w:w="95"/>
      </w:tblGrid>
      <w:tr w:rsidR="00F16651" w:rsidRPr="00F16651" w14:paraId="76B08A84" w14:textId="77777777" w:rsidTr="00350DB7">
        <w:trPr>
          <w:trHeight w:val="315"/>
        </w:trPr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F72ECB" w14:textId="2E7367CF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CB11B1" w14:textId="2F74C9ED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727504" w14:textId="4D93857C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FFD966" w14:textId="58E468C0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43C159" w14:textId="32AE0436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D3C04" w14:textId="77777777" w:rsidR="00F16651" w:rsidRPr="00F16651" w:rsidRDefault="00F16651" w:rsidP="0098633E">
            <w:pPr>
              <w:spacing w:line="240" w:lineRule="auto"/>
              <w:jc w:val="center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Individual sports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D43747" w14:textId="379DBAF0" w:rsidR="00F16651" w:rsidRPr="00F16651" w:rsidRDefault="00F16651" w:rsidP="0098633E">
            <w:pPr>
              <w:spacing w:line="240" w:lineRule="auto"/>
              <w:jc w:val="center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Team sports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595FC1" w14:textId="3F36934C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BB5B75" w14:textId="4AB5E59D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</w:tr>
      <w:tr w:rsidR="00F16651" w:rsidRPr="00F16651" w14:paraId="000A6663" w14:textId="77777777" w:rsidTr="00350DB7">
        <w:trPr>
          <w:trHeight w:val="1050"/>
        </w:trPr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BEE32F" w14:textId="2BF0A9FC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1E7E61" w14:textId="7E2D53B1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E33643" w14:textId="05EA0779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A59F2E" w14:textId="7F694E33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D85E56" w14:textId="1C623A75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7CCAE" w14:textId="77777777" w:rsidR="00F16651" w:rsidRPr="00F16651" w:rsidRDefault="00F16651" w:rsidP="0098633E">
            <w:pPr>
              <w:spacing w:line="240" w:lineRule="auto"/>
              <w:jc w:val="center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 xml:space="preserve">N (%) or </w:t>
            </w:r>
            <w:r w:rsidRPr="00F16651">
              <w:rPr>
                <w:rFonts w:eastAsia="游ゴシック"/>
                <w:sz w:val="20"/>
                <w:szCs w:val="20"/>
              </w:rPr>
              <w:br/>
              <w:t>Mean ± SD or</w:t>
            </w:r>
            <w:r w:rsidRPr="00F16651">
              <w:rPr>
                <w:rFonts w:eastAsia="游ゴシック"/>
                <w:sz w:val="20"/>
                <w:szCs w:val="20"/>
              </w:rPr>
              <w:br/>
              <w:t>Median [QD]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63F4F8" w14:textId="1E66104E" w:rsidR="00F16651" w:rsidRPr="00F16651" w:rsidRDefault="00F16651" w:rsidP="0098633E">
            <w:pPr>
              <w:spacing w:line="240" w:lineRule="auto"/>
              <w:jc w:val="center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 xml:space="preserve">N (%) or </w:t>
            </w:r>
            <w:r w:rsidRPr="00F16651">
              <w:rPr>
                <w:rFonts w:eastAsia="游ゴシック"/>
                <w:sz w:val="20"/>
                <w:szCs w:val="20"/>
              </w:rPr>
              <w:br/>
              <w:t>Mean ± SD or</w:t>
            </w:r>
            <w:r w:rsidRPr="00F16651">
              <w:rPr>
                <w:rFonts w:eastAsia="游ゴシック"/>
                <w:sz w:val="20"/>
                <w:szCs w:val="20"/>
              </w:rPr>
              <w:br/>
              <w:t>Median [QD]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9AC0E" w14:textId="77777777" w:rsidR="00F16651" w:rsidRPr="00F16651" w:rsidRDefault="00F16651" w:rsidP="0098633E">
            <w:pPr>
              <w:spacing w:line="240" w:lineRule="auto"/>
              <w:jc w:val="center"/>
              <w:rPr>
                <w:rFonts w:eastAsia="游ゴシック"/>
                <w:i/>
                <w:iCs/>
                <w:sz w:val="20"/>
                <w:szCs w:val="20"/>
              </w:rPr>
            </w:pPr>
            <w:r w:rsidRPr="00F16651">
              <w:rPr>
                <w:rFonts w:eastAsia="游ゴシック"/>
                <w:i/>
                <w:iCs/>
                <w:sz w:val="20"/>
                <w:szCs w:val="20"/>
              </w:rPr>
              <w:t>P</w:t>
            </w:r>
          </w:p>
        </w:tc>
      </w:tr>
      <w:tr w:rsidR="00F16651" w:rsidRPr="00F16651" w14:paraId="3D2E2B8A" w14:textId="77777777" w:rsidTr="00350DB7">
        <w:trPr>
          <w:trHeight w:val="315"/>
        </w:trPr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69A84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Chronotype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2766C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5E4C1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57995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62F2E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5F06E" w14:textId="77777777" w:rsidR="00F16651" w:rsidRPr="00F16651" w:rsidRDefault="00F16651" w:rsidP="0098633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98F48" w14:textId="39228A71" w:rsidR="00F16651" w:rsidRPr="00F16651" w:rsidRDefault="00F16651" w:rsidP="0098633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A64B8" w14:textId="77777777" w:rsidR="00F16651" w:rsidRPr="00F16651" w:rsidRDefault="00F16651" w:rsidP="0098633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6BD17" w14:textId="77777777" w:rsidR="00F16651" w:rsidRPr="00F16651" w:rsidRDefault="00F16651" w:rsidP="0098633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0DCF5" w14:textId="77777777" w:rsidR="00F16651" w:rsidRPr="00F16651" w:rsidRDefault="00F16651" w:rsidP="0098633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96AAC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F16651" w:rsidRPr="00F16651" w14:paraId="6FB7945E" w14:textId="77777777" w:rsidTr="00350DB7">
        <w:trPr>
          <w:trHeight w:val="375"/>
        </w:trPr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92BEB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84829" w14:textId="5E7CDAEC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proofErr w:type="spellStart"/>
            <w:r w:rsidRPr="00F16651">
              <w:rPr>
                <w:rFonts w:eastAsia="游ゴシック"/>
                <w:sz w:val="20"/>
                <w:szCs w:val="20"/>
              </w:rPr>
              <w:t>Morningnes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533D9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2D557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2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AE9CD" w14:textId="2F2F9D7D" w:rsidR="00F16651" w:rsidRPr="00F16651" w:rsidRDefault="00F16651" w:rsidP="00F16651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(9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8B0C2" w14:textId="3385B4EE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4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1CBC3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(12.7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29DAD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0.266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7EBA2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  <w:vertAlign w:val="superscript"/>
              </w:rPr>
              <w:t>a</w:t>
            </w:r>
          </w:p>
        </w:tc>
      </w:tr>
      <w:tr w:rsidR="00F16651" w:rsidRPr="00F16651" w14:paraId="0FB0058F" w14:textId="77777777" w:rsidTr="00350DB7">
        <w:trPr>
          <w:trHeight w:val="375"/>
        </w:trPr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3D747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3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439D5" w14:textId="067E41BC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Intermedi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BAAB3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0547E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23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91025" w14:textId="36ADA6C9" w:rsidR="00F16651" w:rsidRPr="00F16651" w:rsidRDefault="00F16651" w:rsidP="00F16651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(75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5E5AA" w14:textId="2568210F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24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88E90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(70.5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2020E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5A177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F16651" w:rsidRPr="00F16651" w14:paraId="4BC4D8E0" w14:textId="77777777" w:rsidTr="00350DB7">
        <w:trPr>
          <w:trHeight w:val="375"/>
        </w:trPr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202AF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91FCE" w14:textId="167A6F86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proofErr w:type="spellStart"/>
            <w:r w:rsidRPr="00F16651">
              <w:rPr>
                <w:rFonts w:eastAsia="游ゴシック"/>
                <w:sz w:val="20"/>
                <w:szCs w:val="20"/>
              </w:rPr>
              <w:t>Eveningnes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5FB9A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20DA6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4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3C3F0" w14:textId="3CCFED04" w:rsidR="00F16651" w:rsidRPr="00F16651" w:rsidRDefault="00F16651" w:rsidP="00F16651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(15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4FDC7" w14:textId="0A7D312A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5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88AA4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(16.7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B9D21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7D5E1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F16651" w:rsidRPr="00F16651" w14:paraId="3DA02B81" w14:textId="77777777" w:rsidTr="00350DB7">
        <w:trPr>
          <w:trHeight w:val="375"/>
        </w:trPr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0F5CC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Sleep health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26694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622F2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755F6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9931D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D83B9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24B00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04ED8" w14:textId="7A10CA6A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DAFE0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1046F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3EAEA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815FC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F16651" w:rsidRPr="00F16651" w14:paraId="4BCDA396" w14:textId="77777777" w:rsidTr="00350DB7">
        <w:trPr>
          <w:trHeight w:val="375"/>
        </w:trPr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1CE3A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16328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Bedtime (hou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5D871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D1189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0: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68E3B" w14:textId="77777777" w:rsidR="00F16651" w:rsidRPr="00F16651" w:rsidRDefault="00F16651" w:rsidP="0098633E">
            <w:pPr>
              <w:spacing w:line="240" w:lineRule="auto"/>
              <w:jc w:val="center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B68FE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1: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79FE9" w14:textId="31744100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0: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E53A3" w14:textId="77777777" w:rsidR="00F16651" w:rsidRPr="00F16651" w:rsidRDefault="00F16651" w:rsidP="0098633E">
            <w:pPr>
              <w:spacing w:line="240" w:lineRule="auto"/>
              <w:jc w:val="center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±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B4B37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1:0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13CE4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0.338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9F4B5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  <w:vertAlign w:val="superscript"/>
              </w:rPr>
              <w:t>b</w:t>
            </w:r>
          </w:p>
        </w:tc>
      </w:tr>
      <w:tr w:rsidR="00F16651" w:rsidRPr="00F16651" w14:paraId="25CFD584" w14:textId="77777777" w:rsidTr="00350DB7">
        <w:trPr>
          <w:trHeight w:val="375"/>
        </w:trPr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9978C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3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79879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Wake-up time (hou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11FCB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D6D51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7: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7633D" w14:textId="77777777" w:rsidR="00F16651" w:rsidRPr="00F16651" w:rsidRDefault="00F16651" w:rsidP="0098633E">
            <w:pPr>
              <w:spacing w:line="240" w:lineRule="auto"/>
              <w:jc w:val="center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703F3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1: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F48E9" w14:textId="7F2C5DF2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7: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CDF00" w14:textId="77777777" w:rsidR="00F16651" w:rsidRPr="00F16651" w:rsidRDefault="00F16651" w:rsidP="0098633E">
            <w:pPr>
              <w:spacing w:line="240" w:lineRule="auto"/>
              <w:jc w:val="center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±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3B9FF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1:2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351EA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0.448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A5585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  <w:vertAlign w:val="superscript"/>
              </w:rPr>
              <w:t>b</w:t>
            </w:r>
          </w:p>
        </w:tc>
      </w:tr>
      <w:tr w:rsidR="00F16651" w:rsidRPr="00F16651" w14:paraId="015F9719" w14:textId="77777777" w:rsidTr="00350DB7">
        <w:trPr>
          <w:trHeight w:val="375"/>
        </w:trPr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EE8B8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3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2A46C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Midpoint of sleep (hou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AAB50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ADB00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3: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07F04" w14:textId="77777777" w:rsidR="00F16651" w:rsidRPr="00F16651" w:rsidRDefault="00F16651" w:rsidP="0098633E">
            <w:pPr>
              <w:spacing w:line="240" w:lineRule="auto"/>
              <w:jc w:val="center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5AB7F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1: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10879" w14:textId="488A5549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3: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EBB90" w14:textId="77777777" w:rsidR="00F16651" w:rsidRPr="00F16651" w:rsidRDefault="00F16651" w:rsidP="0098633E">
            <w:pPr>
              <w:spacing w:line="240" w:lineRule="auto"/>
              <w:jc w:val="center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±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E403A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1: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2E4C2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0.446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ED1B2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  <w:vertAlign w:val="superscript"/>
              </w:rPr>
              <w:t>b</w:t>
            </w:r>
          </w:p>
        </w:tc>
      </w:tr>
      <w:tr w:rsidR="00F16651" w:rsidRPr="00F16651" w14:paraId="1AAF65DF" w14:textId="77777777" w:rsidTr="00350DB7">
        <w:trPr>
          <w:trHeight w:val="375"/>
        </w:trPr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4501B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3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1F43A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Sleep duration (hou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320E6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1EA80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6:4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E0D43" w14:textId="77777777" w:rsidR="00F16651" w:rsidRPr="00F16651" w:rsidRDefault="00F16651" w:rsidP="0098633E">
            <w:pPr>
              <w:spacing w:line="240" w:lineRule="auto"/>
              <w:jc w:val="center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F983D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1: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007EC" w14:textId="7A2A24D3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6: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C9F36" w14:textId="77777777" w:rsidR="00F16651" w:rsidRPr="00F16651" w:rsidRDefault="00F16651" w:rsidP="0098633E">
            <w:pPr>
              <w:spacing w:line="240" w:lineRule="auto"/>
              <w:jc w:val="center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±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4A71E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1:0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C1531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0.454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5FD33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  <w:vertAlign w:val="superscript"/>
              </w:rPr>
              <w:t>b</w:t>
            </w:r>
          </w:p>
        </w:tc>
      </w:tr>
      <w:tr w:rsidR="00F16651" w:rsidRPr="00F16651" w14:paraId="5022FF5A" w14:textId="77777777" w:rsidTr="00350DB7">
        <w:trPr>
          <w:trHeight w:val="375"/>
        </w:trPr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3D568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3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ED5DE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Subjective sleep qua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F6C62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DB10F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E74E6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77D56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027A9" w14:textId="7CF75382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E2296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1A410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FF645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783AA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F16651" w:rsidRPr="00F16651" w14:paraId="13658E64" w14:textId="77777777" w:rsidTr="00350DB7">
        <w:trPr>
          <w:trHeight w:val="375"/>
        </w:trPr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AFD6E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947B7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120C1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Global PSQI score (poin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26DD2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BE5BB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5.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92BF8" w14:textId="77777777" w:rsidR="00F16651" w:rsidRPr="00F16651" w:rsidRDefault="00F16651" w:rsidP="0098633E">
            <w:pPr>
              <w:spacing w:line="240" w:lineRule="auto"/>
              <w:jc w:val="center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91EB9" w14:textId="52CAAFC5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2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70CA5" w14:textId="6D83322F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4.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CF912" w14:textId="77777777" w:rsidR="00F16651" w:rsidRPr="00F16651" w:rsidRDefault="00F16651" w:rsidP="0098633E">
            <w:pPr>
              <w:spacing w:line="240" w:lineRule="auto"/>
              <w:jc w:val="center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±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C0D4A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2.4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6C380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0.162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6C377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  <w:vertAlign w:val="superscript"/>
              </w:rPr>
              <w:t>b</w:t>
            </w:r>
          </w:p>
        </w:tc>
      </w:tr>
      <w:tr w:rsidR="00F16651" w:rsidRPr="00F16651" w14:paraId="299BBC60" w14:textId="77777777" w:rsidTr="00350DB7">
        <w:trPr>
          <w:trHeight w:val="375"/>
        </w:trPr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443DB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C04DF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3B075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Poor sleep qua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5635A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Pres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14E48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10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51125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(34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FB559" w14:textId="0D8C7D8C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14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CE961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(40.5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2041B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0.139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45FCB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  <w:vertAlign w:val="superscript"/>
              </w:rPr>
              <w:t>a</w:t>
            </w:r>
          </w:p>
        </w:tc>
      </w:tr>
      <w:tr w:rsidR="00F16651" w:rsidRPr="00F16651" w14:paraId="5FA711B3" w14:textId="77777777" w:rsidTr="00350DB7">
        <w:trPr>
          <w:trHeight w:val="375"/>
        </w:trPr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6693E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05C78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8457B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E4A02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A3620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Abs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B25CB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20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3C4FF" w14:textId="53215E00" w:rsidR="00F16651" w:rsidRPr="00F16651" w:rsidRDefault="00F16651" w:rsidP="00F16651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(65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8939A" w14:textId="12F244BD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21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374A2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(59.5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E1DBB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74F39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F16651" w:rsidRPr="00F16651" w14:paraId="0DD5F20A" w14:textId="77777777" w:rsidTr="00350DB7">
        <w:trPr>
          <w:trHeight w:val="375"/>
        </w:trPr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EF19F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82254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9A185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Component score (poin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63D37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73D4D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C8393" w14:textId="77777777" w:rsidR="00F16651" w:rsidRPr="00F16651" w:rsidRDefault="00F16651" w:rsidP="00F16651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8D62C" w14:textId="09E96FA3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D2DCC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2E6D2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DB591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B6D1F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F16651" w:rsidRPr="00F16651" w14:paraId="2B5A7A9F" w14:textId="77777777" w:rsidTr="00350DB7">
        <w:trPr>
          <w:trHeight w:val="375"/>
        </w:trPr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330D0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48AD4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EDD1A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51279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Sleep qua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2989B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53451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1.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3C0AB" w14:textId="388CB4B7" w:rsidR="00F16651" w:rsidRPr="00F16651" w:rsidRDefault="00F16651" w:rsidP="00F16651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[0.5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7DB7A" w14:textId="6D00838E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1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BC7DD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[0.50]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F3C87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0.257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1FFAD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  <w:vertAlign w:val="superscript"/>
              </w:rPr>
              <w:t>c</w:t>
            </w:r>
          </w:p>
        </w:tc>
      </w:tr>
      <w:tr w:rsidR="00F16651" w:rsidRPr="00F16651" w14:paraId="67327546" w14:textId="77777777" w:rsidTr="00350DB7">
        <w:trPr>
          <w:trHeight w:val="375"/>
        </w:trPr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EF962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1F35A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199DE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888C7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Sleep lat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41DCC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7FD57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1.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0334D" w14:textId="1EA92145" w:rsidR="00F16651" w:rsidRPr="00F16651" w:rsidRDefault="00F16651" w:rsidP="00F16651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[1.0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69A6D" w14:textId="3BC3311F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1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EF30F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[1.00]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F476A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0.175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3737D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  <w:vertAlign w:val="superscript"/>
              </w:rPr>
              <w:t>c</w:t>
            </w:r>
          </w:p>
        </w:tc>
      </w:tr>
      <w:tr w:rsidR="00F16651" w:rsidRPr="00F16651" w14:paraId="0DB67328" w14:textId="77777777" w:rsidTr="00350DB7">
        <w:trPr>
          <w:trHeight w:val="375"/>
        </w:trPr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9E9BB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8629A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BAC94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85C57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Sleep du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B66BF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19205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1.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A957A" w14:textId="59D3AA7A" w:rsidR="00F16651" w:rsidRPr="00F16651" w:rsidRDefault="00F16651" w:rsidP="00F16651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[1.0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F1BAB" w14:textId="1BFCDDED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1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54CEF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[1.00]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53030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0.884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66039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  <w:vertAlign w:val="superscript"/>
              </w:rPr>
              <w:t>c</w:t>
            </w:r>
          </w:p>
        </w:tc>
      </w:tr>
      <w:tr w:rsidR="00F16651" w:rsidRPr="00F16651" w14:paraId="65669E71" w14:textId="77777777" w:rsidTr="00350DB7">
        <w:trPr>
          <w:trHeight w:val="375"/>
        </w:trPr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C702B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7E2A8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F3A5A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E30CA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Sleep effici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281A8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51241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0.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A6ECA" w14:textId="5CE9C069" w:rsidR="00F16651" w:rsidRPr="00F16651" w:rsidRDefault="00F16651" w:rsidP="00F16651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[0.0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FE407" w14:textId="32A554FE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0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BA83F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[0.38]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27293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0.719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22447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  <w:vertAlign w:val="superscript"/>
              </w:rPr>
              <w:t>c</w:t>
            </w:r>
          </w:p>
        </w:tc>
      </w:tr>
      <w:tr w:rsidR="00F16651" w:rsidRPr="00F16651" w14:paraId="28EF9C27" w14:textId="77777777" w:rsidTr="00350DB7">
        <w:trPr>
          <w:trHeight w:val="375"/>
        </w:trPr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94F8F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DFA1E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10A38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1DE75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Sleep disturba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01FB9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DC14A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1.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D23A9" w14:textId="33B084EE" w:rsidR="00F16651" w:rsidRPr="00F16651" w:rsidRDefault="00F16651" w:rsidP="00F16651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[0.5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BE4A8" w14:textId="0A38FF0C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1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FE18A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[0.50]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C432C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0.137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9D93D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  <w:vertAlign w:val="superscript"/>
              </w:rPr>
              <w:t>c</w:t>
            </w:r>
          </w:p>
        </w:tc>
      </w:tr>
      <w:tr w:rsidR="00F16651" w:rsidRPr="00F16651" w14:paraId="1A41577C" w14:textId="77777777" w:rsidTr="00350DB7">
        <w:trPr>
          <w:trHeight w:val="375"/>
        </w:trPr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65758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16FE9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F062C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CBF97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Use of sleep medi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EFC91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C1221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0.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D71B1" w14:textId="5D75A2B5" w:rsidR="00F16651" w:rsidRPr="00F16651" w:rsidRDefault="00F16651" w:rsidP="00F16651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[0.0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81D82" w14:textId="726DDBFD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0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0D73F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[0.00]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E6F9E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0.268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CD12C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  <w:vertAlign w:val="superscript"/>
              </w:rPr>
              <w:t>c</w:t>
            </w:r>
          </w:p>
        </w:tc>
      </w:tr>
      <w:tr w:rsidR="00F16651" w:rsidRPr="00F16651" w14:paraId="56429167" w14:textId="77777777" w:rsidTr="00350DB7">
        <w:trPr>
          <w:trHeight w:val="375"/>
        </w:trPr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5E2FF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23E41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B39DA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72BCC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Daytime dysfun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81583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E2BB7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1.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B1A8A" w14:textId="5F681637" w:rsidR="00F16651" w:rsidRPr="00F16651" w:rsidRDefault="00F16651" w:rsidP="00F16651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[0.5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756CF" w14:textId="621F8C02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0.0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A0D01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[0.50]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1B5FB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0.125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F3721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  <w:vertAlign w:val="superscript"/>
              </w:rPr>
              <w:t>c</w:t>
            </w:r>
          </w:p>
        </w:tc>
      </w:tr>
      <w:tr w:rsidR="00F16651" w:rsidRPr="00F16651" w14:paraId="61A515B4" w14:textId="77777777" w:rsidTr="00350DB7">
        <w:trPr>
          <w:trHeight w:val="375"/>
        </w:trPr>
        <w:tc>
          <w:tcPr>
            <w:tcW w:w="15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100E5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Lifestyle habits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C4149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15D2B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017AF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D84D2" w14:textId="77777777" w:rsidR="00F16651" w:rsidRPr="00F16651" w:rsidRDefault="00F16651" w:rsidP="00F16651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D4A9F" w14:textId="2F461CF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4A9E6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6CB39" w14:textId="77777777" w:rsidR="00F16651" w:rsidRPr="00F16651" w:rsidRDefault="00F16651" w:rsidP="0098633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F2E7D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730B9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F16651" w:rsidRPr="00F16651" w14:paraId="52796ED2" w14:textId="77777777" w:rsidTr="00350DB7">
        <w:trPr>
          <w:trHeight w:val="375"/>
        </w:trPr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E74D5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5AD52" w14:textId="3D00B430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Skipping breakfa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71A60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BAAD1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15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3C7F1" w14:textId="1FC9D3BC" w:rsidR="00F16651" w:rsidRPr="00F16651" w:rsidRDefault="00F16651" w:rsidP="00F16651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(50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95365" w14:textId="25929110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20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1125F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(57.5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AA7B2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0.076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021B2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  <w:vertAlign w:val="superscript"/>
              </w:rPr>
              <w:t>a</w:t>
            </w:r>
          </w:p>
        </w:tc>
      </w:tr>
      <w:tr w:rsidR="00F16651" w:rsidRPr="00F16651" w14:paraId="0A1E2C97" w14:textId="77777777" w:rsidTr="00350DB7">
        <w:trPr>
          <w:trHeight w:val="375"/>
        </w:trPr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D613B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7E057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61D28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9602B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B4D42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F855C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15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2F893" w14:textId="65EBA629" w:rsidR="00F16651" w:rsidRPr="00F16651" w:rsidRDefault="00F16651" w:rsidP="00F16651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(49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96422" w14:textId="11AA13B6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1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34FDA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(42.5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B66CB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33252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F16651" w:rsidRPr="00F16651" w14:paraId="6DE4A129" w14:textId="77777777" w:rsidTr="00350DB7">
        <w:trPr>
          <w:trHeight w:val="375"/>
        </w:trPr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14431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1F380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Taking caffeinated drink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75E54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A7469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14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5F188" w14:textId="2F661668" w:rsidR="00F16651" w:rsidRPr="00F16651" w:rsidRDefault="00F16651" w:rsidP="00F16651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(47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168DA" w14:textId="06C6E683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16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05786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(46.7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A91D6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0.923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996A2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  <w:vertAlign w:val="superscript"/>
              </w:rPr>
              <w:t>a</w:t>
            </w:r>
          </w:p>
        </w:tc>
      </w:tr>
      <w:tr w:rsidR="00F16651" w:rsidRPr="00F16651" w14:paraId="14E6EE7F" w14:textId="77777777" w:rsidTr="00350DB7">
        <w:trPr>
          <w:trHeight w:val="375"/>
        </w:trPr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799B4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0794F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AD3B2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82137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F14BF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BAE16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16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C3720" w14:textId="0415679E" w:rsidR="00F16651" w:rsidRPr="00F16651" w:rsidRDefault="00F16651" w:rsidP="00F16651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(52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6637F" w14:textId="088F9BE4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18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3F4C7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(53.3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230AA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1B057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F16651" w:rsidRPr="00F16651" w14:paraId="713D17A8" w14:textId="77777777" w:rsidTr="00350DB7">
        <w:trPr>
          <w:trHeight w:val="375"/>
        </w:trPr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83F65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50DEA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Using smartphone/</w:t>
            </w:r>
            <w:proofErr w:type="spellStart"/>
            <w:r w:rsidRPr="00F16651">
              <w:rPr>
                <w:rFonts w:eastAsia="游ゴシック"/>
                <w:sz w:val="20"/>
                <w:szCs w:val="20"/>
              </w:rPr>
              <w:t>cellphone</w:t>
            </w:r>
            <w:proofErr w:type="spellEnd"/>
            <w:r w:rsidRPr="00F16651">
              <w:rPr>
                <w:rFonts w:eastAsia="游ゴシック"/>
                <w:sz w:val="20"/>
                <w:szCs w:val="20"/>
              </w:rPr>
              <w:t xml:space="preserve"> after lights ou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3862D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F40B8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21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0E4CB" w14:textId="1744F154" w:rsidR="00F16651" w:rsidRPr="00F16651" w:rsidRDefault="00F16651" w:rsidP="00F16651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(69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FE68C" w14:textId="54BB6A11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23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C3BBD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(67.4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C81F4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0.676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21B47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  <w:vertAlign w:val="superscript"/>
              </w:rPr>
              <w:t>a</w:t>
            </w:r>
          </w:p>
        </w:tc>
      </w:tr>
      <w:tr w:rsidR="00F16651" w:rsidRPr="00F16651" w14:paraId="63580B4A" w14:textId="77777777" w:rsidTr="00350DB7">
        <w:trPr>
          <w:trHeight w:val="375"/>
        </w:trPr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16FF5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0E172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5AB48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8ACF7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06856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F4E3D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9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DE2B8" w14:textId="3E95FC5E" w:rsidR="00F16651" w:rsidRPr="00F16651" w:rsidRDefault="00F16651" w:rsidP="00F16651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(30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8D1C3" w14:textId="32B618B0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11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417CD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(32.6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21E3E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EF34A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F16651" w:rsidRPr="00F16651" w14:paraId="3B466EF3" w14:textId="77777777" w:rsidTr="00350DB7">
        <w:trPr>
          <w:trHeight w:val="375"/>
        </w:trPr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5F292" w14:textId="77777777" w:rsidR="00F16651" w:rsidRPr="00F16651" w:rsidRDefault="00F16651" w:rsidP="0098633E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7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411FA" w14:textId="112393DC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Morning practi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259EC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0–3 days/wee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06BC1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24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7291A" w14:textId="1F18CE1D" w:rsidR="00F16651" w:rsidRPr="00F16651" w:rsidRDefault="00F16651" w:rsidP="00F16651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(78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F472E" w14:textId="714F6AF5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28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A99A9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(80.7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5BC16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0.500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D9412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  <w:vertAlign w:val="superscript"/>
              </w:rPr>
              <w:t>a</w:t>
            </w:r>
          </w:p>
        </w:tc>
      </w:tr>
      <w:tr w:rsidR="00F16651" w:rsidRPr="00F16651" w14:paraId="3B252ACC" w14:textId="77777777" w:rsidTr="00350DB7">
        <w:trPr>
          <w:trHeight w:val="375"/>
        </w:trPr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B3626" w14:textId="1A978A0F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F9096C" w14:textId="5BD8789A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EB6838" w14:textId="5A828295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0A3371" w14:textId="2E7F08D4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43CB6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4–7 days/week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9D09B" w14:textId="77777777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6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4A9FF" w14:textId="6D61A340" w:rsidR="00F16651" w:rsidRPr="00F16651" w:rsidRDefault="00F16651" w:rsidP="00F16651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(21.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8B726" w14:textId="098073BC" w:rsidR="00F16651" w:rsidRPr="00F16651" w:rsidRDefault="00F16651" w:rsidP="0098633E">
            <w:pPr>
              <w:spacing w:line="240" w:lineRule="auto"/>
              <w:jc w:val="right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6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6E560" w14:textId="7777777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  <w:r w:rsidRPr="00F16651">
              <w:rPr>
                <w:rFonts w:eastAsia="游ゴシック"/>
                <w:sz w:val="20"/>
                <w:szCs w:val="20"/>
              </w:rPr>
              <w:t>(19.3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9A7309" w14:textId="26B951AC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3BEDF8" w14:textId="2BBDAD97" w:rsidR="00F16651" w:rsidRPr="00F16651" w:rsidRDefault="00F16651" w:rsidP="0098633E">
            <w:pPr>
              <w:spacing w:line="240" w:lineRule="auto"/>
              <w:rPr>
                <w:rFonts w:eastAsia="游ゴシック"/>
                <w:sz w:val="20"/>
                <w:szCs w:val="20"/>
              </w:rPr>
            </w:pPr>
          </w:p>
        </w:tc>
      </w:tr>
    </w:tbl>
    <w:p w14:paraId="1583EDE9" w14:textId="77777777" w:rsidR="0098633E" w:rsidRPr="00F16651" w:rsidRDefault="002C366C" w:rsidP="0098633E">
      <w:pPr>
        <w:spacing w:line="360" w:lineRule="auto"/>
        <w:rPr>
          <w:lang w:val="en-US"/>
        </w:rPr>
      </w:pPr>
      <w:r w:rsidRPr="00F16651">
        <w:rPr>
          <w:lang w:val="en-US"/>
        </w:rPr>
        <w:lastRenderedPageBreak/>
        <w:t>SD: Standard deviation, QD: Quartile deviation; PSQI: Pittsburgh Sleep Quality Index</w:t>
      </w:r>
    </w:p>
    <w:p w14:paraId="05751B79" w14:textId="77777777" w:rsidR="0098633E" w:rsidRPr="00F16651" w:rsidRDefault="0098633E" w:rsidP="0098633E">
      <w:pPr>
        <w:spacing w:line="360" w:lineRule="auto"/>
        <w:rPr>
          <w:lang w:val="en-US" w:eastAsia="ja-JP"/>
        </w:rPr>
      </w:pPr>
      <w:proofErr w:type="spellStart"/>
      <w:r w:rsidRPr="00F16651">
        <w:rPr>
          <w:vertAlign w:val="superscript"/>
          <w:lang w:val="en-US" w:eastAsia="ja-JP"/>
        </w:rPr>
        <w:t>a</w:t>
      </w:r>
      <w:r w:rsidRPr="00F16651">
        <w:rPr>
          <w:lang w:val="en-US" w:eastAsia="ja-JP"/>
        </w:rPr>
        <w:t>Chi</w:t>
      </w:r>
      <w:proofErr w:type="spellEnd"/>
      <w:r w:rsidRPr="00F16651">
        <w:rPr>
          <w:lang w:val="en-US" w:eastAsia="ja-JP"/>
        </w:rPr>
        <w:t>-square test</w:t>
      </w:r>
    </w:p>
    <w:p w14:paraId="78ABA388" w14:textId="77777777" w:rsidR="0098633E" w:rsidRPr="00F16651" w:rsidRDefault="0098633E" w:rsidP="0098633E">
      <w:pPr>
        <w:spacing w:line="360" w:lineRule="auto"/>
        <w:rPr>
          <w:lang w:val="en-US" w:eastAsia="ja-JP"/>
        </w:rPr>
      </w:pPr>
      <w:proofErr w:type="spellStart"/>
      <w:r w:rsidRPr="00F16651">
        <w:rPr>
          <w:vertAlign w:val="superscript"/>
          <w:lang w:val="en-US" w:eastAsia="ja-JP"/>
        </w:rPr>
        <w:t>b</w:t>
      </w:r>
      <w:r w:rsidRPr="00F16651">
        <w:rPr>
          <w:lang w:val="en-US" w:eastAsia="ja-JP"/>
        </w:rPr>
        <w:t>t</w:t>
      </w:r>
      <w:proofErr w:type="spellEnd"/>
      <w:r w:rsidRPr="00F16651">
        <w:rPr>
          <w:lang w:val="en-US" w:eastAsia="ja-JP"/>
        </w:rPr>
        <w:t>-test</w:t>
      </w:r>
    </w:p>
    <w:p w14:paraId="13430ECD" w14:textId="48D621CA" w:rsidR="00F16651" w:rsidRPr="00F16651" w:rsidRDefault="0098633E" w:rsidP="0098633E">
      <w:pPr>
        <w:spacing w:line="360" w:lineRule="auto"/>
        <w:rPr>
          <w:lang w:val="en-US" w:eastAsia="ja-JP"/>
        </w:rPr>
      </w:pPr>
      <w:proofErr w:type="spellStart"/>
      <w:r w:rsidRPr="00F16651">
        <w:rPr>
          <w:vertAlign w:val="superscript"/>
          <w:lang w:val="en-US" w:eastAsia="ja-JP"/>
        </w:rPr>
        <w:t>c</w:t>
      </w:r>
      <w:r w:rsidRPr="00F16651">
        <w:rPr>
          <w:lang w:val="en-US" w:eastAsia="ja-JP"/>
        </w:rPr>
        <w:t>Mann</w:t>
      </w:r>
      <w:proofErr w:type="spellEnd"/>
      <w:r w:rsidRPr="00F16651">
        <w:rPr>
          <w:lang w:val="en-US" w:eastAsia="ja-JP"/>
        </w:rPr>
        <w:t xml:space="preserve">-Whitney U-test </w:t>
      </w:r>
      <w:r w:rsidR="00F16651" w:rsidRPr="00F16651">
        <w:rPr>
          <w:lang w:val="en-US" w:eastAsia="ja-JP"/>
        </w:rPr>
        <w:br w:type="page"/>
      </w:r>
    </w:p>
    <w:p w14:paraId="2972367D" w14:textId="288A335A" w:rsidR="0057393B" w:rsidRPr="00F16651" w:rsidRDefault="0098633E" w:rsidP="0057393B">
      <w:pPr>
        <w:rPr>
          <w:lang w:val="en-US"/>
        </w:rPr>
      </w:pPr>
      <w:r w:rsidRPr="00F16651">
        <w:rPr>
          <w:b/>
          <w:bCs/>
          <w:lang w:val="en-US" w:eastAsia="ja-JP"/>
        </w:rPr>
        <w:lastRenderedPageBreak/>
        <w:t>Supplementary Table</w:t>
      </w:r>
      <w:r w:rsidRPr="00F16651">
        <w:rPr>
          <w:b/>
          <w:bCs/>
          <w:lang w:val="en-US"/>
        </w:rPr>
        <w:t xml:space="preserve"> 2</w:t>
      </w:r>
      <w:r w:rsidRPr="00F16651">
        <w:rPr>
          <w:lang w:val="en-US"/>
        </w:rPr>
        <w:t xml:space="preserve"> </w:t>
      </w:r>
      <w:r w:rsidR="000C59D5" w:rsidRPr="00F16651">
        <w:rPr>
          <w:lang w:val="en-US"/>
        </w:rPr>
        <w:t>Comparison of sleep habits between the chronotypes by sports disciplines</w:t>
      </w:r>
    </w:p>
    <w:tbl>
      <w:tblPr>
        <w:tblW w:w="921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1625"/>
        <w:gridCol w:w="709"/>
        <w:gridCol w:w="283"/>
        <w:gridCol w:w="709"/>
        <w:gridCol w:w="709"/>
        <w:gridCol w:w="283"/>
        <w:gridCol w:w="709"/>
        <w:gridCol w:w="709"/>
        <w:gridCol w:w="283"/>
        <w:gridCol w:w="709"/>
        <w:gridCol w:w="709"/>
        <w:gridCol w:w="218"/>
        <w:gridCol w:w="1341"/>
      </w:tblGrid>
      <w:tr w:rsidR="00F16651" w:rsidRPr="00F16651" w14:paraId="2B5ECC44" w14:textId="77777777" w:rsidTr="00BD5543">
        <w:trPr>
          <w:trHeight w:val="375"/>
        </w:trPr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12D12" w14:textId="4174CEC6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ADA49" w14:textId="31FFE805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1F0C" w14:textId="77777777" w:rsidR="002D7915" w:rsidRPr="002D7915" w:rsidRDefault="002D7915" w:rsidP="002D7915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proofErr w:type="spellStart"/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Morningness</w:t>
            </w:r>
            <w:proofErr w:type="spellEnd"/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0B37" w14:textId="77777777" w:rsidR="002D7915" w:rsidRPr="002D7915" w:rsidRDefault="002D7915" w:rsidP="002D7915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Intermediate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208F" w14:textId="77777777" w:rsidR="002D7915" w:rsidRPr="002D7915" w:rsidRDefault="002D7915" w:rsidP="002D7915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proofErr w:type="spellStart"/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Eveningnes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9F726" w14:textId="5A371FDE" w:rsidR="002D7915" w:rsidRPr="002D7915" w:rsidRDefault="002D7915" w:rsidP="002D7915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B478A" w14:textId="0C19F0CA" w:rsidR="002D7915" w:rsidRPr="002D7915" w:rsidRDefault="002D7915" w:rsidP="002D7915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13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64780F" w14:textId="77777777" w:rsidR="002D7915" w:rsidRPr="002D7915" w:rsidRDefault="002D7915" w:rsidP="002D7915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Multiple comparisons</w:t>
            </w:r>
          </w:p>
        </w:tc>
      </w:tr>
      <w:tr w:rsidR="00F16651" w:rsidRPr="00F16651" w14:paraId="29F06BEA" w14:textId="77777777" w:rsidTr="00BD5543">
        <w:trPr>
          <w:trHeight w:val="315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F06FF" w14:textId="1C3A8556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4C4A9E" w14:textId="392D5C4B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74B1D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Mean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98ED2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8EEBA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B0049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Mean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6922A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21E17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9211D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Mean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81753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3910F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0D859" w14:textId="77777777" w:rsidR="002D7915" w:rsidRPr="002D7915" w:rsidRDefault="002D7915" w:rsidP="002D7915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F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89763" w14:textId="0FCE611E" w:rsidR="002D7915" w:rsidRPr="002D7915" w:rsidRDefault="002D7915" w:rsidP="002D7915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13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548EA0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</w:tr>
      <w:tr w:rsidR="00F16651" w:rsidRPr="00F16651" w14:paraId="0C6E69B4" w14:textId="77777777" w:rsidTr="00BD5543">
        <w:trPr>
          <w:trHeight w:val="315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B70B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Individual spor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DBF7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6AB2" w14:textId="77777777" w:rsidR="002D7915" w:rsidRPr="002D7915" w:rsidRDefault="002D7915" w:rsidP="002D7915">
            <w:pPr>
              <w:spacing w:line="24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11F2" w14:textId="77777777" w:rsidR="002D7915" w:rsidRPr="002D7915" w:rsidRDefault="002D7915" w:rsidP="002D7915">
            <w:pPr>
              <w:spacing w:line="24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3E3D" w14:textId="77777777" w:rsidR="002D7915" w:rsidRPr="002D7915" w:rsidRDefault="002D7915" w:rsidP="002D7915">
            <w:pPr>
              <w:spacing w:line="24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9561" w14:textId="77777777" w:rsidR="002D7915" w:rsidRPr="002D7915" w:rsidRDefault="002D7915" w:rsidP="002D7915">
            <w:pPr>
              <w:spacing w:line="24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A7AC" w14:textId="77777777" w:rsidR="002D7915" w:rsidRPr="002D7915" w:rsidRDefault="002D7915" w:rsidP="002D7915">
            <w:pPr>
              <w:spacing w:line="24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27A8" w14:textId="77777777" w:rsidR="002D7915" w:rsidRPr="002D7915" w:rsidRDefault="002D7915" w:rsidP="002D7915">
            <w:pPr>
              <w:spacing w:line="24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3E63" w14:textId="77777777" w:rsidR="002D7915" w:rsidRPr="002D7915" w:rsidRDefault="002D7915" w:rsidP="002D7915">
            <w:pPr>
              <w:spacing w:line="24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1417" w14:textId="77777777" w:rsidR="002D7915" w:rsidRPr="002D7915" w:rsidRDefault="002D7915" w:rsidP="002D7915">
            <w:pPr>
              <w:spacing w:line="24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6BB4" w14:textId="77777777" w:rsidR="002D7915" w:rsidRPr="002D7915" w:rsidRDefault="002D7915" w:rsidP="002D7915">
            <w:pPr>
              <w:spacing w:line="24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BED2" w14:textId="77777777" w:rsidR="002D7915" w:rsidRPr="002D7915" w:rsidRDefault="002D7915" w:rsidP="002D7915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C3D74" w14:textId="77777777" w:rsidR="002D7915" w:rsidRPr="002D7915" w:rsidRDefault="002D7915" w:rsidP="002D7915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</w:tr>
      <w:tr w:rsidR="00F16651" w:rsidRPr="00F16651" w14:paraId="368569BD" w14:textId="77777777" w:rsidTr="00BD5543">
        <w:trPr>
          <w:trHeight w:val="31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DAB6" w14:textId="77777777" w:rsidR="002D7915" w:rsidRPr="002D7915" w:rsidRDefault="002D7915" w:rsidP="002D7915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340E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Bedtime (hou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0948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23: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D3DD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B4C8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1: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1AED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23: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A767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E1D3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1: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3976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0: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4D97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7F03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1: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51CE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34.2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4320" w14:textId="77777777" w:rsidR="002D7915" w:rsidRPr="002D7915" w:rsidRDefault="002D7915" w:rsidP="000C59D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DCB2" w14:textId="77777777" w:rsidR="002D7915" w:rsidRPr="002D7915" w:rsidRDefault="002D7915" w:rsidP="002D7915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E&gt;I&gt;M</w:t>
            </w:r>
          </w:p>
        </w:tc>
      </w:tr>
      <w:tr w:rsidR="00F16651" w:rsidRPr="00F16651" w14:paraId="7FEEFAD2" w14:textId="77777777" w:rsidTr="00BD5543">
        <w:trPr>
          <w:trHeight w:val="31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3FAB" w14:textId="77777777" w:rsidR="002D7915" w:rsidRPr="002D7915" w:rsidRDefault="002D7915" w:rsidP="002D7915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4BF4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Wake-up time (hou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9866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6: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42D7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1E60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0: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34D8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7: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38DC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031A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1: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B23F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8: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DE66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BBC8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1: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C17E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34.5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F6CF" w14:textId="77777777" w:rsidR="002D7915" w:rsidRPr="002D7915" w:rsidRDefault="002D7915" w:rsidP="000C59D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3CBC" w14:textId="77777777" w:rsidR="002D7915" w:rsidRPr="002D7915" w:rsidRDefault="002D7915" w:rsidP="002D7915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E&gt;I&gt;M</w:t>
            </w:r>
          </w:p>
        </w:tc>
      </w:tr>
      <w:tr w:rsidR="00F16651" w:rsidRPr="00F16651" w14:paraId="730CC1CB" w14:textId="77777777" w:rsidTr="00BD5543">
        <w:trPr>
          <w:trHeight w:val="31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3451" w14:textId="77777777" w:rsidR="002D7915" w:rsidRPr="002D7915" w:rsidRDefault="002D7915" w:rsidP="002D7915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BBCC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Midpoint of sleep (hou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800A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2: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CE15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DC4A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0: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C27F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3: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6425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A964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0: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6C3E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4: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7DBC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6ED6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1: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E3E8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46.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FECA" w14:textId="77777777" w:rsidR="002D7915" w:rsidRPr="002D7915" w:rsidRDefault="002D7915" w:rsidP="000C59D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7E78" w14:textId="77777777" w:rsidR="002D7915" w:rsidRPr="002D7915" w:rsidRDefault="002D7915" w:rsidP="002D7915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E&gt;I&gt;M</w:t>
            </w:r>
          </w:p>
        </w:tc>
      </w:tr>
      <w:tr w:rsidR="00F16651" w:rsidRPr="00F16651" w14:paraId="18890234" w14:textId="77777777" w:rsidTr="00BD5543">
        <w:trPr>
          <w:trHeight w:val="315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380DB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 xml:space="preserve">　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331FE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Sleep duration (hour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1AE59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6:5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A5456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2566F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1: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ACF71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6:4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50A34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532CC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1: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AA801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6:4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C1DC8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F5F52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1: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88236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0.55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283F04" w14:textId="40AA512B" w:rsidR="002D7915" w:rsidRPr="002D7915" w:rsidRDefault="002D7915" w:rsidP="000C59D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06376C" w14:textId="17EED692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</w:tr>
      <w:tr w:rsidR="00F16651" w:rsidRPr="00F16651" w14:paraId="212DC242" w14:textId="77777777" w:rsidTr="00BD5543">
        <w:trPr>
          <w:trHeight w:val="315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41CE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Team spor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6F86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52E7" w14:textId="77777777" w:rsidR="002D7915" w:rsidRPr="002D7915" w:rsidRDefault="002D7915" w:rsidP="002D7915">
            <w:pPr>
              <w:spacing w:line="24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3EFB" w14:textId="77777777" w:rsidR="002D7915" w:rsidRPr="002D7915" w:rsidRDefault="002D7915" w:rsidP="002D7915">
            <w:pPr>
              <w:spacing w:line="24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25EF" w14:textId="77777777" w:rsidR="002D7915" w:rsidRPr="002D7915" w:rsidRDefault="002D7915" w:rsidP="002D7915">
            <w:pPr>
              <w:spacing w:line="24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1A51" w14:textId="77777777" w:rsidR="002D7915" w:rsidRPr="002D7915" w:rsidRDefault="002D7915" w:rsidP="002D7915">
            <w:pPr>
              <w:spacing w:line="24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5CC1" w14:textId="77777777" w:rsidR="002D7915" w:rsidRPr="002D7915" w:rsidRDefault="002D7915" w:rsidP="002D7915">
            <w:pPr>
              <w:spacing w:line="24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5552" w14:textId="77777777" w:rsidR="002D7915" w:rsidRPr="002D7915" w:rsidRDefault="002D7915" w:rsidP="002D7915">
            <w:pPr>
              <w:spacing w:line="24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F244" w14:textId="77777777" w:rsidR="002D7915" w:rsidRPr="002D7915" w:rsidRDefault="002D7915" w:rsidP="002D7915">
            <w:pPr>
              <w:spacing w:line="24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25D9" w14:textId="77777777" w:rsidR="002D7915" w:rsidRPr="002D7915" w:rsidRDefault="002D7915" w:rsidP="002D7915">
            <w:pPr>
              <w:spacing w:line="24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B526" w14:textId="77777777" w:rsidR="002D7915" w:rsidRPr="002D7915" w:rsidRDefault="002D7915" w:rsidP="002D7915">
            <w:pPr>
              <w:spacing w:line="24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38EF" w14:textId="77777777" w:rsidR="002D7915" w:rsidRPr="002D7915" w:rsidRDefault="002D7915" w:rsidP="000C59D5">
            <w:pPr>
              <w:spacing w:line="24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29A0" w14:textId="77777777" w:rsidR="002D7915" w:rsidRPr="002D7915" w:rsidRDefault="002D7915" w:rsidP="002D7915">
            <w:pPr>
              <w:spacing w:line="24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</w:tr>
      <w:tr w:rsidR="00F16651" w:rsidRPr="00F16651" w14:paraId="2952F0EF" w14:textId="77777777" w:rsidTr="00BD5543">
        <w:trPr>
          <w:trHeight w:val="31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1D5D" w14:textId="77777777" w:rsidR="002D7915" w:rsidRPr="002D7915" w:rsidRDefault="002D7915" w:rsidP="002D7915">
            <w:pPr>
              <w:spacing w:line="24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6C3F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Bedtime (hou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A9A4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23: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E2FB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67F7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1: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2BB9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23: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2C81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119A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0: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1864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0: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66D5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BD30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1: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C309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25.3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1FFE" w14:textId="77777777" w:rsidR="002D7915" w:rsidRPr="002D7915" w:rsidRDefault="002D7915" w:rsidP="000C59D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0014" w14:textId="77777777" w:rsidR="002D7915" w:rsidRPr="002D7915" w:rsidRDefault="002D7915" w:rsidP="002D7915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E&gt;I&gt;M</w:t>
            </w:r>
          </w:p>
        </w:tc>
      </w:tr>
      <w:tr w:rsidR="00F16651" w:rsidRPr="00F16651" w14:paraId="48A29772" w14:textId="77777777" w:rsidTr="00BD5543">
        <w:trPr>
          <w:trHeight w:val="31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C96D" w14:textId="77777777" w:rsidR="002D7915" w:rsidRPr="002D7915" w:rsidRDefault="002D7915" w:rsidP="002D7915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5B2C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Wake-up time (hou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9B80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6: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425C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9A7D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1: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89CB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7: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2F86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0E69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1: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86D2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8: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F45C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77F6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1: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1307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18.0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B448" w14:textId="77777777" w:rsidR="002D7915" w:rsidRPr="002D7915" w:rsidRDefault="002D7915" w:rsidP="000C59D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0599" w14:textId="77777777" w:rsidR="002D7915" w:rsidRPr="002D7915" w:rsidRDefault="002D7915" w:rsidP="002D7915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E&gt;I&gt;M</w:t>
            </w:r>
          </w:p>
        </w:tc>
      </w:tr>
      <w:tr w:rsidR="00F16651" w:rsidRPr="00F16651" w14:paraId="167E3094" w14:textId="77777777" w:rsidTr="00BD5543">
        <w:trPr>
          <w:trHeight w:val="315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DA97" w14:textId="77777777" w:rsidR="002D7915" w:rsidRPr="002D7915" w:rsidRDefault="002D7915" w:rsidP="002D7915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9518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Midpoint of sleep (hou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8313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3: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4312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FB34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0: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E8C8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3: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3A44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14FA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0: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7F3B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4: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CE0E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BDD6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1: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90EA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28.6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1023" w14:textId="77777777" w:rsidR="002D7915" w:rsidRPr="002D7915" w:rsidRDefault="002D7915" w:rsidP="000C59D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*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F238" w14:textId="77777777" w:rsidR="002D7915" w:rsidRPr="002D7915" w:rsidRDefault="002D7915" w:rsidP="002D7915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E&gt;I&gt;M</w:t>
            </w:r>
          </w:p>
        </w:tc>
      </w:tr>
      <w:tr w:rsidR="00F16651" w:rsidRPr="00F16651" w14:paraId="2745368A" w14:textId="77777777" w:rsidTr="00BD5543">
        <w:trPr>
          <w:trHeight w:val="315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A5644" w14:textId="06E83A08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C2088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Sleep duration (hour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8D33C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6:2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C5667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B6A56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1: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B3291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6:5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FCFE7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7819F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1: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48D25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6:3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7C339" w14:textId="77777777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92213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1: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CE780" w14:textId="77777777" w:rsidR="002D7915" w:rsidRPr="002D7915" w:rsidRDefault="002D7915" w:rsidP="002D7915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2D7915">
              <w:rPr>
                <w:rFonts w:eastAsia="游ゴシック"/>
                <w:sz w:val="21"/>
                <w:szCs w:val="21"/>
                <w:lang w:val="en-US" w:eastAsia="ja-JP"/>
              </w:rPr>
              <w:t>2.02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0A06F9" w14:textId="22BB4F91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BA4064" w14:textId="7B706ABA" w:rsidR="002D7915" w:rsidRPr="002D7915" w:rsidRDefault="002D7915" w:rsidP="002D7915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</w:tr>
    </w:tbl>
    <w:p w14:paraId="0EEA6E8D" w14:textId="77777777" w:rsidR="00BD5543" w:rsidRPr="00F16651" w:rsidRDefault="00BD5543" w:rsidP="00BD5543">
      <w:pPr>
        <w:spacing w:line="360" w:lineRule="auto"/>
        <w:rPr>
          <w:lang w:val="en-US"/>
        </w:rPr>
      </w:pPr>
      <w:r w:rsidRPr="00F16651">
        <w:rPr>
          <w:lang w:val="en-US"/>
        </w:rPr>
        <w:t xml:space="preserve">E: </w:t>
      </w:r>
      <w:proofErr w:type="spellStart"/>
      <w:r w:rsidRPr="00F16651">
        <w:rPr>
          <w:lang w:val="en-US"/>
        </w:rPr>
        <w:t>eveningness</w:t>
      </w:r>
      <w:proofErr w:type="spellEnd"/>
      <w:r w:rsidRPr="00F16651">
        <w:rPr>
          <w:lang w:val="en-US"/>
        </w:rPr>
        <w:t xml:space="preserve">, I: intermediate, M: </w:t>
      </w:r>
      <w:proofErr w:type="spellStart"/>
      <w:r w:rsidRPr="00F16651">
        <w:rPr>
          <w:lang w:val="en-US"/>
        </w:rPr>
        <w:t>morningness</w:t>
      </w:r>
      <w:proofErr w:type="spellEnd"/>
    </w:p>
    <w:p w14:paraId="529FCB99" w14:textId="77777777" w:rsidR="00BD5543" w:rsidRPr="00F16651" w:rsidRDefault="00BD5543" w:rsidP="00BD5543">
      <w:pPr>
        <w:spacing w:line="360" w:lineRule="auto"/>
        <w:rPr>
          <w:lang w:val="en-US"/>
        </w:rPr>
      </w:pPr>
      <w:r w:rsidRPr="00F16651">
        <w:rPr>
          <w:lang w:val="en-US"/>
        </w:rPr>
        <w:t>Analysis of covariance adjusting for sex and age.</w:t>
      </w:r>
    </w:p>
    <w:p w14:paraId="6F6C6DF5" w14:textId="77777777" w:rsidR="00BD5543" w:rsidRPr="00F16651" w:rsidRDefault="00BD5543" w:rsidP="00BD5543">
      <w:pPr>
        <w:spacing w:line="360" w:lineRule="auto"/>
        <w:rPr>
          <w:lang w:val="en-US"/>
        </w:rPr>
        <w:sectPr w:rsidR="00BD5543" w:rsidRPr="00F16651" w:rsidSect="009823DC">
          <w:footerReference w:type="default" r:id="rId8"/>
          <w:type w:val="continuous"/>
          <w:pgSz w:w="11906" w:h="16838" w:code="9"/>
          <w:pgMar w:top="1418" w:right="1418" w:bottom="1418" w:left="1418" w:header="851" w:footer="992" w:gutter="0"/>
          <w:cols w:space="425"/>
          <w:docGrid w:linePitch="326"/>
        </w:sectPr>
      </w:pPr>
      <w:r w:rsidRPr="00F16651">
        <w:rPr>
          <w:lang w:val="en-US"/>
        </w:rPr>
        <w:t>*: P-value was statistically significant after applying Benjamini-Hochberg false discovery rate (FDR) correction.</w:t>
      </w:r>
      <w:r w:rsidR="0098633E" w:rsidRPr="00F16651">
        <w:rPr>
          <w:lang w:val="en-US"/>
        </w:rPr>
        <w:t xml:space="preserve"> </w:t>
      </w:r>
    </w:p>
    <w:p w14:paraId="7CF2A94E" w14:textId="15B8E6BF" w:rsidR="0057393B" w:rsidRPr="00F16651" w:rsidRDefault="00BD5543" w:rsidP="000E168A">
      <w:pPr>
        <w:spacing w:line="360" w:lineRule="auto"/>
        <w:rPr>
          <w:lang w:val="en-US" w:eastAsia="ja-JP"/>
        </w:rPr>
      </w:pPr>
      <w:r w:rsidRPr="00F16651">
        <w:rPr>
          <w:b/>
          <w:bCs/>
          <w:lang w:val="en-US" w:eastAsia="ja-JP"/>
        </w:rPr>
        <w:lastRenderedPageBreak/>
        <w:t>Supplementary Table</w:t>
      </w:r>
      <w:r w:rsidRPr="00F16651">
        <w:rPr>
          <w:b/>
          <w:bCs/>
          <w:lang w:val="en-US"/>
        </w:rPr>
        <w:t xml:space="preserve"> 3</w:t>
      </w:r>
      <w:r w:rsidRPr="00F16651">
        <w:rPr>
          <w:lang w:val="en-US"/>
        </w:rPr>
        <w:t xml:space="preserve"> </w:t>
      </w:r>
      <w:r w:rsidR="000C59D5" w:rsidRPr="00F16651">
        <w:rPr>
          <w:lang w:val="en-US"/>
        </w:rPr>
        <w:t>Comparison of subjective sleep quality between the chronotypes by sports disciplines</w:t>
      </w:r>
    </w:p>
    <w:tbl>
      <w:tblPr>
        <w:tblW w:w="11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"/>
        <w:gridCol w:w="283"/>
        <w:gridCol w:w="2127"/>
        <w:gridCol w:w="850"/>
        <w:gridCol w:w="425"/>
        <w:gridCol w:w="851"/>
        <w:gridCol w:w="492"/>
        <w:gridCol w:w="821"/>
        <w:gridCol w:w="679"/>
        <w:gridCol w:w="135"/>
        <w:gridCol w:w="566"/>
        <w:gridCol w:w="142"/>
        <w:gridCol w:w="567"/>
        <w:gridCol w:w="468"/>
        <w:gridCol w:w="643"/>
        <w:gridCol w:w="590"/>
        <w:gridCol w:w="142"/>
        <w:gridCol w:w="567"/>
        <w:gridCol w:w="141"/>
        <w:gridCol w:w="567"/>
      </w:tblGrid>
      <w:tr w:rsidR="00F16651" w:rsidRPr="00F16651" w14:paraId="5371221E" w14:textId="77777777" w:rsidTr="000E168A">
        <w:trPr>
          <w:trHeight w:val="375"/>
        </w:trPr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A02187" w14:textId="4F198035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32F051" w14:textId="156497A0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3A16B6" w14:textId="6CEE84AB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86224D" w14:textId="65B85DAC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ECA2D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  <w:proofErr w:type="spellStart"/>
            <w:r w:rsidRPr="00F16651">
              <w:rPr>
                <w:rFonts w:eastAsia="游ゴシック"/>
                <w:sz w:val="21"/>
                <w:szCs w:val="21"/>
              </w:rPr>
              <w:t>Morningness</w:t>
            </w:r>
            <w:proofErr w:type="spellEnd"/>
          </w:p>
        </w:tc>
        <w:tc>
          <w:tcPr>
            <w:tcW w:w="340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EF0E6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Intermediate</w:t>
            </w:r>
          </w:p>
        </w:tc>
        <w:tc>
          <w:tcPr>
            <w:tcW w:w="311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C6525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  <w:proofErr w:type="spellStart"/>
            <w:r w:rsidRPr="00F16651">
              <w:rPr>
                <w:rFonts w:eastAsia="游ゴシック"/>
                <w:sz w:val="21"/>
                <w:szCs w:val="21"/>
              </w:rPr>
              <w:t>Eveningness</w:t>
            </w:r>
            <w:proofErr w:type="spellEnd"/>
          </w:p>
        </w:tc>
      </w:tr>
      <w:tr w:rsidR="00F16651" w:rsidRPr="00F16651" w14:paraId="392BE33D" w14:textId="77777777" w:rsidTr="000E168A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36C565" w14:textId="64049118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3F8E21" w14:textId="31F01FE6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3C6B0C" w14:textId="78D22C08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E363EF" w14:textId="20585C1B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D809F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C2176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%)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C9392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N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60A80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%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1DAEC2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AOR</w:t>
            </w:r>
          </w:p>
        </w:tc>
        <w:tc>
          <w:tcPr>
            <w:tcW w:w="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C635A6" w14:textId="6D26F5D3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04EDCE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95%CI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3E323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N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D6D63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%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EA473A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AOR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BB7B3A" w14:textId="0AB18E2D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731CFC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95%CI</w:t>
            </w:r>
          </w:p>
        </w:tc>
      </w:tr>
      <w:tr w:rsidR="00F16651" w:rsidRPr="00F16651" w14:paraId="792F2132" w14:textId="77777777" w:rsidTr="000C59D5">
        <w:trPr>
          <w:trHeight w:val="315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96004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Individual spor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576E2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E987D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CCBD2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44462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01847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5029DE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630DD5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16523D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5DA7EF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003106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58BAB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C0CD1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7484C5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16410D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CA4E2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247A51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755AF4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F16651" w:rsidRPr="00F16651" w14:paraId="465E9B9D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98436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1C7A3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Subjective sleep qua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847EA7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Absenc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FB7640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F46E30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75.6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33E15B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5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594990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61.4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67C33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.06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B8439B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068778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.9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87F197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4C1662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4.2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036FFD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EC143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39.0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CFD9D2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5.2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E41958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AD0674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.2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DD86E7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8D220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2.52</w:t>
            </w:r>
          </w:p>
        </w:tc>
      </w:tr>
      <w:tr w:rsidR="00F16651" w:rsidRPr="00F16651" w14:paraId="4F398775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4BDA9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CDE41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71FA1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A55048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Presenc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05D078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1B5E2A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24.4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F8518B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9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5D04A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38.6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878B19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F02C8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E906FD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BE10D8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990EC1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D7C540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3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B6F87F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61.0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80E94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43A13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4E3D7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156907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AF4AF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F16651" w:rsidRPr="00F16651" w14:paraId="2D83E3C6" w14:textId="77777777" w:rsidTr="000C59D5">
        <w:trPr>
          <w:trHeight w:val="37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E81F2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C1713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 xml:space="preserve">Component </w:t>
            </w:r>
            <w:proofErr w:type="spellStart"/>
            <w:r w:rsidRPr="00F16651">
              <w:rPr>
                <w:rFonts w:eastAsia="游ゴシック"/>
                <w:sz w:val="21"/>
                <w:szCs w:val="21"/>
              </w:rPr>
              <w:t>scores</w:t>
            </w:r>
            <w:r w:rsidRPr="00F16651">
              <w:rPr>
                <w:rFonts w:eastAsia="游ゴシック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2E1EF9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6725F4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27BFE9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F9FEF2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B677AF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1A5262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D76354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0A4C62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210E4A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2E10B0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4307AD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8A6C96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4902E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C1ECF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6CCD4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ACD4EF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18839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F16651" w:rsidRPr="00F16651" w14:paraId="4AB30699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60071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BBCE7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AB931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Sleep qua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7F6D62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 point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94279D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C071CD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15.6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DA8F0D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AECDCC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6.8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19F069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.88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28DC2A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930004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.4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745B3D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DD1F6F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5.6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0BAADB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A682FA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6.8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B8E8E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5.1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98C057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7B2E2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.3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364372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640DC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1.60</w:t>
            </w:r>
          </w:p>
        </w:tc>
      </w:tr>
      <w:tr w:rsidR="00F16651" w:rsidRPr="00F16651" w14:paraId="35D4C9C9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0EAC8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BD446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B3E33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EDE9EB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 poi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33A978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F95D46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68.9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7C29DC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4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5EB84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57.8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FA5ED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D48CC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E6976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0CC48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995AA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7F5461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D4DADD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42.4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D3105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E5365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24DF0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4E0F5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6D8B7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F16651" w:rsidRPr="00F16651" w14:paraId="4B4F308B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DEDAD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3CE88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6F23A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F76519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 point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EE5B9A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3D15E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15.6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7D715F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8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72FD0F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34.1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3277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D627B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8049D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5E5A8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84A14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4EB84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FF9165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49.2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9AC3B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1136C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2F4B8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3128F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BB803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F16651" w:rsidRPr="00F16651" w14:paraId="22A5CE11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61C17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05ECB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173AE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EF9D32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3 point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6E6FD8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C55B6E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0.0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515A02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F6F0C4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1.2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F7AB9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3FE39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CA3A7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F1A6F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5C2DB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211DAE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7C790D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1.7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C9D38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861B6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93A09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470F2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DC044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F16651" w:rsidRPr="00F16651" w14:paraId="7B77A76A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F2217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BA3E0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A81D9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Sleep latenc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942185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 point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D6D44A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9B072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48.9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6E4F24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7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DEE81A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30.5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B06FD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.82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C7CDB5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B82A2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.0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F2736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042D2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3.3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A04409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5EEDA1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22.0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F039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3.5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C9AA59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8E0CA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.7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471A9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936CA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7.35</w:t>
            </w:r>
          </w:p>
        </w:tc>
      </w:tr>
      <w:tr w:rsidR="00F16651" w:rsidRPr="00F16651" w14:paraId="6BD6E7DF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E8B0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7D586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72A95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4952C0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 poi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F8413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EA3D3C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28.9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3BFC5E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4D664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43.0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8D016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3BB3A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274BE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55A3D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3BF5B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110729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4C8888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33.9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EC509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9DF63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B88C5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AC310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9F9F4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F16651" w:rsidRPr="00F16651" w14:paraId="3F359EFF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A34DF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B275B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18774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764C3A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 point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5713CD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9F8B4B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17.8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AFA4B2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4E2272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20.1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C4AD4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F7193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4BD9C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B0622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70584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0B7784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F4BF46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28.8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A9C5F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DCE56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1B3AD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6C631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E378A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F16651" w:rsidRPr="00F16651" w14:paraId="29551B2A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16BC4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FEA7D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37E4C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510EFD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3 point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B8D089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24DC55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4.4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25641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7CF36A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6.4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2DA11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46644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3F900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4401F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C893A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89571B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DF62F9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15.3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4E530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95082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25E8B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1FA19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477D0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F16651" w:rsidRPr="00F16651" w14:paraId="175F5828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FE15E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5A379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D2802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Sleep du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C4A067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 point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4A7ACB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557C7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31.1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9495FB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6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4A933B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27.3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EF821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.64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1DE95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4D6BE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.3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EFDFB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2608D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.3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8EB6F2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0D44D1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22.0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5FD2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.8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D0142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5F6C6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.38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8F3CE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DF290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.08</w:t>
            </w:r>
          </w:p>
        </w:tc>
      </w:tr>
      <w:tr w:rsidR="00F16651" w:rsidRPr="00F16651" w14:paraId="599FBBBF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5A1D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E8E7F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D6C5D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02F789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 poi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DF351C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05540E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46.7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76719C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F11CF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40.6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087B8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377FC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EC5BA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45FD6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D8AD4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C3CB0B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5151A4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39.0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5E8F4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6B373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F48AC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3DF19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2C295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F16651" w:rsidRPr="00F16651" w14:paraId="6BB2343C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284B2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99998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662DE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6BA1DD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 point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2D4C2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CEC50A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20.0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69E0CF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7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E2264F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30.5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49EFC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3EDCF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6E3E3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14319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7E26F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0699B0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42B4DA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35.6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0E6B6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FB3F4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75755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E1A7E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B199C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F16651" w:rsidRPr="00F16651" w14:paraId="1DB32D42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AD556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721AE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3D718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9F871D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3 point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0F43BE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A6B28E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2.2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1CC5F4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E30FB5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1.6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E8C6F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E7DEE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1D3D3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8209D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81482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67813E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D5DBF9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3.4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4BEFE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FE074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2953D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40980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D19C9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F16651" w:rsidRPr="00F16651" w14:paraId="34C9E53C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BEC67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92ACB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BA5DB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Sleep efficienc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D6A2FF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 point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37BB6C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1DED35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86.7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21F555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9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CD60B9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76.7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45E70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.06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7F419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C399F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.8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B8119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46B22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5.1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AEC30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3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7CCEEA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66.1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ACC1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3.4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14432D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217BA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.2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4F024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D906A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9.41</w:t>
            </w:r>
          </w:p>
        </w:tc>
      </w:tr>
      <w:tr w:rsidR="00F16651" w:rsidRPr="00F16651" w14:paraId="4561EED5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C078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91455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DB3AE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22F9E5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 poi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D99E4E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9B078E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11.1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7D97BE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4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3346F6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17.3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63DA2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749D7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89CB8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0E9A1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F9477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AF74F1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2627FA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25.4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8874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A6006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2869E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33D54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4A8F1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F16651" w:rsidRPr="00F16651" w14:paraId="717CA678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42D94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57C8D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81BBF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BD1EDD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 point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55F222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36C0EB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2.2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93C48C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E80C26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5.2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6C6C0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38F64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0B3E3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1ED06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EC5AF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E2C7DC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19EB01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5.1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98C6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B71BB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6DC84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675AA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CE011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F16651" w:rsidRPr="00F16651" w14:paraId="2A94529D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B2F93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CED0D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ECC9D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4C620C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3 point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5A5D59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BBE3E4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0.0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22836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173378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0.8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E7FE0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C82D4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3B94F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8F1AD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C5BEE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BF8A6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2CB208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3.4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6D458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CFC21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12E64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D9935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B48CB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F16651" w:rsidRPr="00F16651" w14:paraId="134FD8DD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213B9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B6D01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1C688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Sleep disturb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2A4352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 point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657A8F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1B644A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35.6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E34864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8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5D188A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33.7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35BC4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.09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4754C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4D1A1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.5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AF257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FE02D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.1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D7FFC2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7B6E0C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33.9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9A186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.1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65005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8AE74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.5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95B6D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542C9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.57</w:t>
            </w:r>
          </w:p>
        </w:tc>
      </w:tr>
      <w:tr w:rsidR="00F16651" w:rsidRPr="00F16651" w14:paraId="4A6065E6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F407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91F8D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C23B0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D1EB01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 poi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317DED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B8AA9D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62.2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7627BF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6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DF94A5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65.1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631A5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B4728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5968E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DBB4D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73A2A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5F11C8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3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3A0C28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64.4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146F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BD21D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8637F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DEB7B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FC0B2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F16651" w:rsidRPr="00F16651" w14:paraId="4792AC99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1FE7F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D3516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A7D02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CAA4D9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 point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22DAB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2CAB8B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2.2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BDB4E9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D22F14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1.2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4E356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2489C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877F2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E2846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BE976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181A25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B00C2D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1.7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01B99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FA328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328ED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5B516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0CE2F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F16651" w:rsidRPr="00F16651" w14:paraId="7F00E52E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43F60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01EE5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DE292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Use of sleep medi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8A01C2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 point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72601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DD52DB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97.8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C0892E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4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5B79A9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98.8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71AF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.48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25604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A9A9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.0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9631B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BCAE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4.7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335CA1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5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75511F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100.0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5FAC9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.0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2D9C4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93202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.0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04FAA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D1DE6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F16651" w:rsidRPr="00F16651" w14:paraId="00FC93AB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513BD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32795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24484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0B3713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 poi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4C9371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C13116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0.0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850D6F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61194A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0.4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40E0B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B6D86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589FF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BA6B8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7CBB2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2E2E4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B21FA0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0.0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4220D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B4042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D279F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60481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7D1E9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F16651" w:rsidRPr="00F16651" w14:paraId="2E5A7908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9A730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FD2C1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4EDEF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38D006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 point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916D18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12EF4F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2.2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738F60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50425E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0.8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F10F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A1D69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70489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5C8DE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7E955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4F1EF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63052D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0.0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A7254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0D854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80A38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D0247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D21E7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F16651" w:rsidRPr="00F16651" w14:paraId="0C3DE48A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1E0C6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906F5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CEEF2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Daytime dysfun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37A331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 point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7C4A3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3821C2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55.6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73E86B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A81BA6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47.4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993C8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.41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74FD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E2845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.7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BB801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EEF82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.6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D70C5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0155B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35.6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183AE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.0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6560EA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3950D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.98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9D55C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B1FC1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4.42</w:t>
            </w:r>
          </w:p>
        </w:tc>
      </w:tr>
      <w:tr w:rsidR="00F16651" w:rsidRPr="00F16651" w14:paraId="71B6F995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5492A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4B197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DC5D3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BAEC91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 poi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126A5D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875D02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35.6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07ECCC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140422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40.6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F64C4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999EF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31A6D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98EB4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477B1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C09526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3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269019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52.5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2D8E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75315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B2593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D1CD1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76268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F16651" w:rsidRPr="00F16651" w14:paraId="4B8FD772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1C61D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9F91C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69851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8E198A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 point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76B339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C687B8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8.9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517AFB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E7C08F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10.4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2EB7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012F0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371CF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1C5E7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1EF21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BFB861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11309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6.8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1D20B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3CAE2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B269A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4CE5E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DBFB1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F16651" w:rsidRPr="00F16651" w14:paraId="592EC633" w14:textId="77777777" w:rsidTr="00AE707B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490ADA" w14:textId="08C3F2D8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323040" w14:textId="7462AE41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71E60A" w14:textId="2A4A0305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92B87F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3 point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BC8FB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E251EF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0.0)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6E15F1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4C896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1.6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401FDD" w14:textId="62A602A0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134D68" w14:textId="334113EC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8D6CBE" w14:textId="585440A6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918652" w14:textId="7B3C6DFB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DAD4B3" w14:textId="1E3F3E0E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1EB9DB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CCF6CE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5.1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24F436" w14:textId="4D879ADD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B97803" w14:textId="3BC69D26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3DCE00" w14:textId="5446D0D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14B7B5" w14:textId="70E9CC12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86F33" w14:textId="15BF8F51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</w:p>
        </w:tc>
      </w:tr>
      <w:tr w:rsidR="00F16651" w:rsidRPr="00F16651" w14:paraId="1DED3A49" w14:textId="77777777" w:rsidTr="000C59D5">
        <w:trPr>
          <w:trHeight w:val="315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68816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Team spor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FB3F8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8143A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CB476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3DFF8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40368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43B693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C000BE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E93C9D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C70060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6602DE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8EDFD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F0B82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0932CD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EE9B46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C773C5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B10DE8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6F3FBE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F16651" w:rsidRPr="00F16651" w14:paraId="13CC75C8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1C954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567F1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Subjective sleep qua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A16CE1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Absenc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DAD5E4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4C8A15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79.3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5A23F1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5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21A600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66.1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EA127B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.98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D3F9A2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1CACEB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.7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2290E3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1CFBF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5.0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FA8EEB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499E9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51.1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56032A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3.7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C422EB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7C8834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.28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823664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6D6BC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0.87</w:t>
            </w:r>
          </w:p>
        </w:tc>
      </w:tr>
      <w:tr w:rsidR="00F16651" w:rsidRPr="00F16651" w14:paraId="5F4985E5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F2DE2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001BC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F397A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7CCF4A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Presenc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293F26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68528C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20.7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33921D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8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792BED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33.9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970CEF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D8094A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E914E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D3C48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272405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9D976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C61E1D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48.9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E1441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BD3AA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3D042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697A53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68FDA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F16651" w:rsidRPr="00F16651" w14:paraId="6C0B2F16" w14:textId="77777777" w:rsidTr="000C59D5">
        <w:trPr>
          <w:trHeight w:val="37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28B05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BF6B6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 xml:space="preserve">Component </w:t>
            </w:r>
            <w:proofErr w:type="spellStart"/>
            <w:r w:rsidRPr="00F16651">
              <w:rPr>
                <w:rFonts w:eastAsia="游ゴシック"/>
                <w:sz w:val="21"/>
                <w:szCs w:val="21"/>
              </w:rPr>
              <w:t>scores</w:t>
            </w:r>
            <w:r w:rsidRPr="00F16651">
              <w:rPr>
                <w:rFonts w:eastAsia="游ゴシック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F49149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769050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8B0B0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32EDB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D5C3EC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C9EAAF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3D0D05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2963AA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E14B7F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1A1FB3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3F0AB0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89FB06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FDD09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F8387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5A30A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AC9E09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78C39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F16651" w:rsidRPr="00F16651" w14:paraId="481B67BC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A4AAB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F3658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4BEF5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Sleep qua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DEB9E9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 point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8EF1B1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DAE92A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13.8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2FF69B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3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14660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12.7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9A426E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.12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F3386C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C86580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.5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EA7FF2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3B335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.3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2D74F0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EBD6FC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2.1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33312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.9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EB3C36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1DB6D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.79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FBCF72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22326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4.83</w:t>
            </w:r>
          </w:p>
        </w:tc>
      </w:tr>
      <w:tr w:rsidR="00F16651" w:rsidRPr="00F16651" w14:paraId="0DC0285C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765BF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7310B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158F9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1F2A76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 poi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ACE12F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47ACB5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58.6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B94D10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3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CDFFDC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56.4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D525F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DC9DF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65529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E0E7D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EB059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DFFF22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4B62B0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59.6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5E1A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E2A0A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FBD56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F882D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7EA9C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F16651" w:rsidRPr="00F16651" w14:paraId="6504F221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9020D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08224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D7B9D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7C1C63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 point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59E074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04777E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24.1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68DCD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ECE33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28.0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4CCC2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FEEEA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D68F0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FBF8A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3F0D0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8A5A0B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AD22DA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29.8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ECA49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2F1C4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1BC3A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EE4FF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3E214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F16651" w:rsidRPr="00F16651" w14:paraId="779EEDE5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9C62A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3FB7F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4007E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E3B4F2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3 point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A1733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CDF3E0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3.4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11AB9F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F1C509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3.0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0AEAD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A1CD5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0E621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95628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B1206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7F53AF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BA42CE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8.5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1B7B2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0FFDC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44662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CDE91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326A8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F16651" w:rsidRPr="00F16651" w14:paraId="15132F55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9557E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17A73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33FAD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Sleep latenc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DECF00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 point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B81649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3B957B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51.7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E27AE8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8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91ED58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36.9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B4BB8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.01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A4AA55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76C9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.9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D1A3F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4AA5F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4.2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E8BCEE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A4B5B2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25.5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B798E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4.2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D326C3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2C92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.7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BAD7D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B89D4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0.28</w:t>
            </w:r>
          </w:p>
        </w:tc>
      </w:tr>
      <w:tr w:rsidR="00F16651" w:rsidRPr="00F16651" w14:paraId="4876511C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B94E4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BAD79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AA8BC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C833D3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 poi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79057C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D44C2C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37.9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7B23ED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9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1E232D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38.1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83449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AC48B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2AAD0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FCEBF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B4DCE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04983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4FB77D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31.9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F23E2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0571D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ACE59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B0BDE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30DD5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F16651" w:rsidRPr="00F16651" w14:paraId="701B525D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289DE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FFCAA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CD8B4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A24E28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 point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9D0310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8B4EF0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10.3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601AA9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4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EBBE8E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19.9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A1C7C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3A527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3966C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E6B20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085D0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AA5894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14DB56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29.8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F6D9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B79A4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66F3B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5FE6F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E8D31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F16651" w:rsidRPr="00F16651" w14:paraId="517E6D17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3A827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6CF70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0CB6A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585F2D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3 point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4807A2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5993DE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0.0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8A6018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957E9E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5.1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73DA6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509BB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33184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F3B9D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EEBBF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D6E5F0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40031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12.8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2D66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819D6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42094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28E95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4A22C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F16651" w:rsidRPr="00F16651" w14:paraId="65DEC442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BF5FA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863DF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C12CB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Sleep du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19B2BD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 point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EAD0F5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5F07BF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24.1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B8DB76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7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C83D18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31.8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CAC0B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.64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0F22B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74319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.3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5EA01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EECA0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.3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E87BCE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E28B31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27.7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2AC4B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.8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89CC0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253FC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.38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CA30B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7B530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.08</w:t>
            </w:r>
          </w:p>
        </w:tc>
      </w:tr>
      <w:tr w:rsidR="00F16651" w:rsidRPr="00F16651" w14:paraId="00802417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BFF4E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E1953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E2B4B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8FA12E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 poi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2756BF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37D319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31.0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AA4DA2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8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711AE4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36.9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16AE6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F041A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D0761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0D4FA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75243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4BAD34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408E11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31.9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6E47C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85FBB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D7E59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4E803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58019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F16651" w:rsidRPr="00F16651" w14:paraId="738E5842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53423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DFBE2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4D1E2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C4C191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 point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4291E5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E3DD3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41.4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A9D3A8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6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299DB1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28.4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3319E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35B95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D2D29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A430F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B3CAA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8311AA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495A4F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36.2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A615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51BE0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B2EF9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5F50E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6D176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F16651" w:rsidRPr="00F16651" w14:paraId="6C28630E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CC540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80A08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5B051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7A0459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3 point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05738B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2E719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3.4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C87C62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587CDD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3.0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B0C25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DA376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4AC4C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2D5ED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5914F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043D9F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BCBFE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4.3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AC1CF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9E138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1CB9A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CBDDF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CE635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F16651" w:rsidRPr="00F16651" w14:paraId="5151D3CD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D0E30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63C40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243E8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Sleep efficienc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F40141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 point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E122FB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07E780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79.3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48FE0D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7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472FCA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75.8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0FD8C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.23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BC14D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35E80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.4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CF878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4CE4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3.1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C9D09F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3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5531B0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68.1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0032E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.9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66D82C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FEF5E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.6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ECBC0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B867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5.69</w:t>
            </w:r>
          </w:p>
        </w:tc>
      </w:tr>
      <w:tr w:rsidR="00F16651" w:rsidRPr="00F16651" w14:paraId="6B91C967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73A2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E2250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7297C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3F4C65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 poi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628A11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57A409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13.8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3CE2C2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4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D3FF1F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19.1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F2F82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E99F7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58FCC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A2A59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77CBD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89216B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D40001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21.3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1033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49764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0A554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364BA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C0BEA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F16651" w:rsidRPr="00F16651" w14:paraId="241C210E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85380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842AC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28CE9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64AAF9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 point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FFF49D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5802EC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6.9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751A69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82FF98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3.4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42EB4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089FB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A2CCF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5FE1A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223C7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F37EB4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50B182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6.4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69434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06FC6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CD373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8B86C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7D251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F16651" w:rsidRPr="00F16651" w14:paraId="3683C5BE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CCF55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ACC87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534B3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63B92D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3 point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C3E0D1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949A39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0.0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ED76EA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F7D2A9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1.7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98D90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8A402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89A45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33616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ECEEC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3500EA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70C7EF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4.3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2D4C6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97C35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ED3A5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A4B57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91FBE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F16651" w:rsidRPr="00F16651" w14:paraId="4FFB2706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5DE77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47045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3D66B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Sleep disturb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458810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 point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81825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7203BF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62.1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067C72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8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E0F4E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37.3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F6948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.74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6A734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94AA2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.2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11366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21548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6.0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D75435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C64235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40.4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6B3A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.4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63986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9A432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.94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CD5D3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3DA51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6.25</w:t>
            </w:r>
          </w:p>
        </w:tc>
      </w:tr>
      <w:tr w:rsidR="00F16651" w:rsidRPr="00F16651" w14:paraId="54F5D581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4E399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C5D4B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3D1B3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D0967F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 poi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2A5125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77A519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37.9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0593D0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4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046369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60.6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68C9D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D11DE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33948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94B82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29797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1E3BC5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E7CC15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57.4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D2176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991EB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FCD58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5953D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B310E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F16651" w:rsidRPr="00F16651" w14:paraId="0327CC56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C9385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45777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C5DB2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438453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 point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385E5B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88D32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0.0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195005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1F82EB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2.1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E4690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5F04F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0D30D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D7715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E46E9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2309CC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3BB6F2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2.1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6219A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3F9EB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79892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4D79B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0227C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F16651" w:rsidRPr="00F16651" w14:paraId="2445BBF0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6B830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4E514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5005D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Use of sleep medi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DBD04B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 point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D2A549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1BCBC5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96.6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650DEC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3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D3E9E9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97.5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13496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.83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B270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4FB6D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.0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E742B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B5AEF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7.5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AC36F9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4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C5D87C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100.0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EC16C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.0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F24CE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39AC6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.0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570A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F7E87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F16651" w:rsidRPr="00F16651" w14:paraId="5ABEA30C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7B730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B6D7A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3AE45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317BD0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 poi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679FE0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6D088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3.4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ECE6B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5B620E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1.7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D84D5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DBFBC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17FC3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F4E54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CDB56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173E85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C64AB5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0.0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CEC28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C6B50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D990E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58262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7AA57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F16651" w:rsidRPr="00F16651" w14:paraId="5455A19F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1DC39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A60E2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38056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AF52F6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 point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0E7A8A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7FCB6F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0.0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AC5038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8E479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0.8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D3E20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53C65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AE8AD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D039A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FDAC1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87CD3E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D9A70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0.0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999C6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D1FDD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C4072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1231D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CF73D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F16651" w:rsidRPr="00F16651" w14:paraId="49DCE565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62F05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6BFFC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01969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Daytime dysfun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BBBC85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 point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3BF8F5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CAA32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62.1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E1C1F8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2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DB26C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51.3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B786A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.46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71F00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D0816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.6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BF999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358F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3.1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78FBA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5A520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40.4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926F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.4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289E75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3C85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.98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9A9A3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DD1F9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6.24</w:t>
            </w:r>
          </w:p>
        </w:tc>
      </w:tr>
      <w:tr w:rsidR="00F16651" w:rsidRPr="00F16651" w14:paraId="71D77A42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9266A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3785E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D690B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439BFE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 poi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C446AC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D827CC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31.0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7BABDB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7CB604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42.8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F9FE8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642B4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9A871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FC19A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326E1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678231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FA86B0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46.8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DF590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2773F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56EDF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B49B1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6B555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F16651" w:rsidRPr="00F16651" w14:paraId="21636D75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A23E5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FF403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0FF9E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5B12C9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2 point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EC8050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0347FE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3.4)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EDA753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390301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5.5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50DEA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3879A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5DE44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C84D7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1099D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9AC041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CE268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12.8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8C344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7C05A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AFC75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40472" w14:textId="77777777" w:rsidR="000C59D5" w:rsidRPr="00F16651" w:rsidRDefault="000C59D5" w:rsidP="000C59D5">
            <w:pPr>
              <w:spacing w:line="360" w:lineRule="auto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B71A3" w14:textId="77777777" w:rsidR="000C59D5" w:rsidRPr="00F16651" w:rsidRDefault="000C59D5" w:rsidP="000C59D5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F16651" w:rsidRPr="00F16651" w14:paraId="12F814AA" w14:textId="77777777" w:rsidTr="000C59D5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6AE310" w14:textId="768ECB4C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95DA8A" w14:textId="68B8046D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EDD88B" w14:textId="6E19A411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99225C" w14:textId="77777777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3 point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C829C5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F73845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3.4)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367067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83083D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0.4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E010DB" w14:textId="216D0305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F395C7" w14:textId="7B2DA702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C59C34" w14:textId="354A3706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06577A" w14:textId="05980D7D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569BF7" w14:textId="3DC6903B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AA38DC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541980" w14:textId="77777777" w:rsidR="000C59D5" w:rsidRPr="00F16651" w:rsidRDefault="000C59D5" w:rsidP="000C59D5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</w:rPr>
            </w:pPr>
            <w:r w:rsidRPr="00F16651">
              <w:rPr>
                <w:rFonts w:eastAsia="游ゴシック"/>
                <w:sz w:val="21"/>
                <w:szCs w:val="21"/>
              </w:rPr>
              <w:t>(0.0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632B94" w14:textId="24A3DF9F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8B8BB4" w14:textId="793941F2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7B686A" w14:textId="7E3CB002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614CE6" w14:textId="662D9868" w:rsidR="000C59D5" w:rsidRPr="00F16651" w:rsidRDefault="000C59D5" w:rsidP="000C59D5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CFFBB5" w14:textId="067F8C14" w:rsidR="000C59D5" w:rsidRPr="00F16651" w:rsidRDefault="000C59D5" w:rsidP="000C59D5">
            <w:pPr>
              <w:spacing w:line="360" w:lineRule="auto"/>
              <w:rPr>
                <w:rFonts w:eastAsia="游ゴシック"/>
                <w:sz w:val="21"/>
                <w:szCs w:val="21"/>
              </w:rPr>
            </w:pPr>
          </w:p>
        </w:tc>
      </w:tr>
    </w:tbl>
    <w:p w14:paraId="5020AE68" w14:textId="77777777" w:rsidR="000C59D5" w:rsidRPr="00F16651" w:rsidRDefault="000C59D5" w:rsidP="000E168A">
      <w:pPr>
        <w:spacing w:line="360" w:lineRule="auto"/>
        <w:rPr>
          <w:lang w:val="en-US"/>
        </w:rPr>
      </w:pPr>
      <w:r w:rsidRPr="00F16651">
        <w:rPr>
          <w:lang w:val="en-US"/>
        </w:rPr>
        <w:t>AOR: adjusted odds ratio, CI: confidence interval</w:t>
      </w:r>
    </w:p>
    <w:p w14:paraId="4EAE8827" w14:textId="77777777" w:rsidR="009823DC" w:rsidRPr="00F16651" w:rsidRDefault="009823DC" w:rsidP="000E168A">
      <w:pPr>
        <w:spacing w:line="360" w:lineRule="auto"/>
        <w:rPr>
          <w:lang w:val="en-US" w:eastAsia="ja-JP"/>
        </w:rPr>
      </w:pPr>
      <w:bookmarkStart w:id="0" w:name="_Hlk193289538"/>
      <w:r w:rsidRPr="00F16651">
        <w:rPr>
          <w:lang w:val="en-US"/>
        </w:rPr>
        <w:t>Analysis adjusted for age and sex</w:t>
      </w:r>
      <w:r w:rsidRPr="00F16651">
        <w:rPr>
          <w:rFonts w:hint="eastAsia"/>
          <w:lang w:val="en-US" w:eastAsia="ja-JP"/>
        </w:rPr>
        <w:t>.</w:t>
      </w:r>
    </w:p>
    <w:p w14:paraId="10CFB38F" w14:textId="49B56347" w:rsidR="000C59D5" w:rsidRPr="00F16651" w:rsidRDefault="000C59D5" w:rsidP="000E168A">
      <w:pPr>
        <w:spacing w:line="360" w:lineRule="auto"/>
        <w:rPr>
          <w:lang w:val="en-US"/>
        </w:rPr>
      </w:pPr>
      <w:r w:rsidRPr="00F16651">
        <w:rPr>
          <w:lang w:val="en-US"/>
        </w:rPr>
        <w:t>*: P-value was statistically significant.</w:t>
      </w:r>
    </w:p>
    <w:p w14:paraId="04602386" w14:textId="164C27BC" w:rsidR="000E168A" w:rsidRPr="00F16651" w:rsidRDefault="000C59D5" w:rsidP="000E168A">
      <w:pPr>
        <w:spacing w:line="360" w:lineRule="auto"/>
        <w:rPr>
          <w:lang w:val="en-US"/>
        </w:rPr>
      </w:pPr>
      <w:r w:rsidRPr="00F16651">
        <w:rPr>
          <w:vertAlign w:val="superscript"/>
          <w:lang w:val="en-US"/>
        </w:rPr>
        <w:t>a</w:t>
      </w:r>
      <w:r w:rsidRPr="00F16651">
        <w:rPr>
          <w:lang w:val="en-US"/>
        </w:rPr>
        <w:t>: P-value was adjusted by Benjamini-Hochberg false discovery rate (FDR) correction</w:t>
      </w:r>
      <w:bookmarkEnd w:id="0"/>
      <w:r w:rsidR="000E168A" w:rsidRPr="00F16651">
        <w:rPr>
          <w:lang w:val="en-US"/>
        </w:rPr>
        <w:br w:type="page"/>
      </w:r>
    </w:p>
    <w:p w14:paraId="0B02F5A6" w14:textId="025BECA7" w:rsidR="0057393B" w:rsidRPr="00F16651" w:rsidRDefault="000E168A" w:rsidP="000E168A">
      <w:pPr>
        <w:spacing w:line="360" w:lineRule="auto"/>
        <w:rPr>
          <w:lang w:val="en-US"/>
        </w:rPr>
      </w:pPr>
      <w:r w:rsidRPr="00F16651">
        <w:rPr>
          <w:b/>
          <w:bCs/>
          <w:lang w:val="en-US"/>
        </w:rPr>
        <w:lastRenderedPageBreak/>
        <w:t xml:space="preserve">Supplementary Table </w:t>
      </w:r>
      <w:r w:rsidRPr="00F16651">
        <w:rPr>
          <w:rFonts w:hint="eastAsia"/>
          <w:b/>
          <w:bCs/>
          <w:lang w:val="en-US" w:eastAsia="ja-JP"/>
        </w:rPr>
        <w:t>4</w:t>
      </w:r>
      <w:r w:rsidRPr="00F16651">
        <w:rPr>
          <w:lang w:val="en-US"/>
        </w:rPr>
        <w:t xml:space="preserve"> Comparison of lifestyle habits between the chronotypes by sports discipline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663"/>
        <w:gridCol w:w="1520"/>
        <w:gridCol w:w="463"/>
        <w:gridCol w:w="867"/>
        <w:gridCol w:w="513"/>
        <w:gridCol w:w="810"/>
        <w:gridCol w:w="723"/>
        <w:gridCol w:w="303"/>
        <w:gridCol w:w="568"/>
        <w:gridCol w:w="284"/>
        <w:gridCol w:w="707"/>
        <w:gridCol w:w="426"/>
        <w:gridCol w:w="707"/>
        <w:gridCol w:w="708"/>
        <w:gridCol w:w="303"/>
        <w:gridCol w:w="706"/>
        <w:gridCol w:w="284"/>
        <w:gridCol w:w="776"/>
      </w:tblGrid>
      <w:tr w:rsidR="00F16651" w:rsidRPr="00F16651" w14:paraId="151D6307" w14:textId="77777777" w:rsidTr="00AE707B">
        <w:trPr>
          <w:trHeight w:val="37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03A1D" w14:textId="6B06C373" w:rsidR="000E168A" w:rsidRPr="000E168A" w:rsidRDefault="000E168A" w:rsidP="000E168A">
            <w:pPr>
              <w:spacing w:line="360" w:lineRule="auto"/>
              <w:rPr>
                <w:rFonts w:ascii="游ゴシック" w:eastAsia="游ゴシック" w:hAnsi="游ゴシック" w:cs="ＭＳ Ｐ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24353" w14:textId="314CD150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DAA5B" w14:textId="66143BF3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D51C7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proofErr w:type="spellStart"/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Morningness</w:t>
            </w:r>
            <w:proofErr w:type="spellEnd"/>
          </w:p>
        </w:tc>
        <w:tc>
          <w:tcPr>
            <w:tcW w:w="390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72EB5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Intermediate</w:t>
            </w:r>
          </w:p>
        </w:tc>
        <w:tc>
          <w:tcPr>
            <w:tcW w:w="384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7D9DA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proofErr w:type="spellStart"/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Eveningness</w:t>
            </w:r>
            <w:proofErr w:type="spellEnd"/>
          </w:p>
        </w:tc>
      </w:tr>
      <w:tr w:rsidR="00F16651" w:rsidRPr="00F16651" w14:paraId="6D29197A" w14:textId="77777777" w:rsidTr="00AE707B">
        <w:trPr>
          <w:trHeight w:val="3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6CCD80" w14:textId="6DF6A5F8" w:rsidR="000E168A" w:rsidRPr="000E168A" w:rsidRDefault="000E168A" w:rsidP="000E168A">
            <w:pPr>
              <w:spacing w:line="360" w:lineRule="auto"/>
              <w:rPr>
                <w:rFonts w:ascii="游ゴシック" w:eastAsia="游ゴシック" w:hAnsi="游ゴシック" w:cs="ＭＳ Ｐ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1465B1" w14:textId="73786CE6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8E0800" w14:textId="7D85075D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5B387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N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51F7A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%)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57892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F2612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%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460C0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AOR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06D62" w14:textId="1864992C" w:rsidR="000E168A" w:rsidRPr="000E168A" w:rsidRDefault="000E168A" w:rsidP="000E168A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114F4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95%CI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DB201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29046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5CB50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AOR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57589" w14:textId="1CBBB179" w:rsidR="000E168A" w:rsidRPr="000E168A" w:rsidRDefault="000E168A" w:rsidP="000E168A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16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AC875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95%CI</w:t>
            </w:r>
          </w:p>
        </w:tc>
      </w:tr>
      <w:tr w:rsidR="00F16651" w:rsidRPr="00F16651" w14:paraId="4BB5DEFE" w14:textId="77777777" w:rsidTr="00AE707B">
        <w:trPr>
          <w:trHeight w:val="375"/>
        </w:trPr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4984" w14:textId="77777777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Individual spor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31E2" w14:textId="77777777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7847" w14:textId="77777777" w:rsidR="000E168A" w:rsidRPr="000E168A" w:rsidRDefault="000E168A" w:rsidP="000E168A">
            <w:pPr>
              <w:spacing w:line="36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1914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F394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2A0A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A117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D8EE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F9C0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2C0B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6E0D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AA36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AA05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3178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B683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AB56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E3DF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D5D9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</w:tr>
      <w:tr w:rsidR="00F16651" w:rsidRPr="00F16651" w14:paraId="0526CDF3" w14:textId="77777777" w:rsidTr="00AE707B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852D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CD16" w14:textId="77777777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Skipping breakfas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B89C" w14:textId="77777777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Yes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F690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CD81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13.3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8384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1488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57.4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5402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9.48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D02D" w14:textId="77777777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*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4D80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3.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0AC8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67FB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23.4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F367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5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B3DA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91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685F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78.6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C480" w14:textId="77777777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40FC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22.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DF42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CD67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279.85</w:t>
            </w:r>
          </w:p>
        </w:tc>
      </w:tr>
      <w:tr w:rsidR="00F16651" w:rsidRPr="00F16651" w14:paraId="3F72A181" w14:textId="77777777" w:rsidTr="00AE707B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9B79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53A3" w14:textId="77777777" w:rsidR="000E168A" w:rsidRPr="000E168A" w:rsidRDefault="000E168A" w:rsidP="000E168A">
            <w:pPr>
              <w:spacing w:line="36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7685" w14:textId="77777777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No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B226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3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0997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86.7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98A8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1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44B8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42.6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0F99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48BB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1A35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28CA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9670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2458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461F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8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DA5F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3072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7FA0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DA7D" w14:textId="77777777" w:rsidR="000E168A" w:rsidRPr="000E168A" w:rsidRDefault="000E168A" w:rsidP="000E168A">
            <w:pPr>
              <w:spacing w:line="36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E48B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</w:tr>
      <w:tr w:rsidR="00F16651" w:rsidRPr="00F16651" w14:paraId="3C957EAE" w14:textId="77777777" w:rsidTr="00AE707B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B91E" w14:textId="77777777" w:rsidR="000E168A" w:rsidRPr="000E168A" w:rsidRDefault="000E168A" w:rsidP="000E168A">
            <w:pPr>
              <w:spacing w:line="36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72EA" w14:textId="77777777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Taking caffeinated drink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4BA1" w14:textId="77777777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Yes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4A69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7FB4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35.6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E2E6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1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6879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49.8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B868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1.8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4E70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04AB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0.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CFD7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3C07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3.4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B8FB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1FE5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42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5C32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1.3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D95C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672D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0.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1180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2168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2.98</w:t>
            </w:r>
          </w:p>
        </w:tc>
      </w:tr>
      <w:tr w:rsidR="00F16651" w:rsidRPr="00F16651" w14:paraId="6AE9527E" w14:textId="77777777" w:rsidTr="00AE707B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A244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E85D" w14:textId="77777777" w:rsidR="000E168A" w:rsidRPr="000E168A" w:rsidRDefault="000E168A" w:rsidP="000E168A">
            <w:pPr>
              <w:spacing w:line="36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1392" w14:textId="77777777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No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B56F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44A9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64.4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B8FE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F1EA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50.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91C6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24C2" w14:textId="77777777" w:rsidR="000E168A" w:rsidRPr="000E168A" w:rsidRDefault="000E168A" w:rsidP="000E168A">
            <w:pPr>
              <w:spacing w:line="36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F96D" w14:textId="77777777" w:rsidR="000E168A" w:rsidRPr="000E168A" w:rsidRDefault="000E168A" w:rsidP="000E168A">
            <w:pPr>
              <w:spacing w:line="36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80FF" w14:textId="77777777" w:rsidR="000E168A" w:rsidRPr="000E168A" w:rsidRDefault="000E168A" w:rsidP="000E168A">
            <w:pPr>
              <w:spacing w:line="36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8B88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B288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3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C1E2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57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B09B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D1F3" w14:textId="77777777" w:rsidR="000E168A" w:rsidRPr="000E168A" w:rsidRDefault="000E168A" w:rsidP="000E168A">
            <w:pPr>
              <w:spacing w:line="36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0E20" w14:textId="77777777" w:rsidR="000E168A" w:rsidRPr="000E168A" w:rsidRDefault="000E168A" w:rsidP="000E168A">
            <w:pPr>
              <w:spacing w:line="36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B9F7" w14:textId="77777777" w:rsidR="000E168A" w:rsidRPr="000E168A" w:rsidRDefault="000E168A" w:rsidP="000E168A">
            <w:pPr>
              <w:spacing w:line="36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187D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</w:tr>
      <w:tr w:rsidR="00F16651" w:rsidRPr="00F16651" w14:paraId="33DA6962" w14:textId="77777777" w:rsidTr="00AE707B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98DF" w14:textId="77777777" w:rsidR="000E168A" w:rsidRPr="000E168A" w:rsidRDefault="000E168A" w:rsidP="000E168A">
            <w:pPr>
              <w:spacing w:line="36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6879" w14:textId="77777777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Use of smartphone/cellphone after lights ou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AC0B" w14:textId="77777777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Yes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03C7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C4B5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51.1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1E4E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1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8C47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67.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2FAC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1.9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B5F2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E44C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1.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1A37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8B51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3.7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8C5F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4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1292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81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40C2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4.2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2485" w14:textId="77777777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FE8C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1.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20FD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8BD7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10.25</w:t>
            </w:r>
          </w:p>
        </w:tc>
      </w:tr>
      <w:tr w:rsidR="00F16651" w:rsidRPr="00F16651" w14:paraId="42E37A9C" w14:textId="77777777" w:rsidTr="00AE707B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A9DE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9E9C" w14:textId="77777777" w:rsidR="000E168A" w:rsidRPr="000E168A" w:rsidRDefault="000E168A" w:rsidP="000E168A">
            <w:pPr>
              <w:spacing w:line="36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B545" w14:textId="77777777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No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CF71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DE72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48.9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7E54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235A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32.9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3582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9D8F" w14:textId="77777777" w:rsidR="000E168A" w:rsidRPr="000E168A" w:rsidRDefault="000E168A" w:rsidP="000E168A">
            <w:pPr>
              <w:spacing w:line="36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4EEB" w14:textId="77777777" w:rsidR="000E168A" w:rsidRPr="000E168A" w:rsidRDefault="000E168A" w:rsidP="000E168A">
            <w:pPr>
              <w:spacing w:line="36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4A49" w14:textId="77777777" w:rsidR="000E168A" w:rsidRPr="000E168A" w:rsidRDefault="000E168A" w:rsidP="000E168A">
            <w:pPr>
              <w:spacing w:line="36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C636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CA7B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8164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18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8F5B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481C" w14:textId="77777777" w:rsidR="000E168A" w:rsidRPr="000E168A" w:rsidRDefault="000E168A" w:rsidP="000E168A">
            <w:pPr>
              <w:spacing w:line="36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40E7" w14:textId="77777777" w:rsidR="000E168A" w:rsidRPr="000E168A" w:rsidRDefault="000E168A" w:rsidP="000E168A">
            <w:pPr>
              <w:spacing w:line="36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9284" w14:textId="77777777" w:rsidR="000E168A" w:rsidRPr="000E168A" w:rsidRDefault="000E168A" w:rsidP="000E168A">
            <w:pPr>
              <w:spacing w:line="36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BF6C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</w:tr>
      <w:tr w:rsidR="00F16651" w:rsidRPr="00F16651" w14:paraId="08E1C7ED" w14:textId="77777777" w:rsidTr="00AE707B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8D7D" w14:textId="77777777" w:rsidR="000E168A" w:rsidRPr="000E168A" w:rsidRDefault="000E168A" w:rsidP="000E168A">
            <w:pPr>
              <w:spacing w:line="36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AD94" w14:textId="77777777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Morning practic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F74F" w14:textId="77777777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4–7 days/week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64CC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AA71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37.8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A412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F31E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19.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C906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0.38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C039" w14:textId="77777777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*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2AC4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0.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75CC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EFB8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0.7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532B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4CB2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5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2BB9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0.0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10A0" w14:textId="77777777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C1B6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0.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3910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DB67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0.32</w:t>
            </w:r>
          </w:p>
        </w:tc>
      </w:tr>
      <w:tr w:rsidR="00F16651" w:rsidRPr="00F16651" w14:paraId="2E5E5D3B" w14:textId="77777777" w:rsidTr="009823DC">
        <w:trPr>
          <w:trHeight w:val="40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BF89D7" w14:textId="5040EEC1" w:rsidR="000E168A" w:rsidRPr="000E168A" w:rsidRDefault="000E168A" w:rsidP="000E168A">
            <w:pPr>
              <w:spacing w:line="360" w:lineRule="auto"/>
              <w:rPr>
                <w:rFonts w:ascii="游ゴシック" w:eastAsia="游ゴシック" w:hAnsi="游ゴシック" w:cs="ＭＳ Ｐ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17E688" w14:textId="196B9BB3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3B8AF" w14:textId="77777777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0–3 days/week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10423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2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8A895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62.2)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804F7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2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35157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80.7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F48019" w14:textId="477C1181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E324E9" w14:textId="40A650F1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0BD2CA" w14:textId="178411A9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2688C" w14:textId="1F6597FA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91A28B" w14:textId="09D73053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5869C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5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9FFE4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94.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3A92E9" w14:textId="388184F4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22E09E" w14:textId="60E12627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0FDD6D" w14:textId="2609CBEE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AE51C6" w14:textId="266905A2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83F518" w14:textId="7DB8678A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</w:tr>
      <w:tr w:rsidR="00F16651" w:rsidRPr="00F16651" w14:paraId="43662031" w14:textId="77777777" w:rsidTr="00AE707B">
        <w:trPr>
          <w:trHeight w:val="375"/>
        </w:trPr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6D28" w14:textId="77777777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Team sport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97BC" w14:textId="77777777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D90C" w14:textId="77777777" w:rsidR="000E168A" w:rsidRPr="000E168A" w:rsidRDefault="000E168A" w:rsidP="000E168A">
            <w:pPr>
              <w:spacing w:line="36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5B5A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7C2A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2363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556C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DC83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63FC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7E96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F146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C76D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4E86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7826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11F6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E122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BC3A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E60B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</w:tr>
      <w:tr w:rsidR="00F16651" w:rsidRPr="00F16651" w14:paraId="3AD62D15" w14:textId="77777777" w:rsidTr="00AE707B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DCBB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BF1D" w14:textId="77777777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Skipping breakfas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7274" w14:textId="77777777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Yes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D1D0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F433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24.1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27FD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1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D81E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50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F47A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3.18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D6A5" w14:textId="77777777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*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4831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1.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47E2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78E7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7.7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FA8E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3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DBBF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70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1722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7.7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7101" w14:textId="77777777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24A7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2.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0D16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C67A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22.35</w:t>
            </w:r>
          </w:p>
        </w:tc>
      </w:tr>
      <w:tr w:rsidR="00F16651" w:rsidRPr="00F16651" w14:paraId="3CB0D8AC" w14:textId="77777777" w:rsidTr="00AE707B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54B9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0BBC" w14:textId="77777777" w:rsidR="000E168A" w:rsidRPr="000E168A" w:rsidRDefault="000E168A" w:rsidP="000E168A">
            <w:pPr>
              <w:spacing w:line="36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EC8F" w14:textId="77777777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No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0BCE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C038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75.9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EAC7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1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A43F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50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B119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C601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D77F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19C0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A2D4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952D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1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CA58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29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7A7E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1C99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F7D7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E046" w14:textId="77777777" w:rsidR="000E168A" w:rsidRPr="000E168A" w:rsidRDefault="000E168A" w:rsidP="000E168A">
            <w:pPr>
              <w:spacing w:line="36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D039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</w:tr>
      <w:tr w:rsidR="00F16651" w:rsidRPr="00F16651" w14:paraId="3B067EEF" w14:textId="77777777" w:rsidTr="00AE707B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20A3" w14:textId="77777777" w:rsidR="000E168A" w:rsidRPr="000E168A" w:rsidRDefault="000E168A" w:rsidP="000E168A">
            <w:pPr>
              <w:spacing w:line="36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0B79" w14:textId="77777777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Taking caffeinated drink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D6E8" w14:textId="77777777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Yes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53BB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F16C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37.9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7076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1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2980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47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C3AD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1.5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BC2E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2621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0.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654E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2658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3.3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E2F9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3E9A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53.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731C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1.9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D8DB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21AE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0.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B4B4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227A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5.08</w:t>
            </w:r>
          </w:p>
        </w:tc>
      </w:tr>
      <w:tr w:rsidR="00F16651" w:rsidRPr="00F16651" w14:paraId="65FE1290" w14:textId="77777777" w:rsidTr="00AE707B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5DC9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9C05" w14:textId="77777777" w:rsidR="000E168A" w:rsidRPr="000E168A" w:rsidRDefault="000E168A" w:rsidP="000E168A">
            <w:pPr>
              <w:spacing w:line="36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47E8" w14:textId="77777777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No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62D3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26CD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62.1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3A65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302D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53.0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EF03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168F" w14:textId="77777777" w:rsidR="000E168A" w:rsidRPr="000E168A" w:rsidRDefault="000E168A" w:rsidP="000E168A">
            <w:pPr>
              <w:spacing w:line="36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6F4D" w14:textId="77777777" w:rsidR="000E168A" w:rsidRPr="000E168A" w:rsidRDefault="000E168A" w:rsidP="000E168A">
            <w:pPr>
              <w:spacing w:line="36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A07C" w14:textId="77777777" w:rsidR="000E168A" w:rsidRPr="000E168A" w:rsidRDefault="000E168A" w:rsidP="000E168A">
            <w:pPr>
              <w:spacing w:line="36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81C7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62C4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F13D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46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8A8C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1172" w14:textId="77777777" w:rsidR="000E168A" w:rsidRPr="000E168A" w:rsidRDefault="000E168A" w:rsidP="000E168A">
            <w:pPr>
              <w:spacing w:line="36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3487" w14:textId="77777777" w:rsidR="000E168A" w:rsidRPr="000E168A" w:rsidRDefault="000E168A" w:rsidP="000E168A">
            <w:pPr>
              <w:spacing w:line="36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1163" w14:textId="77777777" w:rsidR="000E168A" w:rsidRPr="000E168A" w:rsidRDefault="000E168A" w:rsidP="000E168A">
            <w:pPr>
              <w:spacing w:line="36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BD7B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</w:tr>
      <w:tr w:rsidR="00F16651" w:rsidRPr="00F16651" w14:paraId="125C510E" w14:textId="77777777" w:rsidTr="00AE707B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1A51" w14:textId="77777777" w:rsidR="000E168A" w:rsidRPr="000E168A" w:rsidRDefault="000E168A" w:rsidP="000E168A">
            <w:pPr>
              <w:spacing w:line="36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86DE" w14:textId="77777777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Use of smartphone/cellphone after lights ou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CCA3" w14:textId="77777777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Yes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68D2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37CD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48.3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8286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1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1A5C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70.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006E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2.7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60F6" w14:textId="77777777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*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B7DF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1.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E58A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BEF8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5.9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EFC9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3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B4A2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76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70AF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3.8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CE82" w14:textId="77777777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F81D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1.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54CB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A492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10.40</w:t>
            </w:r>
          </w:p>
        </w:tc>
      </w:tr>
      <w:tr w:rsidR="00F16651" w:rsidRPr="00F16651" w14:paraId="3FC2E487" w14:textId="77777777" w:rsidTr="00AE707B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3BA8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975E" w14:textId="77777777" w:rsidR="000E168A" w:rsidRPr="000E168A" w:rsidRDefault="000E168A" w:rsidP="000E168A">
            <w:pPr>
              <w:spacing w:line="36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A406" w14:textId="77777777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No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60D4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9F5F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51.7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F11B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5A5F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29.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C5E0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1AA3" w14:textId="77777777" w:rsidR="000E168A" w:rsidRPr="000E168A" w:rsidRDefault="000E168A" w:rsidP="000E168A">
            <w:pPr>
              <w:spacing w:line="36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A726" w14:textId="77777777" w:rsidR="000E168A" w:rsidRPr="000E168A" w:rsidRDefault="000E168A" w:rsidP="000E168A">
            <w:pPr>
              <w:spacing w:line="36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1EAA" w14:textId="77777777" w:rsidR="000E168A" w:rsidRPr="000E168A" w:rsidRDefault="000E168A" w:rsidP="000E168A">
            <w:pPr>
              <w:spacing w:line="36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52FF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E891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B3AD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23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EC1B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B62E" w14:textId="77777777" w:rsidR="000E168A" w:rsidRPr="000E168A" w:rsidRDefault="000E168A" w:rsidP="000E168A">
            <w:pPr>
              <w:spacing w:line="36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CB9E" w14:textId="77777777" w:rsidR="000E168A" w:rsidRPr="000E168A" w:rsidRDefault="000E168A" w:rsidP="000E168A">
            <w:pPr>
              <w:spacing w:line="36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3C1F" w14:textId="77777777" w:rsidR="000E168A" w:rsidRPr="000E168A" w:rsidRDefault="000E168A" w:rsidP="000E168A">
            <w:pPr>
              <w:spacing w:line="36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554A" w14:textId="77777777" w:rsidR="000E168A" w:rsidRPr="000E168A" w:rsidRDefault="000E168A" w:rsidP="000E168A">
            <w:pPr>
              <w:spacing w:line="36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</w:tr>
      <w:tr w:rsidR="00F16651" w:rsidRPr="00F16651" w14:paraId="439CA96F" w14:textId="77777777" w:rsidTr="00AE707B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F76B" w14:textId="77777777" w:rsidR="000E168A" w:rsidRPr="000E168A" w:rsidRDefault="000E168A" w:rsidP="000E168A">
            <w:pPr>
              <w:spacing w:line="36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9EAE" w14:textId="77777777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Morning practic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7F1C" w14:textId="77777777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4–7 days/week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1F6C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72A9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31.0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A41F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144D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23.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9C0B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0.6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5C89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EE6E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0.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B2B2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5478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1.6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5888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4A8D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6.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C157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0.1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F056" w14:textId="77777777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E2E4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0.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21E3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F23B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0.64</w:t>
            </w:r>
          </w:p>
        </w:tc>
      </w:tr>
      <w:tr w:rsidR="00F16651" w:rsidRPr="00F16651" w14:paraId="3846C52C" w14:textId="77777777" w:rsidTr="00AE707B">
        <w:trPr>
          <w:trHeight w:val="3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1CE5A8" w14:textId="639655EF" w:rsidR="000E168A" w:rsidRPr="000E168A" w:rsidRDefault="000E168A" w:rsidP="000E168A">
            <w:pPr>
              <w:spacing w:line="360" w:lineRule="auto"/>
              <w:rPr>
                <w:rFonts w:ascii="游ゴシック" w:eastAsia="游ゴシック" w:hAnsi="游ゴシック" w:cs="ＭＳ Ｐ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A3522C" w14:textId="52B7787E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42A71" w14:textId="77777777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0–3 days/week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CFD54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2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F55E9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69.0)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F8FAE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1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7DD5B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76.7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43A90E" w14:textId="61F6C384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B92C04" w14:textId="30D7CD96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DA7C8F" w14:textId="31EB7442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E92B07" w14:textId="5A02A11B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248469" w14:textId="5D5D2934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88AF6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4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7B88A" w14:textId="77777777" w:rsidR="000E168A" w:rsidRPr="000E168A" w:rsidRDefault="000E168A" w:rsidP="000E168A">
            <w:pPr>
              <w:spacing w:line="36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0E168A">
              <w:rPr>
                <w:rFonts w:eastAsia="游ゴシック"/>
                <w:sz w:val="21"/>
                <w:szCs w:val="21"/>
                <w:lang w:val="en-US" w:eastAsia="ja-JP"/>
              </w:rPr>
              <w:t>(93.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6F504F" w14:textId="07157604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68E028" w14:textId="29D26265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6C494D" w14:textId="71537592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450908" w14:textId="7645DD9B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784DA1" w14:textId="7E2F43B8" w:rsidR="000E168A" w:rsidRPr="000E168A" w:rsidRDefault="000E168A" w:rsidP="000E168A">
            <w:pPr>
              <w:spacing w:line="36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</w:tr>
    </w:tbl>
    <w:p w14:paraId="090D0BE9" w14:textId="77777777" w:rsidR="0057393B" w:rsidRPr="00F16651" w:rsidRDefault="00000000" w:rsidP="009823DC">
      <w:pPr>
        <w:spacing w:line="360" w:lineRule="auto"/>
        <w:rPr>
          <w:lang w:val="en-US"/>
        </w:rPr>
      </w:pPr>
      <w:r w:rsidRPr="00F16651">
        <w:rPr>
          <w:lang w:val="en-US"/>
        </w:rPr>
        <w:t>AOR: adjusted odds ratio, CI: confidence interval</w:t>
      </w:r>
    </w:p>
    <w:p w14:paraId="14E9214E" w14:textId="77777777" w:rsidR="002C366C" w:rsidRPr="00F16651" w:rsidRDefault="002C366C" w:rsidP="009823DC">
      <w:pPr>
        <w:spacing w:line="360" w:lineRule="auto"/>
        <w:rPr>
          <w:lang w:val="en-US"/>
        </w:rPr>
      </w:pPr>
      <w:r w:rsidRPr="00F16651">
        <w:rPr>
          <w:lang w:val="en-US"/>
        </w:rPr>
        <w:t>Analysis adjusted for age and sex</w:t>
      </w:r>
      <w:r w:rsidRPr="00F16651">
        <w:rPr>
          <w:rFonts w:hint="eastAsia"/>
          <w:lang w:val="en-US" w:eastAsia="ja-JP"/>
        </w:rPr>
        <w:t>.</w:t>
      </w:r>
      <w:r w:rsidRPr="00F16651">
        <w:rPr>
          <w:lang w:val="en-US"/>
        </w:rPr>
        <w:t xml:space="preserve"> </w:t>
      </w:r>
    </w:p>
    <w:p w14:paraId="548EA284" w14:textId="7E331A48" w:rsidR="009823DC" w:rsidRPr="00F16651" w:rsidRDefault="00000000" w:rsidP="009823DC">
      <w:pPr>
        <w:spacing w:line="360" w:lineRule="auto"/>
        <w:rPr>
          <w:rFonts w:eastAsia="ＭＳ 明朝"/>
          <w:lang w:val="en-US"/>
        </w:rPr>
      </w:pPr>
      <w:r w:rsidRPr="00F16651">
        <w:rPr>
          <w:lang w:val="en-US"/>
        </w:rPr>
        <w:t xml:space="preserve">* P value was statistically significant after applying </w:t>
      </w:r>
      <w:r w:rsidRPr="00F16651">
        <w:rPr>
          <w:rFonts w:eastAsia="ＭＳ 明朝"/>
          <w:lang w:val="en-US"/>
        </w:rPr>
        <w:t>the Benjamini</w:t>
      </w:r>
      <w:r w:rsidR="00A70A4D" w:rsidRPr="00F16651">
        <w:rPr>
          <w:rFonts w:eastAsia="ＭＳ 明朝"/>
          <w:lang w:val="en-US"/>
        </w:rPr>
        <w:t>–</w:t>
      </w:r>
      <w:r w:rsidRPr="00F16651">
        <w:rPr>
          <w:rFonts w:eastAsia="ＭＳ 明朝"/>
          <w:lang w:val="en-US"/>
        </w:rPr>
        <w:t>Hochberg false discovery rate (FDR) correction.</w:t>
      </w:r>
    </w:p>
    <w:p w14:paraId="09843FBC" w14:textId="77777777" w:rsidR="009823DC" w:rsidRPr="00F16651" w:rsidRDefault="009823DC">
      <w:pPr>
        <w:spacing w:line="240" w:lineRule="auto"/>
        <w:rPr>
          <w:rFonts w:eastAsia="ＭＳ 明朝"/>
          <w:lang w:val="en-US"/>
        </w:rPr>
      </w:pPr>
      <w:r w:rsidRPr="00F16651">
        <w:rPr>
          <w:rFonts w:eastAsia="ＭＳ 明朝"/>
          <w:lang w:val="en-US"/>
        </w:rPr>
        <w:br w:type="page"/>
      </w:r>
    </w:p>
    <w:p w14:paraId="26EB3703" w14:textId="01F65E82" w:rsidR="0057393B" w:rsidRPr="00F16651" w:rsidRDefault="009823DC" w:rsidP="009823DC">
      <w:pPr>
        <w:spacing w:line="360" w:lineRule="auto"/>
        <w:rPr>
          <w:lang w:val="en-US"/>
        </w:rPr>
      </w:pPr>
      <w:r w:rsidRPr="00F16651">
        <w:rPr>
          <w:b/>
          <w:bCs/>
          <w:lang w:val="en-US"/>
        </w:rPr>
        <w:lastRenderedPageBreak/>
        <w:t xml:space="preserve">Supplementary Table </w:t>
      </w:r>
      <w:r w:rsidRPr="00F16651">
        <w:rPr>
          <w:rFonts w:hint="eastAsia"/>
          <w:b/>
          <w:bCs/>
          <w:lang w:val="en-US" w:eastAsia="ja-JP"/>
        </w:rPr>
        <w:t>5</w:t>
      </w:r>
      <w:r w:rsidRPr="00F16651">
        <w:rPr>
          <w:lang w:val="en-US"/>
        </w:rPr>
        <w:t xml:space="preserve"> Relationships between morning practice and subjective sleep quality across chronotypes and sports disciplines</w:t>
      </w:r>
    </w:p>
    <w:tbl>
      <w:tblPr>
        <w:tblW w:w="134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"/>
        <w:gridCol w:w="1720"/>
        <w:gridCol w:w="1580"/>
        <w:gridCol w:w="350"/>
        <w:gridCol w:w="784"/>
        <w:gridCol w:w="408"/>
        <w:gridCol w:w="784"/>
        <w:gridCol w:w="671"/>
        <w:gridCol w:w="261"/>
        <w:gridCol w:w="408"/>
        <w:gridCol w:w="778"/>
        <w:gridCol w:w="513"/>
        <w:gridCol w:w="778"/>
        <w:gridCol w:w="700"/>
        <w:gridCol w:w="268"/>
        <w:gridCol w:w="408"/>
        <w:gridCol w:w="752"/>
        <w:gridCol w:w="408"/>
        <w:gridCol w:w="899"/>
        <w:gridCol w:w="700"/>
        <w:gridCol w:w="300"/>
      </w:tblGrid>
      <w:tr w:rsidR="00F16651" w:rsidRPr="00F16651" w14:paraId="034F13F8" w14:textId="77777777" w:rsidTr="009823DC">
        <w:trPr>
          <w:trHeight w:val="375"/>
        </w:trPr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4C0AF" w14:textId="1EF11FDD" w:rsidR="009823DC" w:rsidRPr="009823DC" w:rsidRDefault="009823DC" w:rsidP="009823DC">
            <w:pPr>
              <w:spacing w:line="240" w:lineRule="auto"/>
              <w:rPr>
                <w:rFonts w:ascii="游ゴシック" w:eastAsia="游ゴシック" w:hAnsi="游ゴシック" w:cs="ＭＳ Ｐ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0EA27" w14:textId="543561AE" w:rsidR="009823DC" w:rsidRPr="009823DC" w:rsidRDefault="009823DC" w:rsidP="009823DC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3C3F7" w14:textId="716F419F" w:rsidR="009823DC" w:rsidRPr="009823DC" w:rsidRDefault="009823DC" w:rsidP="009823DC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22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1C6DA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proofErr w:type="spellStart"/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Morningness</w:t>
            </w:r>
            <w:proofErr w:type="spellEnd"/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167728" w14:textId="75459E82" w:rsidR="009823DC" w:rsidRPr="009823DC" w:rsidRDefault="009823DC" w:rsidP="009823DC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60AD4" w14:textId="0903E3C4" w:rsidR="009823DC" w:rsidRPr="009823DC" w:rsidRDefault="009823DC" w:rsidP="009823DC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24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A43ED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Intermediat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CBDEE" w14:textId="473EC62D" w:rsidR="009823DC" w:rsidRPr="009823DC" w:rsidRDefault="009823DC" w:rsidP="009823DC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F1D58" w14:textId="02746B23" w:rsidR="009823DC" w:rsidRPr="009823DC" w:rsidRDefault="009823DC" w:rsidP="009823DC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2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57031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proofErr w:type="spellStart"/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Eveningness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9DDC9E" w14:textId="23D9040D" w:rsidR="009823DC" w:rsidRPr="009823DC" w:rsidRDefault="009823DC" w:rsidP="009823DC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58AEA" w14:textId="5CB8426C" w:rsidR="009823DC" w:rsidRPr="009823DC" w:rsidRDefault="009823DC" w:rsidP="009823DC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</w:tr>
      <w:tr w:rsidR="00F16651" w:rsidRPr="00F16651" w14:paraId="5E133937" w14:textId="77777777" w:rsidTr="009823DC">
        <w:trPr>
          <w:trHeight w:val="37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DC639" w14:textId="77777777" w:rsidR="009823DC" w:rsidRPr="009823DC" w:rsidRDefault="009823DC" w:rsidP="009823DC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A23DF" w14:textId="77777777" w:rsidR="009823DC" w:rsidRPr="009823DC" w:rsidRDefault="009823DC" w:rsidP="009823DC">
            <w:pPr>
              <w:spacing w:line="24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EDE19" w14:textId="77777777" w:rsidR="009823DC" w:rsidRPr="009823DC" w:rsidRDefault="009823DC" w:rsidP="009823DC">
            <w:pPr>
              <w:spacing w:line="24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9801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B2339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Subjective sleep quality</w:t>
            </w:r>
          </w:p>
        </w:tc>
      </w:tr>
      <w:tr w:rsidR="00F16651" w:rsidRPr="00F16651" w14:paraId="1919D44F" w14:textId="77777777" w:rsidTr="009823DC">
        <w:trPr>
          <w:trHeight w:val="37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6E865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E365F" w14:textId="77777777" w:rsidR="009823DC" w:rsidRPr="009823DC" w:rsidRDefault="009823DC" w:rsidP="009823DC">
            <w:pPr>
              <w:spacing w:line="24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89F85" w14:textId="77777777" w:rsidR="009823DC" w:rsidRPr="009823DC" w:rsidRDefault="009823DC" w:rsidP="009823DC">
            <w:pPr>
              <w:spacing w:line="24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C9652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Poor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F9BEF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Good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4DF8FD" w14:textId="2B61F45F" w:rsidR="009823DC" w:rsidRPr="009823DC" w:rsidRDefault="009823DC" w:rsidP="009823DC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55E198" w14:textId="1F5C1A19" w:rsidR="009823DC" w:rsidRPr="009823DC" w:rsidRDefault="009823DC" w:rsidP="009823DC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C5C69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Poor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1F9F8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Goo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4F600F" w14:textId="1C4550E4" w:rsidR="009823DC" w:rsidRPr="009823DC" w:rsidRDefault="009823DC" w:rsidP="009823DC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24E56F" w14:textId="1210742B" w:rsidR="009823DC" w:rsidRPr="009823DC" w:rsidRDefault="009823DC" w:rsidP="009823DC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10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29FD4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Poor</w:t>
            </w:r>
          </w:p>
        </w:tc>
        <w:tc>
          <w:tcPr>
            <w:tcW w:w="12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A4CF4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Goo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A6E451" w14:textId="2B5A359C" w:rsidR="009823DC" w:rsidRPr="009823DC" w:rsidRDefault="009823DC" w:rsidP="009823DC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91A954" w14:textId="763D5E5E" w:rsidR="009823DC" w:rsidRPr="009823DC" w:rsidRDefault="009823DC" w:rsidP="009823DC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</w:tr>
      <w:tr w:rsidR="00F16651" w:rsidRPr="00F16651" w14:paraId="0DB65D72" w14:textId="77777777" w:rsidTr="009823DC">
        <w:trPr>
          <w:trHeight w:val="375"/>
        </w:trPr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F2978B" w14:textId="5DE99A47" w:rsidR="009823DC" w:rsidRPr="009823DC" w:rsidRDefault="009823DC" w:rsidP="009823DC">
            <w:pPr>
              <w:spacing w:line="240" w:lineRule="auto"/>
              <w:rPr>
                <w:rFonts w:ascii="游ゴシック" w:eastAsia="游ゴシック" w:hAnsi="游ゴシック" w:cs="ＭＳ Ｐ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AC75DB" w14:textId="3884E8F4" w:rsidR="009823DC" w:rsidRPr="009823DC" w:rsidRDefault="009823DC" w:rsidP="009823DC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321B89" w14:textId="236017FC" w:rsidR="009823DC" w:rsidRPr="009823DC" w:rsidRDefault="009823DC" w:rsidP="009823DC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753D4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N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7A5A3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(%)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A2BD7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N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0B7D6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(%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979B0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游ゴシック"/>
                <w:i/>
                <w:iCs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i/>
                <w:iCs/>
                <w:sz w:val="21"/>
                <w:szCs w:val="21"/>
                <w:lang w:val="en-US" w:eastAsia="ja-JP"/>
              </w:rPr>
              <w:t>P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2E32F9" w14:textId="67E89855" w:rsidR="009823DC" w:rsidRPr="009823DC" w:rsidRDefault="009823DC" w:rsidP="009823DC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652BA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N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05BFF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(%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628D7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N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9ACD3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(%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80A12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游ゴシック"/>
                <w:i/>
                <w:iCs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i/>
                <w:iCs/>
                <w:sz w:val="21"/>
                <w:szCs w:val="21"/>
                <w:lang w:val="en-US" w:eastAsia="ja-JP"/>
              </w:rPr>
              <w:t>P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73234" w14:textId="2A3D084E" w:rsidR="009823DC" w:rsidRPr="009823DC" w:rsidRDefault="009823DC" w:rsidP="009823DC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DAA51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N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BAC76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(%)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3E5D7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N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51AB6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(%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E7509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游ゴシック"/>
                <w:i/>
                <w:iCs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i/>
                <w:iCs/>
                <w:sz w:val="21"/>
                <w:szCs w:val="21"/>
                <w:lang w:val="en-US" w:eastAsia="ja-JP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CA799" w14:textId="3EC76615" w:rsidR="009823DC" w:rsidRPr="009823DC" w:rsidRDefault="009823DC" w:rsidP="009823DC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</w:tr>
      <w:tr w:rsidR="00F16651" w:rsidRPr="00F16651" w14:paraId="253B6214" w14:textId="77777777" w:rsidTr="009823DC">
        <w:trPr>
          <w:trHeight w:val="375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8F1F" w14:textId="77777777" w:rsidR="009823DC" w:rsidRPr="009823DC" w:rsidRDefault="009823DC" w:rsidP="009823DC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Individual sport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4E49" w14:textId="77777777" w:rsidR="009823DC" w:rsidRPr="009823DC" w:rsidRDefault="009823DC" w:rsidP="009823DC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1EEF" w14:textId="77777777" w:rsidR="009823DC" w:rsidRPr="009823DC" w:rsidRDefault="009823DC" w:rsidP="009823DC">
            <w:pPr>
              <w:spacing w:line="24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9D8E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0530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C98C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C1CC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82F5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AE4C" w14:textId="77777777" w:rsidR="009823DC" w:rsidRPr="009823DC" w:rsidRDefault="009823DC" w:rsidP="009823DC">
            <w:pPr>
              <w:spacing w:line="24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6369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B021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9491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4974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CB9F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5C7E" w14:textId="77777777" w:rsidR="009823DC" w:rsidRPr="009823DC" w:rsidRDefault="009823DC" w:rsidP="009823DC">
            <w:pPr>
              <w:spacing w:line="24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1D6D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954B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4F04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0E17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66B1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</w:tr>
      <w:tr w:rsidR="00F16651" w:rsidRPr="00F16651" w14:paraId="7BA58E17" w14:textId="77777777" w:rsidTr="009823DC">
        <w:trPr>
          <w:trHeight w:val="37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6192" w14:textId="77777777" w:rsidR="009823DC" w:rsidRPr="009823DC" w:rsidRDefault="009823DC" w:rsidP="009823DC">
            <w:pPr>
              <w:spacing w:line="24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02BD" w14:textId="77777777" w:rsidR="009823DC" w:rsidRPr="009823DC" w:rsidRDefault="009823DC" w:rsidP="009823DC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Morning practic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11A8" w14:textId="77777777" w:rsidR="009823DC" w:rsidRPr="009823DC" w:rsidRDefault="009823DC" w:rsidP="009823DC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0–3 days/week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43C0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2844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(54.5)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9AF0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2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A1C2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(64.7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6EA3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0.72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30EB" w14:textId="77777777" w:rsidR="009823DC" w:rsidRPr="009823DC" w:rsidRDefault="009823DC" w:rsidP="009823DC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vertAlign w:val="superscript"/>
                <w:lang w:val="en-US" w:eastAsia="ja-JP"/>
              </w:rPr>
              <w:t>a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68B6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7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D093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(79.2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9C06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12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7F80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(81.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2BDD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0.62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995F" w14:textId="77777777" w:rsidR="009823DC" w:rsidRPr="009823DC" w:rsidRDefault="009823DC" w:rsidP="009823DC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vertAlign w:val="superscript"/>
                <w:lang w:val="en-US" w:eastAsia="ja-JP"/>
              </w:rPr>
              <w:t>b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B46A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3DB8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(91.7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9563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2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ACC4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(100.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9EB7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0.27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9F35" w14:textId="77777777" w:rsidR="009823DC" w:rsidRPr="009823DC" w:rsidRDefault="009823DC" w:rsidP="009823DC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vertAlign w:val="superscript"/>
                <w:lang w:val="en-US" w:eastAsia="ja-JP"/>
              </w:rPr>
              <w:t>a</w:t>
            </w:r>
          </w:p>
        </w:tc>
      </w:tr>
      <w:tr w:rsidR="00F16651" w:rsidRPr="00F16651" w14:paraId="4D7D5ADE" w14:textId="77777777" w:rsidTr="009823DC">
        <w:trPr>
          <w:trHeight w:val="375"/>
        </w:trPr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90065" w14:textId="77777777" w:rsidR="009823DC" w:rsidRPr="009823DC" w:rsidRDefault="009823DC" w:rsidP="009823DC">
            <w:pPr>
              <w:spacing w:line="240" w:lineRule="auto"/>
              <w:rPr>
                <w:rFonts w:ascii="游ゴシック" w:eastAsia="游ゴシック" w:hAnsi="游ゴシック" w:cs="ＭＳ Ｐ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ascii="游ゴシック" w:eastAsia="游ゴシック" w:hAnsi="游ゴシック" w:cs="ＭＳ Ｐゴシック" w:hint="eastAsia"/>
                <w:sz w:val="21"/>
                <w:szCs w:val="21"/>
                <w:lang w:val="en-US" w:eastAsia="ja-JP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0D5DF" w14:textId="77777777" w:rsidR="009823DC" w:rsidRPr="009823DC" w:rsidRDefault="009823DC" w:rsidP="009823DC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 xml:space="preserve">　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981CF" w14:textId="77777777" w:rsidR="009823DC" w:rsidRPr="009823DC" w:rsidRDefault="009823DC" w:rsidP="009823DC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4–7 days/week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5CC13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2C1A2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(45.5)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B1754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1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AC331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(35.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8EE1D4" w14:textId="7769852C" w:rsidR="009823DC" w:rsidRPr="009823DC" w:rsidRDefault="009823DC" w:rsidP="009823DC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7A503D" w14:textId="6128DB14" w:rsidR="009823DC" w:rsidRPr="009823DC" w:rsidRDefault="009823DC" w:rsidP="009823DC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52646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2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A3DD8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(20.8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36F65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2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54D23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(18.3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9CEA38" w14:textId="5084CF45" w:rsidR="009823DC" w:rsidRPr="009823DC" w:rsidRDefault="009823DC" w:rsidP="009823DC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D22A27" w14:textId="61C4A899" w:rsidR="009823DC" w:rsidRPr="009823DC" w:rsidRDefault="009823DC" w:rsidP="009823DC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802C5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F08ED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(8.3)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618E8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64795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(0.0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A50E06" w14:textId="69B6F0FF" w:rsidR="009823DC" w:rsidRPr="009823DC" w:rsidRDefault="009823DC" w:rsidP="009823DC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17CF6E" w14:textId="02A40741" w:rsidR="009823DC" w:rsidRPr="009823DC" w:rsidRDefault="009823DC" w:rsidP="009823DC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</w:tr>
      <w:tr w:rsidR="00F16651" w:rsidRPr="00F16651" w14:paraId="56D0F690" w14:textId="77777777" w:rsidTr="009823DC">
        <w:trPr>
          <w:trHeight w:val="375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E16B" w14:textId="77777777" w:rsidR="009823DC" w:rsidRPr="009823DC" w:rsidRDefault="009823DC" w:rsidP="009823DC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Team sport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BFDA" w14:textId="77777777" w:rsidR="009823DC" w:rsidRPr="009823DC" w:rsidRDefault="009823DC" w:rsidP="009823DC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034E" w14:textId="77777777" w:rsidR="009823DC" w:rsidRPr="009823DC" w:rsidRDefault="009823DC" w:rsidP="009823DC">
            <w:pPr>
              <w:spacing w:line="24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C3DE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F123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D595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975B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835C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194B" w14:textId="77777777" w:rsidR="009823DC" w:rsidRPr="009823DC" w:rsidRDefault="009823DC" w:rsidP="009823DC">
            <w:pPr>
              <w:spacing w:line="24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26EB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C297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DDB0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AA0A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1A46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C4B2" w14:textId="77777777" w:rsidR="009823DC" w:rsidRPr="009823DC" w:rsidRDefault="009823DC" w:rsidP="009823DC">
            <w:pPr>
              <w:spacing w:line="24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D5A0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49B9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F594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1186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0497" w14:textId="77777777" w:rsidR="009823DC" w:rsidRPr="009823DC" w:rsidRDefault="009823DC" w:rsidP="009823DC">
            <w:pPr>
              <w:spacing w:line="240" w:lineRule="auto"/>
              <w:jc w:val="center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</w:tr>
      <w:tr w:rsidR="00F16651" w:rsidRPr="00F16651" w14:paraId="17EABF77" w14:textId="77777777" w:rsidTr="009823DC">
        <w:trPr>
          <w:trHeight w:val="375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C6C2" w14:textId="77777777" w:rsidR="009823DC" w:rsidRPr="009823DC" w:rsidRDefault="009823DC" w:rsidP="009823DC">
            <w:pPr>
              <w:spacing w:line="240" w:lineRule="auto"/>
              <w:rPr>
                <w:rFonts w:eastAsia="Times New Roman"/>
                <w:sz w:val="21"/>
                <w:szCs w:val="21"/>
                <w:lang w:val="en-US" w:eastAsia="ja-JP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CF28" w14:textId="77777777" w:rsidR="009823DC" w:rsidRPr="009823DC" w:rsidRDefault="009823DC" w:rsidP="009823DC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Morning practic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DA5E" w14:textId="77777777" w:rsidR="009823DC" w:rsidRPr="009823DC" w:rsidRDefault="009823DC" w:rsidP="009823DC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0–3 days/week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21C4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18F8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(83.3)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C7D9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1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9CF0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(65.2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5324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0.63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6F82" w14:textId="77777777" w:rsidR="009823DC" w:rsidRPr="009823DC" w:rsidRDefault="009823DC" w:rsidP="009823DC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vertAlign w:val="superscript"/>
                <w:lang w:val="en-US" w:eastAsia="ja-JP"/>
              </w:rPr>
              <w:t>a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A97D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6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0363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(78.8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EB26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11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BFCA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(75.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5796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0.59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FFF8" w14:textId="77777777" w:rsidR="009823DC" w:rsidRPr="009823DC" w:rsidRDefault="009823DC" w:rsidP="009823DC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vertAlign w:val="superscript"/>
                <w:lang w:val="en-US" w:eastAsia="ja-JP"/>
              </w:rPr>
              <w:t>b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84EA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2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EB37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(87.0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472B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2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FA36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(100.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CF4B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0.10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5CBE" w14:textId="77777777" w:rsidR="009823DC" w:rsidRPr="009823DC" w:rsidRDefault="009823DC" w:rsidP="009823DC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vertAlign w:val="superscript"/>
                <w:lang w:val="en-US" w:eastAsia="ja-JP"/>
              </w:rPr>
              <w:t>a</w:t>
            </w:r>
          </w:p>
        </w:tc>
      </w:tr>
      <w:tr w:rsidR="00F16651" w:rsidRPr="00F16651" w14:paraId="045D1A3A" w14:textId="77777777" w:rsidTr="009823DC">
        <w:trPr>
          <w:trHeight w:val="375"/>
        </w:trPr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FF4ED" w14:textId="77777777" w:rsidR="009823DC" w:rsidRPr="009823DC" w:rsidRDefault="009823DC" w:rsidP="009823DC">
            <w:pPr>
              <w:spacing w:line="240" w:lineRule="auto"/>
              <w:rPr>
                <w:rFonts w:ascii="游ゴシック" w:eastAsia="游ゴシック" w:hAnsi="游ゴシック" w:cs="ＭＳ Ｐ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ascii="游ゴシック" w:eastAsia="游ゴシック" w:hAnsi="游ゴシック" w:cs="ＭＳ Ｐゴシック" w:hint="eastAsia"/>
                <w:sz w:val="21"/>
                <w:szCs w:val="21"/>
                <w:lang w:val="en-US" w:eastAsia="ja-JP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3E086" w14:textId="77777777" w:rsidR="009823DC" w:rsidRPr="009823DC" w:rsidRDefault="009823DC" w:rsidP="009823DC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 xml:space="preserve">　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91F89" w14:textId="77777777" w:rsidR="009823DC" w:rsidRPr="009823DC" w:rsidRDefault="009823DC" w:rsidP="009823DC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4–7 days/week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BC713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10AEF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(16.7)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D1CEF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BD9CF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(34.8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BFD262" w14:textId="3F50B6CD" w:rsidR="009823DC" w:rsidRPr="009823DC" w:rsidRDefault="009823DC" w:rsidP="009823DC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F6E0ED" w14:textId="2626F34E" w:rsidR="009823DC" w:rsidRPr="009823DC" w:rsidRDefault="009823DC" w:rsidP="009823DC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FD086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1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F51DC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(21.3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45311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38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38D77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(24.4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C6E359" w14:textId="3155321B" w:rsidR="009823DC" w:rsidRPr="009823DC" w:rsidRDefault="009823DC" w:rsidP="009823DC">
            <w:pPr>
              <w:spacing w:line="240" w:lineRule="auto"/>
              <w:jc w:val="center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0CB45C" w14:textId="077868B2" w:rsidR="009823DC" w:rsidRPr="009823DC" w:rsidRDefault="009823DC" w:rsidP="009823DC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FFDE5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C172E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(13.0)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20325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F8E8F" w14:textId="77777777" w:rsidR="009823DC" w:rsidRPr="009823DC" w:rsidRDefault="009823DC" w:rsidP="009823DC">
            <w:pPr>
              <w:spacing w:line="240" w:lineRule="auto"/>
              <w:jc w:val="right"/>
              <w:rPr>
                <w:rFonts w:eastAsia="游ゴシック"/>
                <w:sz w:val="21"/>
                <w:szCs w:val="21"/>
                <w:lang w:val="en-US" w:eastAsia="ja-JP"/>
              </w:rPr>
            </w:pPr>
            <w:r w:rsidRPr="009823DC">
              <w:rPr>
                <w:rFonts w:eastAsia="游ゴシック"/>
                <w:sz w:val="21"/>
                <w:szCs w:val="21"/>
                <w:lang w:val="en-US" w:eastAsia="ja-JP"/>
              </w:rPr>
              <w:t>(0.0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0D0846" w14:textId="3611551E" w:rsidR="009823DC" w:rsidRPr="009823DC" w:rsidRDefault="009823DC" w:rsidP="009823DC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0336E0" w14:textId="2A48632C" w:rsidR="009823DC" w:rsidRPr="009823DC" w:rsidRDefault="009823DC" w:rsidP="009823DC">
            <w:pPr>
              <w:spacing w:line="240" w:lineRule="auto"/>
              <w:rPr>
                <w:rFonts w:eastAsia="游ゴシック"/>
                <w:sz w:val="21"/>
                <w:szCs w:val="21"/>
                <w:lang w:val="en-US" w:eastAsia="ja-JP"/>
              </w:rPr>
            </w:pPr>
          </w:p>
        </w:tc>
      </w:tr>
    </w:tbl>
    <w:p w14:paraId="7836EB60" w14:textId="12996586" w:rsidR="0057393B" w:rsidRPr="00F16651" w:rsidRDefault="00000000" w:rsidP="009823DC">
      <w:pPr>
        <w:spacing w:line="360" w:lineRule="auto"/>
        <w:rPr>
          <w:lang w:val="en-US"/>
        </w:rPr>
      </w:pPr>
      <w:r w:rsidRPr="00F16651">
        <w:rPr>
          <w:vertAlign w:val="superscript"/>
          <w:lang w:val="en-US"/>
        </w:rPr>
        <w:t>a</w:t>
      </w:r>
      <w:r w:rsidR="009823DC" w:rsidRPr="00F16651">
        <w:rPr>
          <w:lang w:val="en-US"/>
        </w:rPr>
        <w:t xml:space="preserve"> Fisher’s </w:t>
      </w:r>
      <w:proofErr w:type="gramStart"/>
      <w:r w:rsidR="009823DC" w:rsidRPr="00F16651">
        <w:rPr>
          <w:lang w:val="en-US"/>
        </w:rPr>
        <w:t>exact test</w:t>
      </w:r>
      <w:proofErr w:type="gramEnd"/>
      <w:r w:rsidR="009823DC" w:rsidRPr="00F16651">
        <w:rPr>
          <w:lang w:val="en-US"/>
        </w:rPr>
        <w:t xml:space="preserve"> </w:t>
      </w:r>
    </w:p>
    <w:p w14:paraId="0E6D31C8" w14:textId="70F6723D" w:rsidR="00E971ED" w:rsidRPr="00F16651" w:rsidRDefault="00000000" w:rsidP="009823DC">
      <w:pPr>
        <w:pStyle w:val="Paragraph"/>
        <w:spacing w:before="0" w:line="360" w:lineRule="auto"/>
        <w:rPr>
          <w:lang w:val="en-US"/>
        </w:rPr>
      </w:pPr>
      <w:r w:rsidRPr="00F16651">
        <w:rPr>
          <w:vertAlign w:val="superscript"/>
          <w:lang w:val="en-US"/>
        </w:rPr>
        <w:t>b</w:t>
      </w:r>
      <w:r w:rsidRPr="00F16651">
        <w:rPr>
          <w:lang w:val="en-US"/>
        </w:rPr>
        <w:t xml:space="preserve"> </w:t>
      </w:r>
      <w:r w:rsidR="009823DC" w:rsidRPr="00F16651">
        <w:rPr>
          <w:lang w:val="en-US"/>
        </w:rPr>
        <w:t>Chi-square test</w:t>
      </w:r>
    </w:p>
    <w:sectPr w:rsidR="00E971ED" w:rsidRPr="00F16651" w:rsidSect="009823D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type w:val="continuous"/>
      <w:pgSz w:w="16838" w:h="11906" w:orient="landscape" w:code="9"/>
      <w:pgMar w:top="1418" w:right="1418" w:bottom="1418" w:left="1418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26D272" w14:textId="77777777" w:rsidR="00244C4F" w:rsidRDefault="00244C4F">
      <w:pPr>
        <w:spacing w:line="240" w:lineRule="auto"/>
      </w:pPr>
      <w:r>
        <w:separator/>
      </w:r>
    </w:p>
  </w:endnote>
  <w:endnote w:type="continuationSeparator" w:id="0">
    <w:p w14:paraId="4001464C" w14:textId="77777777" w:rsidR="00244C4F" w:rsidRDefault="00244C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37344228"/>
      <w:docPartObj>
        <w:docPartGallery w:val="Page Numbers (Bottom of Page)"/>
        <w:docPartUnique/>
      </w:docPartObj>
    </w:sdtPr>
    <w:sdtContent>
      <w:p w14:paraId="7BC4C608" w14:textId="5D524AB5" w:rsidR="00D74FCD" w:rsidRDefault="00000000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57A44">
          <w:rPr>
            <w:noProof/>
            <w:lang w:val="ja-JP"/>
          </w:rPr>
          <w:t>21</w:t>
        </w:r>
        <w:r>
          <w:fldChar w:fldCharType="end"/>
        </w:r>
      </w:p>
    </w:sdtContent>
  </w:sdt>
  <w:p w14:paraId="46EE20CF" w14:textId="77777777" w:rsidR="00D74FCD" w:rsidRPr="00A14538" w:rsidRDefault="00D74FCD" w:rsidP="00CB1E08">
    <w:pPr>
      <w:pStyle w:val="ad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A932C8" w14:textId="77777777" w:rsidR="0057393B" w:rsidRDefault="0057393B">
    <w:pPr>
      <w:pStyle w:val="a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3965704"/>
      <w:docPartObj>
        <w:docPartGallery w:val="Page Numbers (Bottom of Page)"/>
        <w:docPartUnique/>
      </w:docPartObj>
    </w:sdtPr>
    <w:sdtContent>
      <w:p w14:paraId="72F7B3B4" w14:textId="77777777" w:rsidR="0057393B" w:rsidRDefault="00000000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23B5ED1D" w14:textId="77777777" w:rsidR="0057393B" w:rsidRDefault="0057393B">
    <w:pPr>
      <w:pStyle w:val="ad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19870E" w14:textId="77777777" w:rsidR="0057393B" w:rsidRDefault="0057393B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102531" w14:textId="77777777" w:rsidR="00244C4F" w:rsidRDefault="00244C4F">
      <w:pPr>
        <w:spacing w:line="240" w:lineRule="auto"/>
      </w:pPr>
      <w:r>
        <w:separator/>
      </w:r>
    </w:p>
  </w:footnote>
  <w:footnote w:type="continuationSeparator" w:id="0">
    <w:p w14:paraId="54D9CC20" w14:textId="77777777" w:rsidR="00244C4F" w:rsidRDefault="00244C4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BA13E1" w14:textId="77777777" w:rsidR="0057393B" w:rsidRDefault="0057393B">
    <w:pPr>
      <w:pStyle w:val="ab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E169DB" w14:textId="77777777" w:rsidR="0057393B" w:rsidRDefault="0057393B">
    <w:pPr>
      <w:pStyle w:val="ab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129085" w14:textId="77777777" w:rsidR="0057393B" w:rsidRDefault="0057393B">
    <w:pPr>
      <w:pStyle w:val="ab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986E62DE"/>
    <w:lvl w:ilvl="0">
      <w:start w:val="1"/>
      <w:numFmt w:val="bullet"/>
      <w:pStyle w:val="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D87D30"/>
    <w:multiLevelType w:val="multilevel"/>
    <w:tmpl w:val="DFE03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73824DF"/>
    <w:multiLevelType w:val="hybridMultilevel"/>
    <w:tmpl w:val="67AC86CE"/>
    <w:lvl w:ilvl="0" w:tplc="28C8006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058BD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D4E62BA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31FC1F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DC2D5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2CD2F7B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B9028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1EFC23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46CC70B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4" w15:restartNumberingAfterBreak="0">
    <w:nsid w:val="0B9F0DF0"/>
    <w:multiLevelType w:val="hybridMultilevel"/>
    <w:tmpl w:val="FE8273F4"/>
    <w:lvl w:ilvl="0" w:tplc="DD58141E">
      <w:start w:val="1"/>
      <w:numFmt w:val="decimal"/>
      <w:lvlText w:val="%1）"/>
      <w:lvlJc w:val="left"/>
      <w:pPr>
        <w:ind w:left="570" w:hanging="360"/>
      </w:pPr>
      <w:rPr>
        <w:rFonts w:hint="default"/>
      </w:rPr>
    </w:lvl>
    <w:lvl w:ilvl="1" w:tplc="3E1C3DAC">
      <w:start w:val="6"/>
      <w:numFmt w:val="decimalFullWidth"/>
      <w:lvlText w:val="%2）"/>
      <w:lvlJc w:val="left"/>
      <w:pPr>
        <w:ind w:left="1062" w:hanging="432"/>
      </w:pPr>
      <w:rPr>
        <w:rFonts w:hint="default"/>
      </w:rPr>
    </w:lvl>
    <w:lvl w:ilvl="2" w:tplc="7F80F4E4" w:tentative="1">
      <w:start w:val="1"/>
      <w:numFmt w:val="decimalEnclosedCircle"/>
      <w:lvlText w:val="%3"/>
      <w:lvlJc w:val="left"/>
      <w:pPr>
        <w:ind w:left="1470" w:hanging="420"/>
      </w:pPr>
    </w:lvl>
    <w:lvl w:ilvl="3" w:tplc="988A79BC" w:tentative="1">
      <w:start w:val="1"/>
      <w:numFmt w:val="decimal"/>
      <w:lvlText w:val="%4."/>
      <w:lvlJc w:val="left"/>
      <w:pPr>
        <w:ind w:left="1890" w:hanging="420"/>
      </w:pPr>
    </w:lvl>
    <w:lvl w:ilvl="4" w:tplc="81EA92EA" w:tentative="1">
      <w:start w:val="1"/>
      <w:numFmt w:val="aiueoFullWidth"/>
      <w:lvlText w:val="(%5)"/>
      <w:lvlJc w:val="left"/>
      <w:pPr>
        <w:ind w:left="2310" w:hanging="420"/>
      </w:pPr>
    </w:lvl>
    <w:lvl w:ilvl="5" w:tplc="BADE8E90" w:tentative="1">
      <w:start w:val="1"/>
      <w:numFmt w:val="decimalEnclosedCircle"/>
      <w:lvlText w:val="%6"/>
      <w:lvlJc w:val="left"/>
      <w:pPr>
        <w:ind w:left="2730" w:hanging="420"/>
      </w:pPr>
    </w:lvl>
    <w:lvl w:ilvl="6" w:tplc="9B6872EA" w:tentative="1">
      <w:start w:val="1"/>
      <w:numFmt w:val="decimal"/>
      <w:lvlText w:val="%7."/>
      <w:lvlJc w:val="left"/>
      <w:pPr>
        <w:ind w:left="3150" w:hanging="420"/>
      </w:pPr>
    </w:lvl>
    <w:lvl w:ilvl="7" w:tplc="124C5672" w:tentative="1">
      <w:start w:val="1"/>
      <w:numFmt w:val="aiueoFullWidth"/>
      <w:lvlText w:val="(%8)"/>
      <w:lvlJc w:val="left"/>
      <w:pPr>
        <w:ind w:left="3570" w:hanging="420"/>
      </w:pPr>
    </w:lvl>
    <w:lvl w:ilvl="8" w:tplc="AD2CDC90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15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0F043FB9"/>
    <w:multiLevelType w:val="hybridMultilevel"/>
    <w:tmpl w:val="E3C6D020"/>
    <w:lvl w:ilvl="0" w:tplc="9768006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C192A0A6" w:tentative="1">
      <w:start w:val="1"/>
      <w:numFmt w:val="aiueoFullWidth"/>
      <w:lvlText w:val="(%2)"/>
      <w:lvlJc w:val="left"/>
      <w:pPr>
        <w:ind w:left="840" w:hanging="420"/>
      </w:pPr>
    </w:lvl>
    <w:lvl w:ilvl="2" w:tplc="786EB076" w:tentative="1">
      <w:start w:val="1"/>
      <w:numFmt w:val="decimalEnclosedCircle"/>
      <w:lvlText w:val="%3"/>
      <w:lvlJc w:val="left"/>
      <w:pPr>
        <w:ind w:left="1260" w:hanging="420"/>
      </w:pPr>
    </w:lvl>
    <w:lvl w:ilvl="3" w:tplc="255C91CC" w:tentative="1">
      <w:start w:val="1"/>
      <w:numFmt w:val="decimal"/>
      <w:lvlText w:val="%4."/>
      <w:lvlJc w:val="left"/>
      <w:pPr>
        <w:ind w:left="1680" w:hanging="420"/>
      </w:pPr>
    </w:lvl>
    <w:lvl w:ilvl="4" w:tplc="D4E86D50" w:tentative="1">
      <w:start w:val="1"/>
      <w:numFmt w:val="aiueoFullWidth"/>
      <w:lvlText w:val="(%5)"/>
      <w:lvlJc w:val="left"/>
      <w:pPr>
        <w:ind w:left="2100" w:hanging="420"/>
      </w:pPr>
    </w:lvl>
    <w:lvl w:ilvl="5" w:tplc="1ADCAE38" w:tentative="1">
      <w:start w:val="1"/>
      <w:numFmt w:val="decimalEnclosedCircle"/>
      <w:lvlText w:val="%6"/>
      <w:lvlJc w:val="left"/>
      <w:pPr>
        <w:ind w:left="2520" w:hanging="420"/>
      </w:pPr>
    </w:lvl>
    <w:lvl w:ilvl="6" w:tplc="07802870" w:tentative="1">
      <w:start w:val="1"/>
      <w:numFmt w:val="decimal"/>
      <w:lvlText w:val="%7."/>
      <w:lvlJc w:val="left"/>
      <w:pPr>
        <w:ind w:left="2940" w:hanging="420"/>
      </w:pPr>
    </w:lvl>
    <w:lvl w:ilvl="7" w:tplc="A33019E6" w:tentative="1">
      <w:start w:val="1"/>
      <w:numFmt w:val="aiueoFullWidth"/>
      <w:lvlText w:val="(%8)"/>
      <w:lvlJc w:val="left"/>
      <w:pPr>
        <w:ind w:left="3360" w:hanging="420"/>
      </w:pPr>
    </w:lvl>
    <w:lvl w:ilvl="8" w:tplc="F9DE81D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0FD22B50"/>
    <w:multiLevelType w:val="multilevel"/>
    <w:tmpl w:val="A9A0E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7E8289F"/>
    <w:multiLevelType w:val="hybridMultilevel"/>
    <w:tmpl w:val="E976D66C"/>
    <w:lvl w:ilvl="0" w:tplc="A01AAE4A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C3C0264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66868B4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7E90E97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7E6287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57E84E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BE1238B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0E01B9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CA36320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29387299"/>
    <w:multiLevelType w:val="hybridMultilevel"/>
    <w:tmpl w:val="FD16C7BA"/>
    <w:lvl w:ilvl="0" w:tplc="858493DC">
      <w:start w:val="3"/>
      <w:numFmt w:val="decimal"/>
      <w:lvlText w:val="%1)"/>
      <w:lvlJc w:val="left"/>
      <w:pPr>
        <w:ind w:left="570" w:hanging="360"/>
      </w:pPr>
      <w:rPr>
        <w:rFonts w:hint="default"/>
      </w:rPr>
    </w:lvl>
    <w:lvl w:ilvl="1" w:tplc="0C4069CA" w:tentative="1">
      <w:start w:val="1"/>
      <w:numFmt w:val="aiueoFullWidth"/>
      <w:lvlText w:val="(%2)"/>
      <w:lvlJc w:val="left"/>
      <w:pPr>
        <w:ind w:left="1050" w:hanging="420"/>
      </w:pPr>
    </w:lvl>
    <w:lvl w:ilvl="2" w:tplc="F6B04D5A" w:tentative="1">
      <w:start w:val="1"/>
      <w:numFmt w:val="decimalEnclosedCircle"/>
      <w:lvlText w:val="%3"/>
      <w:lvlJc w:val="left"/>
      <w:pPr>
        <w:ind w:left="1470" w:hanging="420"/>
      </w:pPr>
    </w:lvl>
    <w:lvl w:ilvl="3" w:tplc="FFE6BB7E" w:tentative="1">
      <w:start w:val="1"/>
      <w:numFmt w:val="decimal"/>
      <w:lvlText w:val="%4."/>
      <w:lvlJc w:val="left"/>
      <w:pPr>
        <w:ind w:left="1890" w:hanging="420"/>
      </w:pPr>
    </w:lvl>
    <w:lvl w:ilvl="4" w:tplc="83248EBA" w:tentative="1">
      <w:start w:val="1"/>
      <w:numFmt w:val="aiueoFullWidth"/>
      <w:lvlText w:val="(%5)"/>
      <w:lvlJc w:val="left"/>
      <w:pPr>
        <w:ind w:left="2310" w:hanging="420"/>
      </w:pPr>
    </w:lvl>
    <w:lvl w:ilvl="5" w:tplc="1332AFDC" w:tentative="1">
      <w:start w:val="1"/>
      <w:numFmt w:val="decimalEnclosedCircle"/>
      <w:lvlText w:val="%6"/>
      <w:lvlJc w:val="left"/>
      <w:pPr>
        <w:ind w:left="2730" w:hanging="420"/>
      </w:pPr>
    </w:lvl>
    <w:lvl w:ilvl="6" w:tplc="1FD0D522" w:tentative="1">
      <w:start w:val="1"/>
      <w:numFmt w:val="decimal"/>
      <w:lvlText w:val="%7."/>
      <w:lvlJc w:val="left"/>
      <w:pPr>
        <w:ind w:left="3150" w:hanging="420"/>
      </w:pPr>
    </w:lvl>
    <w:lvl w:ilvl="7" w:tplc="FDCC1CA6" w:tentative="1">
      <w:start w:val="1"/>
      <w:numFmt w:val="aiueoFullWidth"/>
      <w:lvlText w:val="(%8)"/>
      <w:lvlJc w:val="left"/>
      <w:pPr>
        <w:ind w:left="3570" w:hanging="420"/>
      </w:pPr>
    </w:lvl>
    <w:lvl w:ilvl="8" w:tplc="756AE2B2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22" w15:restartNumberingAfterBreak="0">
    <w:nsid w:val="32EE2123"/>
    <w:multiLevelType w:val="hybridMultilevel"/>
    <w:tmpl w:val="849E1638"/>
    <w:lvl w:ilvl="0" w:tplc="FC54C802">
      <w:start w:val="6"/>
      <w:numFmt w:val="decimal"/>
      <w:lvlText w:val="%1)"/>
      <w:lvlJc w:val="left"/>
      <w:pPr>
        <w:ind w:left="570" w:hanging="360"/>
      </w:pPr>
      <w:rPr>
        <w:rFonts w:hint="default"/>
        <w:color w:val="auto"/>
      </w:rPr>
    </w:lvl>
    <w:lvl w:ilvl="1" w:tplc="B1CEC864" w:tentative="1">
      <w:start w:val="1"/>
      <w:numFmt w:val="aiueoFullWidth"/>
      <w:lvlText w:val="(%2)"/>
      <w:lvlJc w:val="left"/>
      <w:pPr>
        <w:ind w:left="1050" w:hanging="420"/>
      </w:pPr>
    </w:lvl>
    <w:lvl w:ilvl="2" w:tplc="16CE46E0" w:tentative="1">
      <w:start w:val="1"/>
      <w:numFmt w:val="decimalEnclosedCircle"/>
      <w:lvlText w:val="%3"/>
      <w:lvlJc w:val="left"/>
      <w:pPr>
        <w:ind w:left="1470" w:hanging="420"/>
      </w:pPr>
    </w:lvl>
    <w:lvl w:ilvl="3" w:tplc="91BC5BC6" w:tentative="1">
      <w:start w:val="1"/>
      <w:numFmt w:val="decimal"/>
      <w:lvlText w:val="%4."/>
      <w:lvlJc w:val="left"/>
      <w:pPr>
        <w:ind w:left="1890" w:hanging="420"/>
      </w:pPr>
    </w:lvl>
    <w:lvl w:ilvl="4" w:tplc="204A2DC6" w:tentative="1">
      <w:start w:val="1"/>
      <w:numFmt w:val="aiueoFullWidth"/>
      <w:lvlText w:val="(%5)"/>
      <w:lvlJc w:val="left"/>
      <w:pPr>
        <w:ind w:left="2310" w:hanging="420"/>
      </w:pPr>
    </w:lvl>
    <w:lvl w:ilvl="5" w:tplc="56A0A300" w:tentative="1">
      <w:start w:val="1"/>
      <w:numFmt w:val="decimalEnclosedCircle"/>
      <w:lvlText w:val="%6"/>
      <w:lvlJc w:val="left"/>
      <w:pPr>
        <w:ind w:left="2730" w:hanging="420"/>
      </w:pPr>
    </w:lvl>
    <w:lvl w:ilvl="6" w:tplc="A3940758" w:tentative="1">
      <w:start w:val="1"/>
      <w:numFmt w:val="decimal"/>
      <w:lvlText w:val="%7."/>
      <w:lvlJc w:val="left"/>
      <w:pPr>
        <w:ind w:left="3150" w:hanging="420"/>
      </w:pPr>
    </w:lvl>
    <w:lvl w:ilvl="7" w:tplc="F5742E64" w:tentative="1">
      <w:start w:val="1"/>
      <w:numFmt w:val="aiueoFullWidth"/>
      <w:lvlText w:val="(%8)"/>
      <w:lvlJc w:val="left"/>
      <w:pPr>
        <w:ind w:left="3570" w:hanging="420"/>
      </w:pPr>
    </w:lvl>
    <w:lvl w:ilvl="8" w:tplc="332C819E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23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C5D0C07"/>
    <w:multiLevelType w:val="hybridMultilevel"/>
    <w:tmpl w:val="4CA02766"/>
    <w:lvl w:ilvl="0" w:tplc="E772B66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15C0C0AE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69CAF8E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700270CE" w:tentative="1">
      <w:start w:val="1"/>
      <w:numFmt w:val="decimal"/>
      <w:lvlText w:val="%4."/>
      <w:lvlJc w:val="left"/>
      <w:pPr>
        <w:ind w:left="2880" w:hanging="360"/>
      </w:pPr>
    </w:lvl>
    <w:lvl w:ilvl="4" w:tplc="E97E0744" w:tentative="1">
      <w:start w:val="1"/>
      <w:numFmt w:val="lowerLetter"/>
      <w:lvlText w:val="%5."/>
      <w:lvlJc w:val="left"/>
      <w:pPr>
        <w:ind w:left="3600" w:hanging="360"/>
      </w:pPr>
    </w:lvl>
    <w:lvl w:ilvl="5" w:tplc="FBF22C02" w:tentative="1">
      <w:start w:val="1"/>
      <w:numFmt w:val="lowerRoman"/>
      <w:lvlText w:val="%6."/>
      <w:lvlJc w:val="right"/>
      <w:pPr>
        <w:ind w:left="4320" w:hanging="180"/>
      </w:pPr>
    </w:lvl>
    <w:lvl w:ilvl="6" w:tplc="D13A3D54" w:tentative="1">
      <w:start w:val="1"/>
      <w:numFmt w:val="decimal"/>
      <w:lvlText w:val="%7."/>
      <w:lvlJc w:val="left"/>
      <w:pPr>
        <w:ind w:left="5040" w:hanging="360"/>
      </w:pPr>
    </w:lvl>
    <w:lvl w:ilvl="7" w:tplc="2960B1E0" w:tentative="1">
      <w:start w:val="1"/>
      <w:numFmt w:val="lowerLetter"/>
      <w:lvlText w:val="%8."/>
      <w:lvlJc w:val="left"/>
      <w:pPr>
        <w:ind w:left="5760" w:hanging="360"/>
      </w:pPr>
    </w:lvl>
    <w:lvl w:ilvl="8" w:tplc="5F6069E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CFA7F04"/>
    <w:multiLevelType w:val="hybridMultilevel"/>
    <w:tmpl w:val="05087FB4"/>
    <w:lvl w:ilvl="0" w:tplc="76B205F6">
      <w:start w:val="1"/>
      <w:numFmt w:val="bullet"/>
      <w:lvlText w:val=""/>
      <w:lvlJc w:val="left"/>
      <w:pPr>
        <w:ind w:left="640" w:hanging="420"/>
      </w:pPr>
      <w:rPr>
        <w:rFonts w:ascii="Wingdings" w:hAnsi="Wingdings" w:hint="default"/>
      </w:rPr>
    </w:lvl>
    <w:lvl w:ilvl="1" w:tplc="EA0425C0" w:tentative="1">
      <w:start w:val="1"/>
      <w:numFmt w:val="bullet"/>
      <w:lvlText w:val=""/>
      <w:lvlJc w:val="left"/>
      <w:pPr>
        <w:ind w:left="1060" w:hanging="420"/>
      </w:pPr>
      <w:rPr>
        <w:rFonts w:ascii="Wingdings" w:hAnsi="Wingdings" w:hint="default"/>
      </w:rPr>
    </w:lvl>
    <w:lvl w:ilvl="2" w:tplc="9DBA6F5A" w:tentative="1">
      <w:start w:val="1"/>
      <w:numFmt w:val="bullet"/>
      <w:lvlText w:val=""/>
      <w:lvlJc w:val="left"/>
      <w:pPr>
        <w:ind w:left="1480" w:hanging="420"/>
      </w:pPr>
      <w:rPr>
        <w:rFonts w:ascii="Wingdings" w:hAnsi="Wingdings" w:hint="default"/>
      </w:rPr>
    </w:lvl>
    <w:lvl w:ilvl="3" w:tplc="3D20489C" w:tentative="1">
      <w:start w:val="1"/>
      <w:numFmt w:val="bullet"/>
      <w:lvlText w:val=""/>
      <w:lvlJc w:val="left"/>
      <w:pPr>
        <w:ind w:left="1900" w:hanging="420"/>
      </w:pPr>
      <w:rPr>
        <w:rFonts w:ascii="Wingdings" w:hAnsi="Wingdings" w:hint="default"/>
      </w:rPr>
    </w:lvl>
    <w:lvl w:ilvl="4" w:tplc="0706B51E" w:tentative="1">
      <w:start w:val="1"/>
      <w:numFmt w:val="bullet"/>
      <w:lvlText w:val=""/>
      <w:lvlJc w:val="left"/>
      <w:pPr>
        <w:ind w:left="2320" w:hanging="420"/>
      </w:pPr>
      <w:rPr>
        <w:rFonts w:ascii="Wingdings" w:hAnsi="Wingdings" w:hint="default"/>
      </w:rPr>
    </w:lvl>
    <w:lvl w:ilvl="5" w:tplc="ECAABEC2" w:tentative="1">
      <w:start w:val="1"/>
      <w:numFmt w:val="bullet"/>
      <w:lvlText w:val=""/>
      <w:lvlJc w:val="left"/>
      <w:pPr>
        <w:ind w:left="2740" w:hanging="420"/>
      </w:pPr>
      <w:rPr>
        <w:rFonts w:ascii="Wingdings" w:hAnsi="Wingdings" w:hint="default"/>
      </w:rPr>
    </w:lvl>
    <w:lvl w:ilvl="6" w:tplc="C9B6C8BA" w:tentative="1">
      <w:start w:val="1"/>
      <w:numFmt w:val="bullet"/>
      <w:lvlText w:val=""/>
      <w:lvlJc w:val="left"/>
      <w:pPr>
        <w:ind w:left="3160" w:hanging="420"/>
      </w:pPr>
      <w:rPr>
        <w:rFonts w:ascii="Wingdings" w:hAnsi="Wingdings" w:hint="default"/>
      </w:rPr>
    </w:lvl>
    <w:lvl w:ilvl="7" w:tplc="1172B746" w:tentative="1">
      <w:start w:val="1"/>
      <w:numFmt w:val="bullet"/>
      <w:lvlText w:val=""/>
      <w:lvlJc w:val="left"/>
      <w:pPr>
        <w:ind w:left="3580" w:hanging="420"/>
      </w:pPr>
      <w:rPr>
        <w:rFonts w:ascii="Wingdings" w:hAnsi="Wingdings" w:hint="default"/>
      </w:rPr>
    </w:lvl>
    <w:lvl w:ilvl="8" w:tplc="A986ED32" w:tentative="1">
      <w:start w:val="1"/>
      <w:numFmt w:val="bullet"/>
      <w:lvlText w:val=""/>
      <w:lvlJc w:val="left"/>
      <w:pPr>
        <w:ind w:left="4000" w:hanging="420"/>
      </w:pPr>
      <w:rPr>
        <w:rFonts w:ascii="Wingdings" w:hAnsi="Wingdings" w:hint="default"/>
      </w:rPr>
    </w:lvl>
  </w:abstractNum>
  <w:abstractNum w:abstractNumId="26" w15:restartNumberingAfterBreak="0">
    <w:nsid w:val="3D4A71FF"/>
    <w:multiLevelType w:val="hybridMultilevel"/>
    <w:tmpl w:val="CADCD1BE"/>
    <w:lvl w:ilvl="0" w:tplc="20CEF7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3441F62" w:tentative="1">
      <w:start w:val="1"/>
      <w:numFmt w:val="lowerLetter"/>
      <w:lvlText w:val="%2."/>
      <w:lvlJc w:val="left"/>
      <w:pPr>
        <w:ind w:left="1080" w:hanging="360"/>
      </w:pPr>
    </w:lvl>
    <w:lvl w:ilvl="2" w:tplc="4CBC558C" w:tentative="1">
      <w:start w:val="1"/>
      <w:numFmt w:val="lowerRoman"/>
      <w:lvlText w:val="%3."/>
      <w:lvlJc w:val="right"/>
      <w:pPr>
        <w:ind w:left="1800" w:hanging="180"/>
      </w:pPr>
    </w:lvl>
    <w:lvl w:ilvl="3" w:tplc="3752A4AC" w:tentative="1">
      <w:start w:val="1"/>
      <w:numFmt w:val="decimal"/>
      <w:lvlText w:val="%4."/>
      <w:lvlJc w:val="left"/>
      <w:pPr>
        <w:ind w:left="2520" w:hanging="360"/>
      </w:pPr>
    </w:lvl>
    <w:lvl w:ilvl="4" w:tplc="D0E46752" w:tentative="1">
      <w:start w:val="1"/>
      <w:numFmt w:val="lowerLetter"/>
      <w:lvlText w:val="%5."/>
      <w:lvlJc w:val="left"/>
      <w:pPr>
        <w:ind w:left="3240" w:hanging="360"/>
      </w:pPr>
    </w:lvl>
    <w:lvl w:ilvl="5" w:tplc="307A4014" w:tentative="1">
      <w:start w:val="1"/>
      <w:numFmt w:val="lowerRoman"/>
      <w:lvlText w:val="%6."/>
      <w:lvlJc w:val="right"/>
      <w:pPr>
        <w:ind w:left="3960" w:hanging="180"/>
      </w:pPr>
    </w:lvl>
    <w:lvl w:ilvl="6" w:tplc="ABE26F4C" w:tentative="1">
      <w:start w:val="1"/>
      <w:numFmt w:val="decimal"/>
      <w:lvlText w:val="%7."/>
      <w:lvlJc w:val="left"/>
      <w:pPr>
        <w:ind w:left="4680" w:hanging="360"/>
      </w:pPr>
    </w:lvl>
    <w:lvl w:ilvl="7" w:tplc="5764225A" w:tentative="1">
      <w:start w:val="1"/>
      <w:numFmt w:val="lowerLetter"/>
      <w:lvlText w:val="%8."/>
      <w:lvlJc w:val="left"/>
      <w:pPr>
        <w:ind w:left="5400" w:hanging="360"/>
      </w:pPr>
    </w:lvl>
    <w:lvl w:ilvl="8" w:tplc="620E3F8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25E64A4"/>
    <w:multiLevelType w:val="hybridMultilevel"/>
    <w:tmpl w:val="673CF456"/>
    <w:lvl w:ilvl="0" w:tplc="A122FE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12C7AF6" w:tentative="1">
      <w:start w:val="1"/>
      <w:numFmt w:val="aiueoFullWidth"/>
      <w:lvlText w:val="(%2)"/>
      <w:lvlJc w:val="left"/>
      <w:pPr>
        <w:ind w:left="840" w:hanging="420"/>
      </w:pPr>
    </w:lvl>
    <w:lvl w:ilvl="2" w:tplc="CE5C3C38" w:tentative="1">
      <w:start w:val="1"/>
      <w:numFmt w:val="decimalEnclosedCircle"/>
      <w:lvlText w:val="%3"/>
      <w:lvlJc w:val="left"/>
      <w:pPr>
        <w:ind w:left="1260" w:hanging="420"/>
      </w:pPr>
    </w:lvl>
    <w:lvl w:ilvl="3" w:tplc="C39CE556" w:tentative="1">
      <w:start w:val="1"/>
      <w:numFmt w:val="decimal"/>
      <w:lvlText w:val="%4."/>
      <w:lvlJc w:val="left"/>
      <w:pPr>
        <w:ind w:left="1680" w:hanging="420"/>
      </w:pPr>
    </w:lvl>
    <w:lvl w:ilvl="4" w:tplc="AE6253B6" w:tentative="1">
      <w:start w:val="1"/>
      <w:numFmt w:val="aiueoFullWidth"/>
      <w:lvlText w:val="(%5)"/>
      <w:lvlJc w:val="left"/>
      <w:pPr>
        <w:ind w:left="2100" w:hanging="420"/>
      </w:pPr>
    </w:lvl>
    <w:lvl w:ilvl="5" w:tplc="D1E4B984" w:tentative="1">
      <w:start w:val="1"/>
      <w:numFmt w:val="decimalEnclosedCircle"/>
      <w:lvlText w:val="%6"/>
      <w:lvlJc w:val="left"/>
      <w:pPr>
        <w:ind w:left="2520" w:hanging="420"/>
      </w:pPr>
    </w:lvl>
    <w:lvl w:ilvl="6" w:tplc="90C437A4" w:tentative="1">
      <w:start w:val="1"/>
      <w:numFmt w:val="decimal"/>
      <w:lvlText w:val="%7."/>
      <w:lvlJc w:val="left"/>
      <w:pPr>
        <w:ind w:left="2940" w:hanging="420"/>
      </w:pPr>
    </w:lvl>
    <w:lvl w:ilvl="7" w:tplc="DD5CD210" w:tentative="1">
      <w:start w:val="1"/>
      <w:numFmt w:val="aiueoFullWidth"/>
      <w:lvlText w:val="(%8)"/>
      <w:lvlJc w:val="left"/>
      <w:pPr>
        <w:ind w:left="3360" w:hanging="420"/>
      </w:pPr>
    </w:lvl>
    <w:lvl w:ilvl="8" w:tplc="6A362EC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432E02F2"/>
    <w:multiLevelType w:val="hybridMultilevel"/>
    <w:tmpl w:val="4594A00A"/>
    <w:lvl w:ilvl="0" w:tplc="E32EF7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20C8088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24E078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036301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D089F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013E28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FE496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BD32BA7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D7929ED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9" w15:restartNumberingAfterBreak="0">
    <w:nsid w:val="4CC8480A"/>
    <w:multiLevelType w:val="multilevel"/>
    <w:tmpl w:val="ECE82D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28D2366"/>
    <w:multiLevelType w:val="hybridMultilevel"/>
    <w:tmpl w:val="6D4EA40E"/>
    <w:lvl w:ilvl="0" w:tplc="A1441B3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48484E8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1EEBF9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4F2B76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98E8E0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4DEA83F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935245F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C02C64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883A8ED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 w15:restartNumberingAfterBreak="0">
    <w:nsid w:val="5838135E"/>
    <w:multiLevelType w:val="hybridMultilevel"/>
    <w:tmpl w:val="68EEE13A"/>
    <w:lvl w:ilvl="0" w:tplc="013C9B9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F6EAE3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E8A491E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64CC64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D22658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311ECDF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F30B2D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D2A24F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90AC9A3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BD96BF8"/>
    <w:multiLevelType w:val="hybridMultilevel"/>
    <w:tmpl w:val="76D2C65A"/>
    <w:lvl w:ilvl="0" w:tplc="A38495F0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B6AC28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7B48FAB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EA84E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10A25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B5D66C5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90FC3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FC759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6F9C1F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321974"/>
    <w:multiLevelType w:val="hybridMultilevel"/>
    <w:tmpl w:val="5518E56C"/>
    <w:lvl w:ilvl="0" w:tplc="E1B6A3C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AEA46AE2" w:tentative="1">
      <w:start w:val="1"/>
      <w:numFmt w:val="aiueoFullWidth"/>
      <w:lvlText w:val="(%2)"/>
      <w:lvlJc w:val="left"/>
      <w:pPr>
        <w:ind w:left="840" w:hanging="420"/>
      </w:pPr>
    </w:lvl>
    <w:lvl w:ilvl="2" w:tplc="DA8CB6C8" w:tentative="1">
      <w:start w:val="1"/>
      <w:numFmt w:val="decimalEnclosedCircle"/>
      <w:lvlText w:val="%3"/>
      <w:lvlJc w:val="left"/>
      <w:pPr>
        <w:ind w:left="1260" w:hanging="420"/>
      </w:pPr>
    </w:lvl>
    <w:lvl w:ilvl="3" w:tplc="97307150" w:tentative="1">
      <w:start w:val="1"/>
      <w:numFmt w:val="decimal"/>
      <w:lvlText w:val="%4."/>
      <w:lvlJc w:val="left"/>
      <w:pPr>
        <w:ind w:left="1680" w:hanging="420"/>
      </w:pPr>
    </w:lvl>
    <w:lvl w:ilvl="4" w:tplc="8D208556" w:tentative="1">
      <w:start w:val="1"/>
      <w:numFmt w:val="aiueoFullWidth"/>
      <w:lvlText w:val="(%5)"/>
      <w:lvlJc w:val="left"/>
      <w:pPr>
        <w:ind w:left="2100" w:hanging="420"/>
      </w:pPr>
    </w:lvl>
    <w:lvl w:ilvl="5" w:tplc="AFBC4F46" w:tentative="1">
      <w:start w:val="1"/>
      <w:numFmt w:val="decimalEnclosedCircle"/>
      <w:lvlText w:val="%6"/>
      <w:lvlJc w:val="left"/>
      <w:pPr>
        <w:ind w:left="2520" w:hanging="420"/>
      </w:pPr>
    </w:lvl>
    <w:lvl w:ilvl="6" w:tplc="A3F22490" w:tentative="1">
      <w:start w:val="1"/>
      <w:numFmt w:val="decimal"/>
      <w:lvlText w:val="%7."/>
      <w:lvlJc w:val="left"/>
      <w:pPr>
        <w:ind w:left="2940" w:hanging="420"/>
      </w:pPr>
    </w:lvl>
    <w:lvl w:ilvl="7" w:tplc="EEDAD5AA" w:tentative="1">
      <w:start w:val="1"/>
      <w:numFmt w:val="aiueoFullWidth"/>
      <w:lvlText w:val="(%8)"/>
      <w:lvlJc w:val="left"/>
      <w:pPr>
        <w:ind w:left="3360" w:hanging="420"/>
      </w:pPr>
    </w:lvl>
    <w:lvl w:ilvl="8" w:tplc="72BE6A9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5DD751B3"/>
    <w:multiLevelType w:val="hybridMultilevel"/>
    <w:tmpl w:val="57082860"/>
    <w:lvl w:ilvl="0" w:tplc="66CAD7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7865BF2" w:tentative="1">
      <w:start w:val="1"/>
      <w:numFmt w:val="lowerLetter"/>
      <w:lvlText w:val="%2."/>
      <w:lvlJc w:val="left"/>
      <w:pPr>
        <w:ind w:left="1440" w:hanging="360"/>
      </w:pPr>
    </w:lvl>
    <w:lvl w:ilvl="2" w:tplc="B2840FE8" w:tentative="1">
      <w:start w:val="1"/>
      <w:numFmt w:val="lowerRoman"/>
      <w:lvlText w:val="%3."/>
      <w:lvlJc w:val="right"/>
      <w:pPr>
        <w:ind w:left="2160" w:hanging="180"/>
      </w:pPr>
    </w:lvl>
    <w:lvl w:ilvl="3" w:tplc="8D2E9FE4" w:tentative="1">
      <w:start w:val="1"/>
      <w:numFmt w:val="decimal"/>
      <w:lvlText w:val="%4."/>
      <w:lvlJc w:val="left"/>
      <w:pPr>
        <w:ind w:left="2880" w:hanging="360"/>
      </w:pPr>
    </w:lvl>
    <w:lvl w:ilvl="4" w:tplc="951E153C" w:tentative="1">
      <w:start w:val="1"/>
      <w:numFmt w:val="lowerLetter"/>
      <w:lvlText w:val="%5."/>
      <w:lvlJc w:val="left"/>
      <w:pPr>
        <w:ind w:left="3600" w:hanging="360"/>
      </w:pPr>
    </w:lvl>
    <w:lvl w:ilvl="5" w:tplc="DC3212C4" w:tentative="1">
      <w:start w:val="1"/>
      <w:numFmt w:val="lowerRoman"/>
      <w:lvlText w:val="%6."/>
      <w:lvlJc w:val="right"/>
      <w:pPr>
        <w:ind w:left="4320" w:hanging="180"/>
      </w:pPr>
    </w:lvl>
    <w:lvl w:ilvl="6" w:tplc="5F2A503E" w:tentative="1">
      <w:start w:val="1"/>
      <w:numFmt w:val="decimal"/>
      <w:lvlText w:val="%7."/>
      <w:lvlJc w:val="left"/>
      <w:pPr>
        <w:ind w:left="5040" w:hanging="360"/>
      </w:pPr>
    </w:lvl>
    <w:lvl w:ilvl="7" w:tplc="E68C1BFA" w:tentative="1">
      <w:start w:val="1"/>
      <w:numFmt w:val="lowerLetter"/>
      <w:lvlText w:val="%8."/>
      <w:lvlJc w:val="left"/>
      <w:pPr>
        <w:ind w:left="5760" w:hanging="360"/>
      </w:pPr>
    </w:lvl>
    <w:lvl w:ilvl="8" w:tplc="90EE957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1A7096B"/>
    <w:multiLevelType w:val="hybridMultilevel"/>
    <w:tmpl w:val="F7ECBBD6"/>
    <w:lvl w:ilvl="0" w:tplc="24A8CC82">
      <w:start w:val="1"/>
      <w:numFmt w:val="decimalFullWidth"/>
      <w:suff w:val="nothing"/>
      <w:lvlText w:val="%1）"/>
      <w:lvlJc w:val="left"/>
      <w:pPr>
        <w:ind w:left="420" w:hanging="420"/>
      </w:pPr>
      <w:rPr>
        <w:rFonts w:ascii="ＭＳ 明朝" w:eastAsia="ＭＳ 明朝" w:hAnsi="ＭＳ 明朝" w:cs="Times New Roman" w:hint="default"/>
        <w:color w:val="auto"/>
        <w:sz w:val="21"/>
        <w:szCs w:val="21"/>
        <w:lang w:val="en-US"/>
      </w:rPr>
    </w:lvl>
    <w:lvl w:ilvl="1" w:tplc="4EEC2E8E" w:tentative="1">
      <w:start w:val="1"/>
      <w:numFmt w:val="aiueoFullWidth"/>
      <w:lvlText w:val="(%2)"/>
      <w:lvlJc w:val="left"/>
      <w:pPr>
        <w:ind w:left="840" w:hanging="420"/>
      </w:pPr>
    </w:lvl>
    <w:lvl w:ilvl="2" w:tplc="4760AC18" w:tentative="1">
      <w:start w:val="1"/>
      <w:numFmt w:val="decimalEnclosedCircle"/>
      <w:lvlText w:val="%3"/>
      <w:lvlJc w:val="left"/>
      <w:pPr>
        <w:ind w:left="1260" w:hanging="420"/>
      </w:pPr>
    </w:lvl>
    <w:lvl w:ilvl="3" w:tplc="A95A73BE" w:tentative="1">
      <w:start w:val="1"/>
      <w:numFmt w:val="decimal"/>
      <w:lvlText w:val="%4."/>
      <w:lvlJc w:val="left"/>
      <w:pPr>
        <w:ind w:left="1680" w:hanging="420"/>
      </w:pPr>
    </w:lvl>
    <w:lvl w:ilvl="4" w:tplc="9C92F3C8" w:tentative="1">
      <w:start w:val="1"/>
      <w:numFmt w:val="aiueoFullWidth"/>
      <w:lvlText w:val="(%5)"/>
      <w:lvlJc w:val="left"/>
      <w:pPr>
        <w:ind w:left="2100" w:hanging="420"/>
      </w:pPr>
    </w:lvl>
    <w:lvl w:ilvl="5" w:tplc="CDA4B2FC" w:tentative="1">
      <w:start w:val="1"/>
      <w:numFmt w:val="decimalEnclosedCircle"/>
      <w:lvlText w:val="%6"/>
      <w:lvlJc w:val="left"/>
      <w:pPr>
        <w:ind w:left="2520" w:hanging="420"/>
      </w:pPr>
    </w:lvl>
    <w:lvl w:ilvl="6" w:tplc="0C66072C" w:tentative="1">
      <w:start w:val="1"/>
      <w:numFmt w:val="decimal"/>
      <w:lvlText w:val="%7."/>
      <w:lvlJc w:val="left"/>
      <w:pPr>
        <w:ind w:left="2940" w:hanging="420"/>
      </w:pPr>
    </w:lvl>
    <w:lvl w:ilvl="7" w:tplc="874E1CD2" w:tentative="1">
      <w:start w:val="1"/>
      <w:numFmt w:val="aiueoFullWidth"/>
      <w:lvlText w:val="(%8)"/>
      <w:lvlJc w:val="left"/>
      <w:pPr>
        <w:ind w:left="3360" w:hanging="420"/>
      </w:pPr>
    </w:lvl>
    <w:lvl w:ilvl="8" w:tplc="0290982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6" w15:restartNumberingAfterBreak="0">
    <w:nsid w:val="63FA38AF"/>
    <w:multiLevelType w:val="hybridMultilevel"/>
    <w:tmpl w:val="C96A95C2"/>
    <w:lvl w:ilvl="0" w:tplc="41165B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EAA0ADA" w:tentative="1">
      <w:start w:val="1"/>
      <w:numFmt w:val="lowerLetter"/>
      <w:lvlText w:val="%2."/>
      <w:lvlJc w:val="left"/>
      <w:pPr>
        <w:ind w:left="1440" w:hanging="360"/>
      </w:pPr>
    </w:lvl>
    <w:lvl w:ilvl="2" w:tplc="A552D05A" w:tentative="1">
      <w:start w:val="1"/>
      <w:numFmt w:val="lowerRoman"/>
      <w:lvlText w:val="%3."/>
      <w:lvlJc w:val="right"/>
      <w:pPr>
        <w:ind w:left="2160" w:hanging="180"/>
      </w:pPr>
    </w:lvl>
    <w:lvl w:ilvl="3" w:tplc="865C1966" w:tentative="1">
      <w:start w:val="1"/>
      <w:numFmt w:val="decimal"/>
      <w:lvlText w:val="%4."/>
      <w:lvlJc w:val="left"/>
      <w:pPr>
        <w:ind w:left="2880" w:hanging="360"/>
      </w:pPr>
    </w:lvl>
    <w:lvl w:ilvl="4" w:tplc="C64CCFF0" w:tentative="1">
      <w:start w:val="1"/>
      <w:numFmt w:val="lowerLetter"/>
      <w:lvlText w:val="%5."/>
      <w:lvlJc w:val="left"/>
      <w:pPr>
        <w:ind w:left="3600" w:hanging="360"/>
      </w:pPr>
    </w:lvl>
    <w:lvl w:ilvl="5" w:tplc="BA6EB7C6" w:tentative="1">
      <w:start w:val="1"/>
      <w:numFmt w:val="lowerRoman"/>
      <w:lvlText w:val="%6."/>
      <w:lvlJc w:val="right"/>
      <w:pPr>
        <w:ind w:left="4320" w:hanging="180"/>
      </w:pPr>
    </w:lvl>
    <w:lvl w:ilvl="6" w:tplc="9E4E939C" w:tentative="1">
      <w:start w:val="1"/>
      <w:numFmt w:val="decimal"/>
      <w:lvlText w:val="%7."/>
      <w:lvlJc w:val="left"/>
      <w:pPr>
        <w:ind w:left="5040" w:hanging="360"/>
      </w:pPr>
    </w:lvl>
    <w:lvl w:ilvl="7" w:tplc="6CB248FA" w:tentative="1">
      <w:start w:val="1"/>
      <w:numFmt w:val="lowerLetter"/>
      <w:lvlText w:val="%8."/>
      <w:lvlJc w:val="left"/>
      <w:pPr>
        <w:ind w:left="5760" w:hanging="360"/>
      </w:pPr>
    </w:lvl>
    <w:lvl w:ilvl="8" w:tplc="16A6410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8280E18"/>
    <w:multiLevelType w:val="hybridMultilevel"/>
    <w:tmpl w:val="624C5D38"/>
    <w:lvl w:ilvl="0" w:tplc="E1BCA2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EC2A36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CB86A8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E8E2C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E12870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B90010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CAFB9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EA028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F3CA59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FDA4B53"/>
    <w:multiLevelType w:val="hybridMultilevel"/>
    <w:tmpl w:val="E06A004A"/>
    <w:lvl w:ilvl="0" w:tplc="D440282E">
      <w:start w:val="1"/>
      <w:numFmt w:val="decimal"/>
      <w:lvlText w:val="%1)"/>
      <w:lvlJc w:val="left"/>
      <w:pPr>
        <w:ind w:left="420" w:hanging="420"/>
      </w:pPr>
      <w:rPr>
        <w:rFonts w:hint="default"/>
      </w:rPr>
    </w:lvl>
    <w:lvl w:ilvl="1" w:tplc="DA92BDDC" w:tentative="1">
      <w:start w:val="1"/>
      <w:numFmt w:val="aiueoFullWidth"/>
      <w:lvlText w:val="(%2)"/>
      <w:lvlJc w:val="left"/>
      <w:pPr>
        <w:ind w:left="840" w:hanging="420"/>
      </w:pPr>
    </w:lvl>
    <w:lvl w:ilvl="2" w:tplc="4E966106" w:tentative="1">
      <w:start w:val="1"/>
      <w:numFmt w:val="decimalEnclosedCircle"/>
      <w:lvlText w:val="%3"/>
      <w:lvlJc w:val="left"/>
      <w:pPr>
        <w:ind w:left="1260" w:hanging="420"/>
      </w:pPr>
    </w:lvl>
    <w:lvl w:ilvl="3" w:tplc="7B84D8EC" w:tentative="1">
      <w:start w:val="1"/>
      <w:numFmt w:val="decimal"/>
      <w:lvlText w:val="%4."/>
      <w:lvlJc w:val="left"/>
      <w:pPr>
        <w:ind w:left="1680" w:hanging="420"/>
      </w:pPr>
    </w:lvl>
    <w:lvl w:ilvl="4" w:tplc="83DADDE2" w:tentative="1">
      <w:start w:val="1"/>
      <w:numFmt w:val="aiueoFullWidth"/>
      <w:lvlText w:val="(%5)"/>
      <w:lvlJc w:val="left"/>
      <w:pPr>
        <w:ind w:left="2100" w:hanging="420"/>
      </w:pPr>
    </w:lvl>
    <w:lvl w:ilvl="5" w:tplc="D702FE26" w:tentative="1">
      <w:start w:val="1"/>
      <w:numFmt w:val="decimalEnclosedCircle"/>
      <w:lvlText w:val="%6"/>
      <w:lvlJc w:val="left"/>
      <w:pPr>
        <w:ind w:left="2520" w:hanging="420"/>
      </w:pPr>
    </w:lvl>
    <w:lvl w:ilvl="6" w:tplc="A70281A6" w:tentative="1">
      <w:start w:val="1"/>
      <w:numFmt w:val="decimal"/>
      <w:lvlText w:val="%7."/>
      <w:lvlJc w:val="left"/>
      <w:pPr>
        <w:ind w:left="2940" w:hanging="420"/>
      </w:pPr>
    </w:lvl>
    <w:lvl w:ilvl="7" w:tplc="1F74FB52" w:tentative="1">
      <w:start w:val="1"/>
      <w:numFmt w:val="aiueoFullWidth"/>
      <w:lvlText w:val="(%8)"/>
      <w:lvlJc w:val="left"/>
      <w:pPr>
        <w:ind w:left="3360" w:hanging="420"/>
      </w:pPr>
    </w:lvl>
    <w:lvl w:ilvl="8" w:tplc="16CE667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0" w15:restartNumberingAfterBreak="0">
    <w:nsid w:val="723069C5"/>
    <w:multiLevelType w:val="hybridMultilevel"/>
    <w:tmpl w:val="F89E7154"/>
    <w:lvl w:ilvl="0" w:tplc="C3EA67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0CA8B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F568C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A1CC3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78821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73C09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6245B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5ACB7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E5C56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739788860">
    <w:abstractNumId w:val="20"/>
  </w:num>
  <w:num w:numId="2" w16cid:durableId="176114875">
    <w:abstractNumId w:val="31"/>
  </w:num>
  <w:num w:numId="3" w16cid:durableId="1620599096">
    <w:abstractNumId w:val="1"/>
  </w:num>
  <w:num w:numId="4" w16cid:durableId="340666430">
    <w:abstractNumId w:val="2"/>
  </w:num>
  <w:num w:numId="5" w16cid:durableId="432406947">
    <w:abstractNumId w:val="3"/>
  </w:num>
  <w:num w:numId="6" w16cid:durableId="1237978721">
    <w:abstractNumId w:val="4"/>
  </w:num>
  <w:num w:numId="7" w16cid:durableId="1774745169">
    <w:abstractNumId w:val="9"/>
  </w:num>
  <w:num w:numId="8" w16cid:durableId="717095813">
    <w:abstractNumId w:val="5"/>
  </w:num>
  <w:num w:numId="9" w16cid:durableId="2037194790">
    <w:abstractNumId w:val="7"/>
  </w:num>
  <w:num w:numId="10" w16cid:durableId="164056015">
    <w:abstractNumId w:val="6"/>
  </w:num>
  <w:num w:numId="11" w16cid:durableId="1368800995">
    <w:abstractNumId w:val="10"/>
  </w:num>
  <w:num w:numId="12" w16cid:durableId="1369601383">
    <w:abstractNumId w:val="8"/>
  </w:num>
  <w:num w:numId="13" w16cid:durableId="77211902">
    <w:abstractNumId w:val="24"/>
  </w:num>
  <w:num w:numId="14" w16cid:durableId="1504122474">
    <w:abstractNumId w:val="32"/>
  </w:num>
  <w:num w:numId="15" w16cid:durableId="539711288">
    <w:abstractNumId w:val="19"/>
  </w:num>
  <w:num w:numId="16" w16cid:durableId="1915775661">
    <w:abstractNumId w:val="23"/>
  </w:num>
  <w:num w:numId="17" w16cid:durableId="843664625">
    <w:abstractNumId w:val="12"/>
  </w:num>
  <w:num w:numId="18" w16cid:durableId="437722147">
    <w:abstractNumId w:val="0"/>
  </w:num>
  <w:num w:numId="19" w16cid:durableId="279380247">
    <w:abstractNumId w:val="15"/>
  </w:num>
  <w:num w:numId="20" w16cid:durableId="243532027">
    <w:abstractNumId w:val="32"/>
  </w:num>
  <w:num w:numId="21" w16cid:durableId="1498227469">
    <w:abstractNumId w:val="32"/>
  </w:num>
  <w:num w:numId="22" w16cid:durableId="2097168448">
    <w:abstractNumId w:val="32"/>
  </w:num>
  <w:num w:numId="23" w16cid:durableId="561453648">
    <w:abstractNumId w:val="32"/>
  </w:num>
  <w:num w:numId="24" w16cid:durableId="1639259130">
    <w:abstractNumId w:val="24"/>
  </w:num>
  <w:num w:numId="25" w16cid:durableId="531725723">
    <w:abstractNumId w:val="26"/>
  </w:num>
  <w:num w:numId="26" w16cid:durableId="618416690">
    <w:abstractNumId w:val="34"/>
  </w:num>
  <w:num w:numId="27" w16cid:durableId="2146043681">
    <w:abstractNumId w:val="36"/>
  </w:num>
  <w:num w:numId="28" w16cid:durableId="1360204139">
    <w:abstractNumId w:val="32"/>
  </w:num>
  <w:num w:numId="29" w16cid:durableId="677343754">
    <w:abstractNumId w:val="18"/>
  </w:num>
  <w:num w:numId="30" w16cid:durableId="233320686">
    <w:abstractNumId w:val="38"/>
  </w:num>
  <w:num w:numId="31" w16cid:durableId="2024551941">
    <w:abstractNumId w:val="39"/>
  </w:num>
  <w:num w:numId="32" w16cid:durableId="89350062">
    <w:abstractNumId w:val="30"/>
  </w:num>
  <w:num w:numId="33" w16cid:durableId="835456608">
    <w:abstractNumId w:val="25"/>
  </w:num>
  <w:num w:numId="34" w16cid:durableId="1321930459">
    <w:abstractNumId w:val="37"/>
  </w:num>
  <w:num w:numId="35" w16cid:durableId="1546674424">
    <w:abstractNumId w:val="35"/>
  </w:num>
  <w:num w:numId="36" w16cid:durableId="1760563679">
    <w:abstractNumId w:val="27"/>
  </w:num>
  <w:num w:numId="37" w16cid:durableId="652880006">
    <w:abstractNumId w:val="14"/>
  </w:num>
  <w:num w:numId="38" w16cid:durableId="548494798">
    <w:abstractNumId w:val="21"/>
  </w:num>
  <w:num w:numId="39" w16cid:durableId="174999503">
    <w:abstractNumId w:val="22"/>
  </w:num>
  <w:num w:numId="40" w16cid:durableId="1243876927">
    <w:abstractNumId w:val="33"/>
  </w:num>
  <w:num w:numId="41" w16cid:durableId="1973755675">
    <w:abstractNumId w:val="16"/>
  </w:num>
  <w:num w:numId="42" w16cid:durableId="1248727137">
    <w:abstractNumId w:val="28"/>
  </w:num>
  <w:num w:numId="43" w16cid:durableId="1500000188">
    <w:abstractNumId w:val="13"/>
  </w:num>
  <w:num w:numId="44" w16cid:durableId="118036365">
    <w:abstractNumId w:val="17"/>
  </w:num>
  <w:num w:numId="45" w16cid:durableId="1831363774">
    <w:abstractNumId w:val="29"/>
  </w:num>
  <w:num w:numId="46" w16cid:durableId="2072340884">
    <w:abstractNumId w:val="11"/>
  </w:num>
  <w:num w:numId="47" w16cid:durableId="379204901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removeDateAndTime/>
  <w:bordersDoNotSurroundHeader/>
  <w:bordersDoNotSurroundFooter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0NTQxszQzMDEwtzRS0lEKTi0uzszPAykwqwUA9IXL1SwAAAA="/>
  </w:docVars>
  <w:rsids>
    <w:rsidRoot w:val="005025E6"/>
    <w:rsid w:val="00001899"/>
    <w:rsid w:val="00002439"/>
    <w:rsid w:val="00003040"/>
    <w:rsid w:val="00003DEC"/>
    <w:rsid w:val="000049AD"/>
    <w:rsid w:val="0000681B"/>
    <w:rsid w:val="00011E5E"/>
    <w:rsid w:val="000133C0"/>
    <w:rsid w:val="0001465B"/>
    <w:rsid w:val="00014C4E"/>
    <w:rsid w:val="00014D02"/>
    <w:rsid w:val="000159CE"/>
    <w:rsid w:val="00015EDD"/>
    <w:rsid w:val="00017107"/>
    <w:rsid w:val="0001744F"/>
    <w:rsid w:val="00017C46"/>
    <w:rsid w:val="000202E2"/>
    <w:rsid w:val="00021359"/>
    <w:rsid w:val="00021EBA"/>
    <w:rsid w:val="00022441"/>
    <w:rsid w:val="0002261E"/>
    <w:rsid w:val="00024839"/>
    <w:rsid w:val="00026369"/>
    <w:rsid w:val="00026871"/>
    <w:rsid w:val="00027ABB"/>
    <w:rsid w:val="0003133F"/>
    <w:rsid w:val="00033C0D"/>
    <w:rsid w:val="00036733"/>
    <w:rsid w:val="00037A98"/>
    <w:rsid w:val="00041B38"/>
    <w:rsid w:val="000427FB"/>
    <w:rsid w:val="0004455E"/>
    <w:rsid w:val="00047CB5"/>
    <w:rsid w:val="00051B11"/>
    <w:rsid w:val="00051FAA"/>
    <w:rsid w:val="000572A9"/>
    <w:rsid w:val="00061325"/>
    <w:rsid w:val="000661D6"/>
    <w:rsid w:val="000733AC"/>
    <w:rsid w:val="00074B81"/>
    <w:rsid w:val="00074D22"/>
    <w:rsid w:val="00075081"/>
    <w:rsid w:val="0007528A"/>
    <w:rsid w:val="000811AB"/>
    <w:rsid w:val="00083C5F"/>
    <w:rsid w:val="00085D73"/>
    <w:rsid w:val="0008657F"/>
    <w:rsid w:val="0009172C"/>
    <w:rsid w:val="00091D2D"/>
    <w:rsid w:val="000930EC"/>
    <w:rsid w:val="00094A36"/>
    <w:rsid w:val="00094FE3"/>
    <w:rsid w:val="00095E61"/>
    <w:rsid w:val="00095F5A"/>
    <w:rsid w:val="000966C1"/>
    <w:rsid w:val="000970AC"/>
    <w:rsid w:val="00097326"/>
    <w:rsid w:val="000A1167"/>
    <w:rsid w:val="000A1632"/>
    <w:rsid w:val="000A4428"/>
    <w:rsid w:val="000A6D40"/>
    <w:rsid w:val="000A7BC3"/>
    <w:rsid w:val="000B1274"/>
    <w:rsid w:val="000B1661"/>
    <w:rsid w:val="000B1F0B"/>
    <w:rsid w:val="000B2E88"/>
    <w:rsid w:val="000B35F0"/>
    <w:rsid w:val="000B4603"/>
    <w:rsid w:val="000C09BE"/>
    <w:rsid w:val="000C1283"/>
    <w:rsid w:val="000C1380"/>
    <w:rsid w:val="000C39DA"/>
    <w:rsid w:val="000C3E25"/>
    <w:rsid w:val="000C3F61"/>
    <w:rsid w:val="000C554F"/>
    <w:rsid w:val="000C56A5"/>
    <w:rsid w:val="000C59D5"/>
    <w:rsid w:val="000C5C16"/>
    <w:rsid w:val="000D051E"/>
    <w:rsid w:val="000D0DC5"/>
    <w:rsid w:val="000D15FF"/>
    <w:rsid w:val="000D1C32"/>
    <w:rsid w:val="000D22F4"/>
    <w:rsid w:val="000D28DF"/>
    <w:rsid w:val="000D4072"/>
    <w:rsid w:val="000D488B"/>
    <w:rsid w:val="000D5EA7"/>
    <w:rsid w:val="000D68DF"/>
    <w:rsid w:val="000D7E38"/>
    <w:rsid w:val="000E05C8"/>
    <w:rsid w:val="000E138D"/>
    <w:rsid w:val="000E168A"/>
    <w:rsid w:val="000E187A"/>
    <w:rsid w:val="000E2D61"/>
    <w:rsid w:val="000E450E"/>
    <w:rsid w:val="000E4FFF"/>
    <w:rsid w:val="000E6259"/>
    <w:rsid w:val="000F11CF"/>
    <w:rsid w:val="000F198F"/>
    <w:rsid w:val="000F1E88"/>
    <w:rsid w:val="000F27DC"/>
    <w:rsid w:val="000F2948"/>
    <w:rsid w:val="000F33CC"/>
    <w:rsid w:val="000F4677"/>
    <w:rsid w:val="000F5BE0"/>
    <w:rsid w:val="00100587"/>
    <w:rsid w:val="00101818"/>
    <w:rsid w:val="0010279F"/>
    <w:rsid w:val="0010284E"/>
    <w:rsid w:val="00102AB6"/>
    <w:rsid w:val="00103122"/>
    <w:rsid w:val="0010336A"/>
    <w:rsid w:val="00103906"/>
    <w:rsid w:val="001050F1"/>
    <w:rsid w:val="00105AEA"/>
    <w:rsid w:val="00106DAF"/>
    <w:rsid w:val="001113A3"/>
    <w:rsid w:val="00114ABE"/>
    <w:rsid w:val="00116023"/>
    <w:rsid w:val="0011623A"/>
    <w:rsid w:val="00117434"/>
    <w:rsid w:val="0012172C"/>
    <w:rsid w:val="00123FED"/>
    <w:rsid w:val="001253E8"/>
    <w:rsid w:val="0012662F"/>
    <w:rsid w:val="00133A8A"/>
    <w:rsid w:val="00133EDF"/>
    <w:rsid w:val="00134A51"/>
    <w:rsid w:val="00136224"/>
    <w:rsid w:val="00136362"/>
    <w:rsid w:val="00140727"/>
    <w:rsid w:val="001452C7"/>
    <w:rsid w:val="0014588D"/>
    <w:rsid w:val="001527BE"/>
    <w:rsid w:val="0015297F"/>
    <w:rsid w:val="001533C1"/>
    <w:rsid w:val="00154FA0"/>
    <w:rsid w:val="00160628"/>
    <w:rsid w:val="00161344"/>
    <w:rsid w:val="00162195"/>
    <w:rsid w:val="0016322A"/>
    <w:rsid w:val="001635F4"/>
    <w:rsid w:val="00165A21"/>
    <w:rsid w:val="001705CE"/>
    <w:rsid w:val="00170B06"/>
    <w:rsid w:val="00176643"/>
    <w:rsid w:val="00176B47"/>
    <w:rsid w:val="0017714B"/>
    <w:rsid w:val="0017779A"/>
    <w:rsid w:val="001804DF"/>
    <w:rsid w:val="00181BDC"/>
    <w:rsid w:val="00181DB0"/>
    <w:rsid w:val="001829E3"/>
    <w:rsid w:val="00184782"/>
    <w:rsid w:val="0019181E"/>
    <w:rsid w:val="001924C0"/>
    <w:rsid w:val="0019469F"/>
    <w:rsid w:val="00195F44"/>
    <w:rsid w:val="001964EE"/>
    <w:rsid w:val="0019731E"/>
    <w:rsid w:val="00197BB8"/>
    <w:rsid w:val="001A09FE"/>
    <w:rsid w:val="001A1546"/>
    <w:rsid w:val="001A255A"/>
    <w:rsid w:val="001A67C9"/>
    <w:rsid w:val="001A69DE"/>
    <w:rsid w:val="001A713C"/>
    <w:rsid w:val="001B190A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B1B"/>
    <w:rsid w:val="001C1BA3"/>
    <w:rsid w:val="001C1DEC"/>
    <w:rsid w:val="001C307D"/>
    <w:rsid w:val="001C5736"/>
    <w:rsid w:val="001D2925"/>
    <w:rsid w:val="001D366F"/>
    <w:rsid w:val="001D5596"/>
    <w:rsid w:val="001D56AD"/>
    <w:rsid w:val="001D647F"/>
    <w:rsid w:val="001D6857"/>
    <w:rsid w:val="001E0572"/>
    <w:rsid w:val="001E0A67"/>
    <w:rsid w:val="001E1028"/>
    <w:rsid w:val="001E1412"/>
    <w:rsid w:val="001E14E2"/>
    <w:rsid w:val="001E19A5"/>
    <w:rsid w:val="001E2CE2"/>
    <w:rsid w:val="001E2FA6"/>
    <w:rsid w:val="001E6302"/>
    <w:rsid w:val="001E7DCB"/>
    <w:rsid w:val="001F3411"/>
    <w:rsid w:val="001F4287"/>
    <w:rsid w:val="001F4DBA"/>
    <w:rsid w:val="001F57BD"/>
    <w:rsid w:val="001F5A5D"/>
    <w:rsid w:val="001F6BF5"/>
    <w:rsid w:val="0020415E"/>
    <w:rsid w:val="00204FF4"/>
    <w:rsid w:val="00206CAF"/>
    <w:rsid w:val="0021056E"/>
    <w:rsid w:val="0021075D"/>
    <w:rsid w:val="0021165A"/>
    <w:rsid w:val="00211BC9"/>
    <w:rsid w:val="002135A4"/>
    <w:rsid w:val="00215EBA"/>
    <w:rsid w:val="0021620C"/>
    <w:rsid w:val="00216E78"/>
    <w:rsid w:val="00217119"/>
    <w:rsid w:val="00217275"/>
    <w:rsid w:val="0021794B"/>
    <w:rsid w:val="00220C47"/>
    <w:rsid w:val="002211DD"/>
    <w:rsid w:val="00224C7C"/>
    <w:rsid w:val="002262F8"/>
    <w:rsid w:val="00231897"/>
    <w:rsid w:val="00231E59"/>
    <w:rsid w:val="0023207F"/>
    <w:rsid w:val="002337B4"/>
    <w:rsid w:val="002346C0"/>
    <w:rsid w:val="002353B7"/>
    <w:rsid w:val="00236F4B"/>
    <w:rsid w:val="00242B0D"/>
    <w:rsid w:val="00243057"/>
    <w:rsid w:val="00244C4F"/>
    <w:rsid w:val="002467C6"/>
    <w:rsid w:val="0024692A"/>
    <w:rsid w:val="00250C60"/>
    <w:rsid w:val="00252BBA"/>
    <w:rsid w:val="00253123"/>
    <w:rsid w:val="0025624D"/>
    <w:rsid w:val="002563E5"/>
    <w:rsid w:val="00257928"/>
    <w:rsid w:val="00262B27"/>
    <w:rsid w:val="00263747"/>
    <w:rsid w:val="00264001"/>
    <w:rsid w:val="00266354"/>
    <w:rsid w:val="00266E50"/>
    <w:rsid w:val="00267A18"/>
    <w:rsid w:val="00271D61"/>
    <w:rsid w:val="00273462"/>
    <w:rsid w:val="0027395B"/>
    <w:rsid w:val="00275854"/>
    <w:rsid w:val="00282F67"/>
    <w:rsid w:val="00283629"/>
    <w:rsid w:val="00283B41"/>
    <w:rsid w:val="00285F28"/>
    <w:rsid w:val="00286398"/>
    <w:rsid w:val="00294F5B"/>
    <w:rsid w:val="00296072"/>
    <w:rsid w:val="002A058B"/>
    <w:rsid w:val="002A3C42"/>
    <w:rsid w:val="002A5D75"/>
    <w:rsid w:val="002B1B1A"/>
    <w:rsid w:val="002B1E8C"/>
    <w:rsid w:val="002B2D4E"/>
    <w:rsid w:val="002B7228"/>
    <w:rsid w:val="002C031B"/>
    <w:rsid w:val="002C366C"/>
    <w:rsid w:val="002C53EE"/>
    <w:rsid w:val="002C6CCC"/>
    <w:rsid w:val="002D1B58"/>
    <w:rsid w:val="002D24F7"/>
    <w:rsid w:val="002D2799"/>
    <w:rsid w:val="002D2CD7"/>
    <w:rsid w:val="002D4DDC"/>
    <w:rsid w:val="002D4F75"/>
    <w:rsid w:val="002D5386"/>
    <w:rsid w:val="002D6493"/>
    <w:rsid w:val="002D6E71"/>
    <w:rsid w:val="002D7378"/>
    <w:rsid w:val="002D7915"/>
    <w:rsid w:val="002D7AB6"/>
    <w:rsid w:val="002D7F9D"/>
    <w:rsid w:val="002E06D0"/>
    <w:rsid w:val="002E1FB8"/>
    <w:rsid w:val="002E2840"/>
    <w:rsid w:val="002E3C27"/>
    <w:rsid w:val="002E403A"/>
    <w:rsid w:val="002E6451"/>
    <w:rsid w:val="002E7497"/>
    <w:rsid w:val="002E76C1"/>
    <w:rsid w:val="002E77C6"/>
    <w:rsid w:val="002E7F3A"/>
    <w:rsid w:val="002F2D32"/>
    <w:rsid w:val="002F46B8"/>
    <w:rsid w:val="002F4EDB"/>
    <w:rsid w:val="002F5992"/>
    <w:rsid w:val="002F6054"/>
    <w:rsid w:val="002F62BC"/>
    <w:rsid w:val="00301A22"/>
    <w:rsid w:val="003046CA"/>
    <w:rsid w:val="003062FE"/>
    <w:rsid w:val="00310E13"/>
    <w:rsid w:val="00314B46"/>
    <w:rsid w:val="00314F26"/>
    <w:rsid w:val="00315713"/>
    <w:rsid w:val="0031686C"/>
    <w:rsid w:val="00316FE0"/>
    <w:rsid w:val="003204D2"/>
    <w:rsid w:val="0032605E"/>
    <w:rsid w:val="003275D1"/>
    <w:rsid w:val="00330B2A"/>
    <w:rsid w:val="00331C89"/>
    <w:rsid w:val="00331E17"/>
    <w:rsid w:val="00333063"/>
    <w:rsid w:val="003337DE"/>
    <w:rsid w:val="00333B8B"/>
    <w:rsid w:val="00333CC9"/>
    <w:rsid w:val="0033676F"/>
    <w:rsid w:val="003408E3"/>
    <w:rsid w:val="00343480"/>
    <w:rsid w:val="00345163"/>
    <w:rsid w:val="00345E89"/>
    <w:rsid w:val="00350806"/>
    <w:rsid w:val="00350DB7"/>
    <w:rsid w:val="00351877"/>
    <w:rsid w:val="003522A1"/>
    <w:rsid w:val="0035254B"/>
    <w:rsid w:val="00352641"/>
    <w:rsid w:val="00353555"/>
    <w:rsid w:val="003565D4"/>
    <w:rsid w:val="0035685B"/>
    <w:rsid w:val="003607FB"/>
    <w:rsid w:val="00360FD5"/>
    <w:rsid w:val="00361590"/>
    <w:rsid w:val="00361C8C"/>
    <w:rsid w:val="0036340D"/>
    <w:rsid w:val="003634A5"/>
    <w:rsid w:val="003652B8"/>
    <w:rsid w:val="00366868"/>
    <w:rsid w:val="00367506"/>
    <w:rsid w:val="00370085"/>
    <w:rsid w:val="003744A7"/>
    <w:rsid w:val="00376235"/>
    <w:rsid w:val="00376A50"/>
    <w:rsid w:val="00377C91"/>
    <w:rsid w:val="00381FB6"/>
    <w:rsid w:val="003836D3"/>
    <w:rsid w:val="0038395E"/>
    <w:rsid w:val="00383A52"/>
    <w:rsid w:val="0038489B"/>
    <w:rsid w:val="00385501"/>
    <w:rsid w:val="00385F0A"/>
    <w:rsid w:val="00387236"/>
    <w:rsid w:val="00390F1F"/>
    <w:rsid w:val="00391652"/>
    <w:rsid w:val="0039507F"/>
    <w:rsid w:val="0039763C"/>
    <w:rsid w:val="003A1260"/>
    <w:rsid w:val="003A295F"/>
    <w:rsid w:val="003A3B45"/>
    <w:rsid w:val="003A4097"/>
    <w:rsid w:val="003A41DD"/>
    <w:rsid w:val="003A5F51"/>
    <w:rsid w:val="003A6665"/>
    <w:rsid w:val="003A7033"/>
    <w:rsid w:val="003A76BB"/>
    <w:rsid w:val="003B09E6"/>
    <w:rsid w:val="003B0C6F"/>
    <w:rsid w:val="003B47FE"/>
    <w:rsid w:val="003B5673"/>
    <w:rsid w:val="003B60AB"/>
    <w:rsid w:val="003B6287"/>
    <w:rsid w:val="003B62C9"/>
    <w:rsid w:val="003C0233"/>
    <w:rsid w:val="003C7176"/>
    <w:rsid w:val="003C7F9C"/>
    <w:rsid w:val="003D0929"/>
    <w:rsid w:val="003D1CBC"/>
    <w:rsid w:val="003D3474"/>
    <w:rsid w:val="003D4729"/>
    <w:rsid w:val="003D4B26"/>
    <w:rsid w:val="003D7DD6"/>
    <w:rsid w:val="003E0758"/>
    <w:rsid w:val="003E2E15"/>
    <w:rsid w:val="003E5AAF"/>
    <w:rsid w:val="003E5FA0"/>
    <w:rsid w:val="003E600D"/>
    <w:rsid w:val="003E64DF"/>
    <w:rsid w:val="003E69F3"/>
    <w:rsid w:val="003E6A5D"/>
    <w:rsid w:val="003F193A"/>
    <w:rsid w:val="003F4207"/>
    <w:rsid w:val="003F5C46"/>
    <w:rsid w:val="003F7CBB"/>
    <w:rsid w:val="003F7D34"/>
    <w:rsid w:val="0040598D"/>
    <w:rsid w:val="00407030"/>
    <w:rsid w:val="00412C8E"/>
    <w:rsid w:val="00414138"/>
    <w:rsid w:val="00414BCB"/>
    <w:rsid w:val="0041518D"/>
    <w:rsid w:val="00420453"/>
    <w:rsid w:val="0042221D"/>
    <w:rsid w:val="004233E8"/>
    <w:rsid w:val="00423B23"/>
    <w:rsid w:val="00424DD3"/>
    <w:rsid w:val="004269C5"/>
    <w:rsid w:val="004271CF"/>
    <w:rsid w:val="00435939"/>
    <w:rsid w:val="00437CC7"/>
    <w:rsid w:val="00442602"/>
    <w:rsid w:val="00442B9C"/>
    <w:rsid w:val="0044328F"/>
    <w:rsid w:val="00444AE7"/>
    <w:rsid w:val="004450C8"/>
    <w:rsid w:val="00445EFA"/>
    <w:rsid w:val="00447014"/>
    <w:rsid w:val="0044738A"/>
    <w:rsid w:val="004473D3"/>
    <w:rsid w:val="00452231"/>
    <w:rsid w:val="00453B2E"/>
    <w:rsid w:val="004558AC"/>
    <w:rsid w:val="00460C13"/>
    <w:rsid w:val="00460E3D"/>
    <w:rsid w:val="00463228"/>
    <w:rsid w:val="00463782"/>
    <w:rsid w:val="004647E1"/>
    <w:rsid w:val="004667E0"/>
    <w:rsid w:val="0046760E"/>
    <w:rsid w:val="00467AC7"/>
    <w:rsid w:val="00470E10"/>
    <w:rsid w:val="00474D9D"/>
    <w:rsid w:val="004751F9"/>
    <w:rsid w:val="00477A97"/>
    <w:rsid w:val="0048086E"/>
    <w:rsid w:val="00480DEB"/>
    <w:rsid w:val="00481343"/>
    <w:rsid w:val="004846BE"/>
    <w:rsid w:val="0048549E"/>
    <w:rsid w:val="004906F6"/>
    <w:rsid w:val="004930C6"/>
    <w:rsid w:val="00493347"/>
    <w:rsid w:val="00496092"/>
    <w:rsid w:val="004A08DB"/>
    <w:rsid w:val="004A25D0"/>
    <w:rsid w:val="004A37E8"/>
    <w:rsid w:val="004A3A45"/>
    <w:rsid w:val="004A446D"/>
    <w:rsid w:val="004A481A"/>
    <w:rsid w:val="004A523F"/>
    <w:rsid w:val="004A5F70"/>
    <w:rsid w:val="004A7549"/>
    <w:rsid w:val="004A7C49"/>
    <w:rsid w:val="004B09D4"/>
    <w:rsid w:val="004B1523"/>
    <w:rsid w:val="004B2992"/>
    <w:rsid w:val="004B309D"/>
    <w:rsid w:val="004B330A"/>
    <w:rsid w:val="004B360D"/>
    <w:rsid w:val="004B3835"/>
    <w:rsid w:val="004B384E"/>
    <w:rsid w:val="004B3F56"/>
    <w:rsid w:val="004B44EE"/>
    <w:rsid w:val="004B48E4"/>
    <w:rsid w:val="004B7C8E"/>
    <w:rsid w:val="004C0035"/>
    <w:rsid w:val="004C2F67"/>
    <w:rsid w:val="004C368D"/>
    <w:rsid w:val="004C3D3C"/>
    <w:rsid w:val="004C5730"/>
    <w:rsid w:val="004C63CB"/>
    <w:rsid w:val="004C6F3B"/>
    <w:rsid w:val="004D0DE8"/>
    <w:rsid w:val="004D0EDC"/>
    <w:rsid w:val="004D1220"/>
    <w:rsid w:val="004D14B3"/>
    <w:rsid w:val="004D1529"/>
    <w:rsid w:val="004D2253"/>
    <w:rsid w:val="004D3C5B"/>
    <w:rsid w:val="004D5514"/>
    <w:rsid w:val="004D56C3"/>
    <w:rsid w:val="004D7A7B"/>
    <w:rsid w:val="004E0338"/>
    <w:rsid w:val="004E1A36"/>
    <w:rsid w:val="004E3083"/>
    <w:rsid w:val="004E4FF3"/>
    <w:rsid w:val="004E56A8"/>
    <w:rsid w:val="004E5C9F"/>
    <w:rsid w:val="004E5D12"/>
    <w:rsid w:val="004F07A7"/>
    <w:rsid w:val="004F3B55"/>
    <w:rsid w:val="004F428E"/>
    <w:rsid w:val="004F4E46"/>
    <w:rsid w:val="004F6B7D"/>
    <w:rsid w:val="00500A63"/>
    <w:rsid w:val="005015F6"/>
    <w:rsid w:val="005025E6"/>
    <w:rsid w:val="005030C4"/>
    <w:rsid w:val="005031C5"/>
    <w:rsid w:val="00503F16"/>
    <w:rsid w:val="00504FDC"/>
    <w:rsid w:val="0050667B"/>
    <w:rsid w:val="0050736C"/>
    <w:rsid w:val="0051052D"/>
    <w:rsid w:val="005120CC"/>
    <w:rsid w:val="00512B7B"/>
    <w:rsid w:val="00514EA1"/>
    <w:rsid w:val="005168AA"/>
    <w:rsid w:val="0051798B"/>
    <w:rsid w:val="00521F5A"/>
    <w:rsid w:val="00525227"/>
    <w:rsid w:val="00525E06"/>
    <w:rsid w:val="00526454"/>
    <w:rsid w:val="005265FC"/>
    <w:rsid w:val="00531747"/>
    <w:rsid w:val="00531823"/>
    <w:rsid w:val="00532BA3"/>
    <w:rsid w:val="00534ECC"/>
    <w:rsid w:val="0053720D"/>
    <w:rsid w:val="00540EF5"/>
    <w:rsid w:val="00541BF3"/>
    <w:rsid w:val="00541CD3"/>
    <w:rsid w:val="00544D42"/>
    <w:rsid w:val="005476FA"/>
    <w:rsid w:val="00551897"/>
    <w:rsid w:val="0055595E"/>
    <w:rsid w:val="00555B8C"/>
    <w:rsid w:val="00557988"/>
    <w:rsid w:val="00561B53"/>
    <w:rsid w:val="00562C49"/>
    <w:rsid w:val="00562DEF"/>
    <w:rsid w:val="0056321A"/>
    <w:rsid w:val="00563A35"/>
    <w:rsid w:val="005645DA"/>
    <w:rsid w:val="005659E5"/>
    <w:rsid w:val="00566596"/>
    <w:rsid w:val="00566E72"/>
    <w:rsid w:val="00566FC0"/>
    <w:rsid w:val="00570253"/>
    <w:rsid w:val="005716AB"/>
    <w:rsid w:val="0057393B"/>
    <w:rsid w:val="005741E9"/>
    <w:rsid w:val="005748CF"/>
    <w:rsid w:val="00581603"/>
    <w:rsid w:val="00581A02"/>
    <w:rsid w:val="00582EEE"/>
    <w:rsid w:val="00583FFF"/>
    <w:rsid w:val="00584270"/>
    <w:rsid w:val="00584738"/>
    <w:rsid w:val="00585041"/>
    <w:rsid w:val="005920B0"/>
    <w:rsid w:val="0059380D"/>
    <w:rsid w:val="00595A8F"/>
    <w:rsid w:val="005977C2"/>
    <w:rsid w:val="00597BF2"/>
    <w:rsid w:val="005A1F54"/>
    <w:rsid w:val="005A3020"/>
    <w:rsid w:val="005A336F"/>
    <w:rsid w:val="005B134E"/>
    <w:rsid w:val="005B2039"/>
    <w:rsid w:val="005B344F"/>
    <w:rsid w:val="005B3FBA"/>
    <w:rsid w:val="005B4A1D"/>
    <w:rsid w:val="005B674D"/>
    <w:rsid w:val="005C056D"/>
    <w:rsid w:val="005C0CBE"/>
    <w:rsid w:val="005C1FCF"/>
    <w:rsid w:val="005C3BBF"/>
    <w:rsid w:val="005C3F41"/>
    <w:rsid w:val="005D1444"/>
    <w:rsid w:val="005D1885"/>
    <w:rsid w:val="005D2EE3"/>
    <w:rsid w:val="005D329C"/>
    <w:rsid w:val="005D4A38"/>
    <w:rsid w:val="005E1B4F"/>
    <w:rsid w:val="005E2EEA"/>
    <w:rsid w:val="005E3708"/>
    <w:rsid w:val="005E3CCD"/>
    <w:rsid w:val="005E3D6B"/>
    <w:rsid w:val="005E5B55"/>
    <w:rsid w:val="005E5E4A"/>
    <w:rsid w:val="005E693D"/>
    <w:rsid w:val="005E75BF"/>
    <w:rsid w:val="005E766A"/>
    <w:rsid w:val="005F482C"/>
    <w:rsid w:val="005F57BA"/>
    <w:rsid w:val="005F61E6"/>
    <w:rsid w:val="005F6543"/>
    <w:rsid w:val="005F6C45"/>
    <w:rsid w:val="00603569"/>
    <w:rsid w:val="00604500"/>
    <w:rsid w:val="00605A69"/>
    <w:rsid w:val="00606C54"/>
    <w:rsid w:val="0061068D"/>
    <w:rsid w:val="00614375"/>
    <w:rsid w:val="00615B0A"/>
    <w:rsid w:val="006168CF"/>
    <w:rsid w:val="00616DC1"/>
    <w:rsid w:val="0062011B"/>
    <w:rsid w:val="006202EB"/>
    <w:rsid w:val="006212E9"/>
    <w:rsid w:val="00623274"/>
    <w:rsid w:val="00626DE0"/>
    <w:rsid w:val="006271DB"/>
    <w:rsid w:val="006273EB"/>
    <w:rsid w:val="00630901"/>
    <w:rsid w:val="00631F8E"/>
    <w:rsid w:val="006338FC"/>
    <w:rsid w:val="0063564F"/>
    <w:rsid w:val="0063592E"/>
    <w:rsid w:val="00636EE9"/>
    <w:rsid w:val="00640950"/>
    <w:rsid w:val="00641AE7"/>
    <w:rsid w:val="00642629"/>
    <w:rsid w:val="00644641"/>
    <w:rsid w:val="0064782B"/>
    <w:rsid w:val="0065293D"/>
    <w:rsid w:val="00653631"/>
    <w:rsid w:val="00653EFC"/>
    <w:rsid w:val="00654021"/>
    <w:rsid w:val="00661045"/>
    <w:rsid w:val="006649BE"/>
    <w:rsid w:val="00664D3E"/>
    <w:rsid w:val="00666958"/>
    <w:rsid w:val="00666DA8"/>
    <w:rsid w:val="0067066B"/>
    <w:rsid w:val="00671057"/>
    <w:rsid w:val="00672109"/>
    <w:rsid w:val="00673032"/>
    <w:rsid w:val="00673ED6"/>
    <w:rsid w:val="00673F43"/>
    <w:rsid w:val="00674E5C"/>
    <w:rsid w:val="00675AAF"/>
    <w:rsid w:val="0067753E"/>
    <w:rsid w:val="0068031A"/>
    <w:rsid w:val="00681B2F"/>
    <w:rsid w:val="00681E00"/>
    <w:rsid w:val="00682832"/>
    <w:rsid w:val="006829B0"/>
    <w:rsid w:val="0068335F"/>
    <w:rsid w:val="00684AFF"/>
    <w:rsid w:val="00685C27"/>
    <w:rsid w:val="00687217"/>
    <w:rsid w:val="00691FFE"/>
    <w:rsid w:val="006929BE"/>
    <w:rsid w:val="00693302"/>
    <w:rsid w:val="006943FF"/>
    <w:rsid w:val="0069640B"/>
    <w:rsid w:val="006A1B83"/>
    <w:rsid w:val="006A21CD"/>
    <w:rsid w:val="006A34DF"/>
    <w:rsid w:val="006A39C3"/>
    <w:rsid w:val="006A5918"/>
    <w:rsid w:val="006A7E9F"/>
    <w:rsid w:val="006B01DA"/>
    <w:rsid w:val="006B21B2"/>
    <w:rsid w:val="006B4445"/>
    <w:rsid w:val="006B4A4A"/>
    <w:rsid w:val="006C0266"/>
    <w:rsid w:val="006C19B2"/>
    <w:rsid w:val="006C4409"/>
    <w:rsid w:val="006C5BB8"/>
    <w:rsid w:val="006C6936"/>
    <w:rsid w:val="006C6E24"/>
    <w:rsid w:val="006C7B01"/>
    <w:rsid w:val="006D0FE8"/>
    <w:rsid w:val="006D4B2B"/>
    <w:rsid w:val="006D4BE5"/>
    <w:rsid w:val="006D4F3C"/>
    <w:rsid w:val="006D5C66"/>
    <w:rsid w:val="006D7002"/>
    <w:rsid w:val="006D74AD"/>
    <w:rsid w:val="006E0594"/>
    <w:rsid w:val="006E1B3C"/>
    <w:rsid w:val="006E23FB"/>
    <w:rsid w:val="006E325A"/>
    <w:rsid w:val="006E33EC"/>
    <w:rsid w:val="006E3802"/>
    <w:rsid w:val="006E6C02"/>
    <w:rsid w:val="006F231A"/>
    <w:rsid w:val="006F4C3A"/>
    <w:rsid w:val="006F4E91"/>
    <w:rsid w:val="006F6011"/>
    <w:rsid w:val="006F6B55"/>
    <w:rsid w:val="006F788D"/>
    <w:rsid w:val="006F78E1"/>
    <w:rsid w:val="00701072"/>
    <w:rsid w:val="00702054"/>
    <w:rsid w:val="0070251E"/>
    <w:rsid w:val="007035A4"/>
    <w:rsid w:val="00703DE8"/>
    <w:rsid w:val="00707824"/>
    <w:rsid w:val="00710024"/>
    <w:rsid w:val="0071092F"/>
    <w:rsid w:val="00711799"/>
    <w:rsid w:val="00712B78"/>
    <w:rsid w:val="0071393B"/>
    <w:rsid w:val="00713EE2"/>
    <w:rsid w:val="007171F9"/>
    <w:rsid w:val="007177FC"/>
    <w:rsid w:val="00720C5E"/>
    <w:rsid w:val="00721701"/>
    <w:rsid w:val="0072228D"/>
    <w:rsid w:val="00723CF5"/>
    <w:rsid w:val="00731835"/>
    <w:rsid w:val="007341F8"/>
    <w:rsid w:val="00734372"/>
    <w:rsid w:val="00734EB8"/>
    <w:rsid w:val="00735F8B"/>
    <w:rsid w:val="00737B2B"/>
    <w:rsid w:val="0074090B"/>
    <w:rsid w:val="00741760"/>
    <w:rsid w:val="00742D1F"/>
    <w:rsid w:val="00743EBA"/>
    <w:rsid w:val="00744C8E"/>
    <w:rsid w:val="0074707E"/>
    <w:rsid w:val="007516DC"/>
    <w:rsid w:val="00752A24"/>
    <w:rsid w:val="00752E58"/>
    <w:rsid w:val="00754B80"/>
    <w:rsid w:val="007562D6"/>
    <w:rsid w:val="00760A57"/>
    <w:rsid w:val="00761918"/>
    <w:rsid w:val="00762F03"/>
    <w:rsid w:val="00763277"/>
    <w:rsid w:val="0076413B"/>
    <w:rsid w:val="007648AE"/>
    <w:rsid w:val="00764A1D"/>
    <w:rsid w:val="00764BF8"/>
    <w:rsid w:val="0076514D"/>
    <w:rsid w:val="00771C6C"/>
    <w:rsid w:val="007738B0"/>
    <w:rsid w:val="00773D59"/>
    <w:rsid w:val="00773F26"/>
    <w:rsid w:val="00781003"/>
    <w:rsid w:val="00781D4B"/>
    <w:rsid w:val="0078455B"/>
    <w:rsid w:val="00786B70"/>
    <w:rsid w:val="00787D47"/>
    <w:rsid w:val="007911FD"/>
    <w:rsid w:val="00792004"/>
    <w:rsid w:val="00792567"/>
    <w:rsid w:val="00793930"/>
    <w:rsid w:val="00793DD1"/>
    <w:rsid w:val="00794BCC"/>
    <w:rsid w:val="00794FEC"/>
    <w:rsid w:val="007A003E"/>
    <w:rsid w:val="007A1965"/>
    <w:rsid w:val="007A2ED1"/>
    <w:rsid w:val="007A40FE"/>
    <w:rsid w:val="007A4BE6"/>
    <w:rsid w:val="007A50EA"/>
    <w:rsid w:val="007B0802"/>
    <w:rsid w:val="007B0DC6"/>
    <w:rsid w:val="007B1094"/>
    <w:rsid w:val="007B1762"/>
    <w:rsid w:val="007B3320"/>
    <w:rsid w:val="007B40CA"/>
    <w:rsid w:val="007C301F"/>
    <w:rsid w:val="007C4540"/>
    <w:rsid w:val="007C5F8F"/>
    <w:rsid w:val="007C65AF"/>
    <w:rsid w:val="007C788C"/>
    <w:rsid w:val="007D1269"/>
    <w:rsid w:val="007D135D"/>
    <w:rsid w:val="007D4BFD"/>
    <w:rsid w:val="007D730F"/>
    <w:rsid w:val="007D7CD8"/>
    <w:rsid w:val="007E1E62"/>
    <w:rsid w:val="007E3AA7"/>
    <w:rsid w:val="007E4B63"/>
    <w:rsid w:val="007F018F"/>
    <w:rsid w:val="007F0216"/>
    <w:rsid w:val="007F380C"/>
    <w:rsid w:val="007F3876"/>
    <w:rsid w:val="007F737D"/>
    <w:rsid w:val="0080308E"/>
    <w:rsid w:val="0080357F"/>
    <w:rsid w:val="00805303"/>
    <w:rsid w:val="008064A0"/>
    <w:rsid w:val="00806705"/>
    <w:rsid w:val="00806738"/>
    <w:rsid w:val="00817B97"/>
    <w:rsid w:val="008216D5"/>
    <w:rsid w:val="008231CD"/>
    <w:rsid w:val="008231EA"/>
    <w:rsid w:val="008249CE"/>
    <w:rsid w:val="0082505F"/>
    <w:rsid w:val="00826447"/>
    <w:rsid w:val="00827014"/>
    <w:rsid w:val="0082781D"/>
    <w:rsid w:val="00827A50"/>
    <w:rsid w:val="00831A50"/>
    <w:rsid w:val="00831B3C"/>
    <w:rsid w:val="00831C89"/>
    <w:rsid w:val="00831E71"/>
    <w:rsid w:val="00832114"/>
    <w:rsid w:val="00833CAE"/>
    <w:rsid w:val="00834C46"/>
    <w:rsid w:val="00834E1A"/>
    <w:rsid w:val="0084093E"/>
    <w:rsid w:val="00840B87"/>
    <w:rsid w:val="008417DD"/>
    <w:rsid w:val="00841CE1"/>
    <w:rsid w:val="008464F7"/>
    <w:rsid w:val="00846505"/>
    <w:rsid w:val="008473D8"/>
    <w:rsid w:val="00847B6A"/>
    <w:rsid w:val="008528DC"/>
    <w:rsid w:val="00852B8C"/>
    <w:rsid w:val="00854376"/>
    <w:rsid w:val="00854981"/>
    <w:rsid w:val="00864B2E"/>
    <w:rsid w:val="00865963"/>
    <w:rsid w:val="00865F4F"/>
    <w:rsid w:val="00871345"/>
    <w:rsid w:val="008718CD"/>
    <w:rsid w:val="00871C1D"/>
    <w:rsid w:val="00871E62"/>
    <w:rsid w:val="0087450E"/>
    <w:rsid w:val="00874E54"/>
    <w:rsid w:val="00875A82"/>
    <w:rsid w:val="00876CA3"/>
    <w:rsid w:val="008772FE"/>
    <w:rsid w:val="008775F1"/>
    <w:rsid w:val="0087770D"/>
    <w:rsid w:val="008801E9"/>
    <w:rsid w:val="008821AE"/>
    <w:rsid w:val="0088231A"/>
    <w:rsid w:val="00883D3A"/>
    <w:rsid w:val="008842F1"/>
    <w:rsid w:val="008854F7"/>
    <w:rsid w:val="00885A9D"/>
    <w:rsid w:val="00887F0E"/>
    <w:rsid w:val="008929D2"/>
    <w:rsid w:val="0089346D"/>
    <w:rsid w:val="00893636"/>
    <w:rsid w:val="00893B94"/>
    <w:rsid w:val="00896E9D"/>
    <w:rsid w:val="00896F11"/>
    <w:rsid w:val="008A009E"/>
    <w:rsid w:val="008A1049"/>
    <w:rsid w:val="008A1C98"/>
    <w:rsid w:val="008A322D"/>
    <w:rsid w:val="008A4D72"/>
    <w:rsid w:val="008A6285"/>
    <w:rsid w:val="008A63B2"/>
    <w:rsid w:val="008A7BC5"/>
    <w:rsid w:val="008B082A"/>
    <w:rsid w:val="008B1D6E"/>
    <w:rsid w:val="008B345D"/>
    <w:rsid w:val="008B40DE"/>
    <w:rsid w:val="008B5B9C"/>
    <w:rsid w:val="008B6ECC"/>
    <w:rsid w:val="008C1FC2"/>
    <w:rsid w:val="008C2980"/>
    <w:rsid w:val="008C32B0"/>
    <w:rsid w:val="008C4DD6"/>
    <w:rsid w:val="008C5AFB"/>
    <w:rsid w:val="008D07FB"/>
    <w:rsid w:val="008D0C02"/>
    <w:rsid w:val="008D357D"/>
    <w:rsid w:val="008D435A"/>
    <w:rsid w:val="008D6294"/>
    <w:rsid w:val="008E3253"/>
    <w:rsid w:val="008E387B"/>
    <w:rsid w:val="008E6087"/>
    <w:rsid w:val="008E7368"/>
    <w:rsid w:val="008E758D"/>
    <w:rsid w:val="008F07E3"/>
    <w:rsid w:val="008F10A7"/>
    <w:rsid w:val="008F1E38"/>
    <w:rsid w:val="008F2D06"/>
    <w:rsid w:val="008F50D3"/>
    <w:rsid w:val="008F755D"/>
    <w:rsid w:val="008F7A39"/>
    <w:rsid w:val="009021E8"/>
    <w:rsid w:val="00904677"/>
    <w:rsid w:val="00904A15"/>
    <w:rsid w:val="00905EE2"/>
    <w:rsid w:val="00911440"/>
    <w:rsid w:val="009115A4"/>
    <w:rsid w:val="00911712"/>
    <w:rsid w:val="00911B27"/>
    <w:rsid w:val="00916182"/>
    <w:rsid w:val="009170BE"/>
    <w:rsid w:val="00920B55"/>
    <w:rsid w:val="009262C9"/>
    <w:rsid w:val="00926C24"/>
    <w:rsid w:val="00927AC9"/>
    <w:rsid w:val="009302FC"/>
    <w:rsid w:val="00930EB9"/>
    <w:rsid w:val="0093382C"/>
    <w:rsid w:val="00933DC7"/>
    <w:rsid w:val="009346D8"/>
    <w:rsid w:val="009418F4"/>
    <w:rsid w:val="00942004"/>
    <w:rsid w:val="00942BBC"/>
    <w:rsid w:val="00944180"/>
    <w:rsid w:val="00944AA0"/>
    <w:rsid w:val="00944BB0"/>
    <w:rsid w:val="00947DA2"/>
    <w:rsid w:val="00951177"/>
    <w:rsid w:val="00955B02"/>
    <w:rsid w:val="00960593"/>
    <w:rsid w:val="0096267E"/>
    <w:rsid w:val="009630E1"/>
    <w:rsid w:val="009673E8"/>
    <w:rsid w:val="0096781E"/>
    <w:rsid w:val="009707FB"/>
    <w:rsid w:val="00974DB8"/>
    <w:rsid w:val="00976568"/>
    <w:rsid w:val="0097703B"/>
    <w:rsid w:val="00980661"/>
    <w:rsid w:val="0098093B"/>
    <w:rsid w:val="009814A2"/>
    <w:rsid w:val="009823DC"/>
    <w:rsid w:val="00983156"/>
    <w:rsid w:val="00983A34"/>
    <w:rsid w:val="0098633E"/>
    <w:rsid w:val="009876D4"/>
    <w:rsid w:val="009914A5"/>
    <w:rsid w:val="0099548E"/>
    <w:rsid w:val="009954C6"/>
    <w:rsid w:val="00996136"/>
    <w:rsid w:val="00996456"/>
    <w:rsid w:val="00996A12"/>
    <w:rsid w:val="00997865"/>
    <w:rsid w:val="00997B0F"/>
    <w:rsid w:val="009A03FC"/>
    <w:rsid w:val="009A0CC3"/>
    <w:rsid w:val="009A1CAD"/>
    <w:rsid w:val="009A3440"/>
    <w:rsid w:val="009A413A"/>
    <w:rsid w:val="009A5293"/>
    <w:rsid w:val="009A56B9"/>
    <w:rsid w:val="009A5832"/>
    <w:rsid w:val="009A5D28"/>
    <w:rsid w:val="009A6838"/>
    <w:rsid w:val="009A6880"/>
    <w:rsid w:val="009B01F2"/>
    <w:rsid w:val="009B0281"/>
    <w:rsid w:val="009B24B5"/>
    <w:rsid w:val="009B482A"/>
    <w:rsid w:val="009B4EBC"/>
    <w:rsid w:val="009B51A9"/>
    <w:rsid w:val="009B5ABB"/>
    <w:rsid w:val="009B73CE"/>
    <w:rsid w:val="009B7740"/>
    <w:rsid w:val="009C08D6"/>
    <w:rsid w:val="009C2461"/>
    <w:rsid w:val="009C2576"/>
    <w:rsid w:val="009C26A7"/>
    <w:rsid w:val="009C3DAE"/>
    <w:rsid w:val="009C4457"/>
    <w:rsid w:val="009C5A15"/>
    <w:rsid w:val="009C6FE2"/>
    <w:rsid w:val="009C7674"/>
    <w:rsid w:val="009D004A"/>
    <w:rsid w:val="009D260B"/>
    <w:rsid w:val="009D29E0"/>
    <w:rsid w:val="009D46BE"/>
    <w:rsid w:val="009D5880"/>
    <w:rsid w:val="009D61B0"/>
    <w:rsid w:val="009D7459"/>
    <w:rsid w:val="009E12E8"/>
    <w:rsid w:val="009E1FD4"/>
    <w:rsid w:val="009E3B07"/>
    <w:rsid w:val="009E51D1"/>
    <w:rsid w:val="009E5531"/>
    <w:rsid w:val="009F171E"/>
    <w:rsid w:val="009F26EB"/>
    <w:rsid w:val="009F3D2F"/>
    <w:rsid w:val="009F6D04"/>
    <w:rsid w:val="009F7052"/>
    <w:rsid w:val="00A02668"/>
    <w:rsid w:val="00A02801"/>
    <w:rsid w:val="00A0314C"/>
    <w:rsid w:val="00A0639C"/>
    <w:rsid w:val="00A06A39"/>
    <w:rsid w:val="00A077A2"/>
    <w:rsid w:val="00A07F58"/>
    <w:rsid w:val="00A131CB"/>
    <w:rsid w:val="00A13E43"/>
    <w:rsid w:val="00A14538"/>
    <w:rsid w:val="00A14847"/>
    <w:rsid w:val="00A15B92"/>
    <w:rsid w:val="00A15DFC"/>
    <w:rsid w:val="00A16D6D"/>
    <w:rsid w:val="00A1758C"/>
    <w:rsid w:val="00A21383"/>
    <w:rsid w:val="00A2199F"/>
    <w:rsid w:val="00A21B31"/>
    <w:rsid w:val="00A2360E"/>
    <w:rsid w:val="00A26D92"/>
    <w:rsid w:val="00A26E0C"/>
    <w:rsid w:val="00A31334"/>
    <w:rsid w:val="00A32FCB"/>
    <w:rsid w:val="00A338B0"/>
    <w:rsid w:val="00A34C25"/>
    <w:rsid w:val="00A3507D"/>
    <w:rsid w:val="00A3717A"/>
    <w:rsid w:val="00A37BF1"/>
    <w:rsid w:val="00A37C3A"/>
    <w:rsid w:val="00A37DC5"/>
    <w:rsid w:val="00A4088C"/>
    <w:rsid w:val="00A41965"/>
    <w:rsid w:val="00A42363"/>
    <w:rsid w:val="00A4456B"/>
    <w:rsid w:val="00A448D4"/>
    <w:rsid w:val="00A45278"/>
    <w:rsid w:val="00A452E0"/>
    <w:rsid w:val="00A47361"/>
    <w:rsid w:val="00A47724"/>
    <w:rsid w:val="00A506DF"/>
    <w:rsid w:val="00A51561"/>
    <w:rsid w:val="00A51EA5"/>
    <w:rsid w:val="00A53434"/>
    <w:rsid w:val="00A53742"/>
    <w:rsid w:val="00A557A1"/>
    <w:rsid w:val="00A608D6"/>
    <w:rsid w:val="00A61173"/>
    <w:rsid w:val="00A615A6"/>
    <w:rsid w:val="00A620A7"/>
    <w:rsid w:val="00A627EF"/>
    <w:rsid w:val="00A63059"/>
    <w:rsid w:val="00A63AE3"/>
    <w:rsid w:val="00A65013"/>
    <w:rsid w:val="00A651A4"/>
    <w:rsid w:val="00A708F7"/>
    <w:rsid w:val="00A70A4D"/>
    <w:rsid w:val="00A71361"/>
    <w:rsid w:val="00A713E7"/>
    <w:rsid w:val="00A746E2"/>
    <w:rsid w:val="00A77E3C"/>
    <w:rsid w:val="00A80E12"/>
    <w:rsid w:val="00A81FF2"/>
    <w:rsid w:val="00A83904"/>
    <w:rsid w:val="00A90A79"/>
    <w:rsid w:val="00A90B90"/>
    <w:rsid w:val="00A92134"/>
    <w:rsid w:val="00A92141"/>
    <w:rsid w:val="00A96B30"/>
    <w:rsid w:val="00A9738F"/>
    <w:rsid w:val="00AA2C53"/>
    <w:rsid w:val="00AA3AB4"/>
    <w:rsid w:val="00AA442D"/>
    <w:rsid w:val="00AA59B5"/>
    <w:rsid w:val="00AA7777"/>
    <w:rsid w:val="00AA7B84"/>
    <w:rsid w:val="00AA7CA0"/>
    <w:rsid w:val="00AB2444"/>
    <w:rsid w:val="00AB6785"/>
    <w:rsid w:val="00AB7945"/>
    <w:rsid w:val="00AC0B4C"/>
    <w:rsid w:val="00AC1164"/>
    <w:rsid w:val="00AC1EC9"/>
    <w:rsid w:val="00AC2296"/>
    <w:rsid w:val="00AC231D"/>
    <w:rsid w:val="00AC2754"/>
    <w:rsid w:val="00AC3C92"/>
    <w:rsid w:val="00AC4773"/>
    <w:rsid w:val="00AC48B0"/>
    <w:rsid w:val="00AC4ACD"/>
    <w:rsid w:val="00AC5DFB"/>
    <w:rsid w:val="00AD13DC"/>
    <w:rsid w:val="00AD461C"/>
    <w:rsid w:val="00AD66F9"/>
    <w:rsid w:val="00AD6DE2"/>
    <w:rsid w:val="00AE0A40"/>
    <w:rsid w:val="00AE1ED4"/>
    <w:rsid w:val="00AE21E1"/>
    <w:rsid w:val="00AE2F8D"/>
    <w:rsid w:val="00AE3BAE"/>
    <w:rsid w:val="00AE4729"/>
    <w:rsid w:val="00AE4911"/>
    <w:rsid w:val="00AE59EC"/>
    <w:rsid w:val="00AE6A21"/>
    <w:rsid w:val="00AE707B"/>
    <w:rsid w:val="00AF1C8F"/>
    <w:rsid w:val="00AF2B68"/>
    <w:rsid w:val="00AF2C92"/>
    <w:rsid w:val="00AF3EC1"/>
    <w:rsid w:val="00AF405F"/>
    <w:rsid w:val="00AF5025"/>
    <w:rsid w:val="00AF519F"/>
    <w:rsid w:val="00AF5387"/>
    <w:rsid w:val="00AF55F5"/>
    <w:rsid w:val="00AF7E86"/>
    <w:rsid w:val="00B006C2"/>
    <w:rsid w:val="00B024B9"/>
    <w:rsid w:val="00B05122"/>
    <w:rsid w:val="00B051B0"/>
    <w:rsid w:val="00B077FA"/>
    <w:rsid w:val="00B127D7"/>
    <w:rsid w:val="00B13B0C"/>
    <w:rsid w:val="00B14408"/>
    <w:rsid w:val="00B1453A"/>
    <w:rsid w:val="00B14FBB"/>
    <w:rsid w:val="00B15C55"/>
    <w:rsid w:val="00B20025"/>
    <w:rsid w:val="00B20F82"/>
    <w:rsid w:val="00B24A90"/>
    <w:rsid w:val="00B25BD5"/>
    <w:rsid w:val="00B319CF"/>
    <w:rsid w:val="00B34079"/>
    <w:rsid w:val="00B36186"/>
    <w:rsid w:val="00B3793A"/>
    <w:rsid w:val="00B401BA"/>
    <w:rsid w:val="00B407E4"/>
    <w:rsid w:val="00B425B6"/>
    <w:rsid w:val="00B42A72"/>
    <w:rsid w:val="00B4358E"/>
    <w:rsid w:val="00B435CE"/>
    <w:rsid w:val="00B441AE"/>
    <w:rsid w:val="00B45A65"/>
    <w:rsid w:val="00B45F33"/>
    <w:rsid w:val="00B46D50"/>
    <w:rsid w:val="00B53170"/>
    <w:rsid w:val="00B548B9"/>
    <w:rsid w:val="00B56DBE"/>
    <w:rsid w:val="00B57A39"/>
    <w:rsid w:val="00B62999"/>
    <w:rsid w:val="00B63158"/>
    <w:rsid w:val="00B63BE3"/>
    <w:rsid w:val="00B63FB3"/>
    <w:rsid w:val="00B64885"/>
    <w:rsid w:val="00B64FA3"/>
    <w:rsid w:val="00B66810"/>
    <w:rsid w:val="00B72BE3"/>
    <w:rsid w:val="00B733C8"/>
    <w:rsid w:val="00B73719"/>
    <w:rsid w:val="00B73B80"/>
    <w:rsid w:val="00B74FBD"/>
    <w:rsid w:val="00B770C7"/>
    <w:rsid w:val="00B80F26"/>
    <w:rsid w:val="00B822BD"/>
    <w:rsid w:val="00B842F4"/>
    <w:rsid w:val="00B91A7B"/>
    <w:rsid w:val="00B929DD"/>
    <w:rsid w:val="00B93AF6"/>
    <w:rsid w:val="00B95405"/>
    <w:rsid w:val="00B960AC"/>
    <w:rsid w:val="00B963F1"/>
    <w:rsid w:val="00BA020A"/>
    <w:rsid w:val="00BA1CDC"/>
    <w:rsid w:val="00BA685E"/>
    <w:rsid w:val="00BB025A"/>
    <w:rsid w:val="00BB02A4"/>
    <w:rsid w:val="00BB0873"/>
    <w:rsid w:val="00BB1270"/>
    <w:rsid w:val="00BB1E44"/>
    <w:rsid w:val="00BB5267"/>
    <w:rsid w:val="00BB52B8"/>
    <w:rsid w:val="00BB59D8"/>
    <w:rsid w:val="00BB7E69"/>
    <w:rsid w:val="00BC0E51"/>
    <w:rsid w:val="00BC3C1F"/>
    <w:rsid w:val="00BC7CE7"/>
    <w:rsid w:val="00BD295E"/>
    <w:rsid w:val="00BD3966"/>
    <w:rsid w:val="00BD433B"/>
    <w:rsid w:val="00BD4664"/>
    <w:rsid w:val="00BD5543"/>
    <w:rsid w:val="00BE0E0D"/>
    <w:rsid w:val="00BE1193"/>
    <w:rsid w:val="00BE67DE"/>
    <w:rsid w:val="00BF05A5"/>
    <w:rsid w:val="00BF0727"/>
    <w:rsid w:val="00BF11D7"/>
    <w:rsid w:val="00BF1870"/>
    <w:rsid w:val="00BF342E"/>
    <w:rsid w:val="00BF4849"/>
    <w:rsid w:val="00BF4EA7"/>
    <w:rsid w:val="00BF55FA"/>
    <w:rsid w:val="00BF6525"/>
    <w:rsid w:val="00C00EDB"/>
    <w:rsid w:val="00C02863"/>
    <w:rsid w:val="00C0383A"/>
    <w:rsid w:val="00C0602C"/>
    <w:rsid w:val="00C067FF"/>
    <w:rsid w:val="00C12862"/>
    <w:rsid w:val="00C13D28"/>
    <w:rsid w:val="00C14585"/>
    <w:rsid w:val="00C165A0"/>
    <w:rsid w:val="00C17D6F"/>
    <w:rsid w:val="00C200D4"/>
    <w:rsid w:val="00C216CE"/>
    <w:rsid w:val="00C2184F"/>
    <w:rsid w:val="00C22A5F"/>
    <w:rsid w:val="00C22A78"/>
    <w:rsid w:val="00C232B8"/>
    <w:rsid w:val="00C23C7E"/>
    <w:rsid w:val="00C24020"/>
    <w:rsid w:val="00C246C5"/>
    <w:rsid w:val="00C25275"/>
    <w:rsid w:val="00C25A82"/>
    <w:rsid w:val="00C30A2A"/>
    <w:rsid w:val="00C31277"/>
    <w:rsid w:val="00C329CC"/>
    <w:rsid w:val="00C33993"/>
    <w:rsid w:val="00C34647"/>
    <w:rsid w:val="00C355DA"/>
    <w:rsid w:val="00C36621"/>
    <w:rsid w:val="00C37F4B"/>
    <w:rsid w:val="00C4069E"/>
    <w:rsid w:val="00C41ADC"/>
    <w:rsid w:val="00C420EE"/>
    <w:rsid w:val="00C42257"/>
    <w:rsid w:val="00C42D6E"/>
    <w:rsid w:val="00C44149"/>
    <w:rsid w:val="00C44410"/>
    <w:rsid w:val="00C44A15"/>
    <w:rsid w:val="00C4630A"/>
    <w:rsid w:val="00C50B6E"/>
    <w:rsid w:val="00C523F0"/>
    <w:rsid w:val="00C526D2"/>
    <w:rsid w:val="00C533F2"/>
    <w:rsid w:val="00C53655"/>
    <w:rsid w:val="00C53A91"/>
    <w:rsid w:val="00C56951"/>
    <w:rsid w:val="00C5794E"/>
    <w:rsid w:val="00C60968"/>
    <w:rsid w:val="00C63D39"/>
    <w:rsid w:val="00C63EDD"/>
    <w:rsid w:val="00C653B7"/>
    <w:rsid w:val="00C65B36"/>
    <w:rsid w:val="00C6720C"/>
    <w:rsid w:val="00C7292E"/>
    <w:rsid w:val="00C74E88"/>
    <w:rsid w:val="00C756AD"/>
    <w:rsid w:val="00C77DD6"/>
    <w:rsid w:val="00C80924"/>
    <w:rsid w:val="00C8286B"/>
    <w:rsid w:val="00C834C8"/>
    <w:rsid w:val="00C863C4"/>
    <w:rsid w:val="00C8727E"/>
    <w:rsid w:val="00C87AD6"/>
    <w:rsid w:val="00C90C5D"/>
    <w:rsid w:val="00C92CBB"/>
    <w:rsid w:val="00C947F8"/>
    <w:rsid w:val="00C9515F"/>
    <w:rsid w:val="00C963C5"/>
    <w:rsid w:val="00C97075"/>
    <w:rsid w:val="00C97869"/>
    <w:rsid w:val="00C97C85"/>
    <w:rsid w:val="00CA030C"/>
    <w:rsid w:val="00CA17CD"/>
    <w:rsid w:val="00CA1F41"/>
    <w:rsid w:val="00CA32EE"/>
    <w:rsid w:val="00CA5771"/>
    <w:rsid w:val="00CA6A1A"/>
    <w:rsid w:val="00CA6C66"/>
    <w:rsid w:val="00CB0578"/>
    <w:rsid w:val="00CB1E08"/>
    <w:rsid w:val="00CB2C7A"/>
    <w:rsid w:val="00CB2DA8"/>
    <w:rsid w:val="00CB792D"/>
    <w:rsid w:val="00CC0BAB"/>
    <w:rsid w:val="00CC1805"/>
    <w:rsid w:val="00CC1E75"/>
    <w:rsid w:val="00CC2BD5"/>
    <w:rsid w:val="00CC2E0E"/>
    <w:rsid w:val="00CC361C"/>
    <w:rsid w:val="00CC3FD4"/>
    <w:rsid w:val="00CC474B"/>
    <w:rsid w:val="00CC658C"/>
    <w:rsid w:val="00CC67BF"/>
    <w:rsid w:val="00CD0843"/>
    <w:rsid w:val="00CD4E31"/>
    <w:rsid w:val="00CD5A78"/>
    <w:rsid w:val="00CD7345"/>
    <w:rsid w:val="00CE2026"/>
    <w:rsid w:val="00CE372E"/>
    <w:rsid w:val="00CE4319"/>
    <w:rsid w:val="00CE4A0B"/>
    <w:rsid w:val="00CF0A1B"/>
    <w:rsid w:val="00CF19F6"/>
    <w:rsid w:val="00CF268D"/>
    <w:rsid w:val="00CF2F4F"/>
    <w:rsid w:val="00CF4A81"/>
    <w:rsid w:val="00CF536D"/>
    <w:rsid w:val="00CF57D3"/>
    <w:rsid w:val="00D01B25"/>
    <w:rsid w:val="00D022CF"/>
    <w:rsid w:val="00D02E9D"/>
    <w:rsid w:val="00D0339D"/>
    <w:rsid w:val="00D03736"/>
    <w:rsid w:val="00D044F3"/>
    <w:rsid w:val="00D10CB8"/>
    <w:rsid w:val="00D12806"/>
    <w:rsid w:val="00D12D44"/>
    <w:rsid w:val="00D15018"/>
    <w:rsid w:val="00D158AC"/>
    <w:rsid w:val="00D1694C"/>
    <w:rsid w:val="00D16F4E"/>
    <w:rsid w:val="00D174C4"/>
    <w:rsid w:val="00D20F5E"/>
    <w:rsid w:val="00D23B76"/>
    <w:rsid w:val="00D24B4A"/>
    <w:rsid w:val="00D379A3"/>
    <w:rsid w:val="00D37E0A"/>
    <w:rsid w:val="00D4036D"/>
    <w:rsid w:val="00D4174E"/>
    <w:rsid w:val="00D440B5"/>
    <w:rsid w:val="00D45095"/>
    <w:rsid w:val="00D45FF3"/>
    <w:rsid w:val="00D46B39"/>
    <w:rsid w:val="00D512CF"/>
    <w:rsid w:val="00D528B9"/>
    <w:rsid w:val="00D5309B"/>
    <w:rsid w:val="00D53186"/>
    <w:rsid w:val="00D5487D"/>
    <w:rsid w:val="00D54E61"/>
    <w:rsid w:val="00D60140"/>
    <w:rsid w:val="00D6024A"/>
    <w:rsid w:val="00D608B5"/>
    <w:rsid w:val="00D62AF3"/>
    <w:rsid w:val="00D64423"/>
    <w:rsid w:val="00D64739"/>
    <w:rsid w:val="00D66892"/>
    <w:rsid w:val="00D6762C"/>
    <w:rsid w:val="00D7175B"/>
    <w:rsid w:val="00D71F99"/>
    <w:rsid w:val="00D73CA4"/>
    <w:rsid w:val="00D73D71"/>
    <w:rsid w:val="00D74396"/>
    <w:rsid w:val="00D74FCD"/>
    <w:rsid w:val="00D76D9D"/>
    <w:rsid w:val="00D80284"/>
    <w:rsid w:val="00D80471"/>
    <w:rsid w:val="00D81F71"/>
    <w:rsid w:val="00D83B61"/>
    <w:rsid w:val="00D84811"/>
    <w:rsid w:val="00D8642D"/>
    <w:rsid w:val="00D878C0"/>
    <w:rsid w:val="00D900A6"/>
    <w:rsid w:val="00D90A5E"/>
    <w:rsid w:val="00D91A68"/>
    <w:rsid w:val="00D925F2"/>
    <w:rsid w:val="00D93C6E"/>
    <w:rsid w:val="00D94D66"/>
    <w:rsid w:val="00D95A68"/>
    <w:rsid w:val="00DA17C7"/>
    <w:rsid w:val="00DA1D97"/>
    <w:rsid w:val="00DA3EAC"/>
    <w:rsid w:val="00DA5E05"/>
    <w:rsid w:val="00DA6920"/>
    <w:rsid w:val="00DA6A9A"/>
    <w:rsid w:val="00DA7165"/>
    <w:rsid w:val="00DB1436"/>
    <w:rsid w:val="00DB1EFD"/>
    <w:rsid w:val="00DB327C"/>
    <w:rsid w:val="00DB3EAF"/>
    <w:rsid w:val="00DB40B9"/>
    <w:rsid w:val="00DB46C6"/>
    <w:rsid w:val="00DC0A0E"/>
    <w:rsid w:val="00DC14D9"/>
    <w:rsid w:val="00DC3203"/>
    <w:rsid w:val="00DC32BF"/>
    <w:rsid w:val="00DC3C99"/>
    <w:rsid w:val="00DC473B"/>
    <w:rsid w:val="00DC52F5"/>
    <w:rsid w:val="00DC5798"/>
    <w:rsid w:val="00DC5FD0"/>
    <w:rsid w:val="00DD0354"/>
    <w:rsid w:val="00DD2335"/>
    <w:rsid w:val="00DD27D7"/>
    <w:rsid w:val="00DD458C"/>
    <w:rsid w:val="00DD72E9"/>
    <w:rsid w:val="00DD7472"/>
    <w:rsid w:val="00DD7605"/>
    <w:rsid w:val="00DE0908"/>
    <w:rsid w:val="00DE2020"/>
    <w:rsid w:val="00DE3332"/>
    <w:rsid w:val="00DE3476"/>
    <w:rsid w:val="00DE7BEA"/>
    <w:rsid w:val="00DF2197"/>
    <w:rsid w:val="00DF5B84"/>
    <w:rsid w:val="00DF6D5B"/>
    <w:rsid w:val="00DF76A1"/>
    <w:rsid w:val="00DF771B"/>
    <w:rsid w:val="00DF7EE2"/>
    <w:rsid w:val="00E0037B"/>
    <w:rsid w:val="00E01BAA"/>
    <w:rsid w:val="00E0282A"/>
    <w:rsid w:val="00E02F9B"/>
    <w:rsid w:val="00E04A2B"/>
    <w:rsid w:val="00E06261"/>
    <w:rsid w:val="00E07E14"/>
    <w:rsid w:val="00E11911"/>
    <w:rsid w:val="00E13437"/>
    <w:rsid w:val="00E14B10"/>
    <w:rsid w:val="00E14F94"/>
    <w:rsid w:val="00E150B6"/>
    <w:rsid w:val="00E16D4F"/>
    <w:rsid w:val="00E16F27"/>
    <w:rsid w:val="00E17336"/>
    <w:rsid w:val="00E17D15"/>
    <w:rsid w:val="00E22B95"/>
    <w:rsid w:val="00E2433B"/>
    <w:rsid w:val="00E25353"/>
    <w:rsid w:val="00E25F63"/>
    <w:rsid w:val="00E30331"/>
    <w:rsid w:val="00E3060B"/>
    <w:rsid w:val="00E30BB8"/>
    <w:rsid w:val="00E31C08"/>
    <w:rsid w:val="00E31F9C"/>
    <w:rsid w:val="00E34451"/>
    <w:rsid w:val="00E40488"/>
    <w:rsid w:val="00E42D09"/>
    <w:rsid w:val="00E45EA0"/>
    <w:rsid w:val="00E469F4"/>
    <w:rsid w:val="00E46ABF"/>
    <w:rsid w:val="00E50367"/>
    <w:rsid w:val="00E51ABA"/>
    <w:rsid w:val="00E51F89"/>
    <w:rsid w:val="00E524CB"/>
    <w:rsid w:val="00E55173"/>
    <w:rsid w:val="00E55AC8"/>
    <w:rsid w:val="00E57396"/>
    <w:rsid w:val="00E57A44"/>
    <w:rsid w:val="00E65456"/>
    <w:rsid w:val="00E65A91"/>
    <w:rsid w:val="00E66188"/>
    <w:rsid w:val="00E664FB"/>
    <w:rsid w:val="00E672F0"/>
    <w:rsid w:val="00E70373"/>
    <w:rsid w:val="00E70E7D"/>
    <w:rsid w:val="00E72E40"/>
    <w:rsid w:val="00E73665"/>
    <w:rsid w:val="00E73999"/>
    <w:rsid w:val="00E73BDC"/>
    <w:rsid w:val="00E73E9E"/>
    <w:rsid w:val="00E81660"/>
    <w:rsid w:val="00E82100"/>
    <w:rsid w:val="00E846D3"/>
    <w:rsid w:val="00E854FE"/>
    <w:rsid w:val="00E876A1"/>
    <w:rsid w:val="00E906CC"/>
    <w:rsid w:val="00E91670"/>
    <w:rsid w:val="00E92180"/>
    <w:rsid w:val="00E92372"/>
    <w:rsid w:val="00E925D0"/>
    <w:rsid w:val="00E939A0"/>
    <w:rsid w:val="00E971ED"/>
    <w:rsid w:val="00E97E4E"/>
    <w:rsid w:val="00EA1CC2"/>
    <w:rsid w:val="00EA2D76"/>
    <w:rsid w:val="00EA3243"/>
    <w:rsid w:val="00EA33EC"/>
    <w:rsid w:val="00EA4644"/>
    <w:rsid w:val="00EA758A"/>
    <w:rsid w:val="00EB096F"/>
    <w:rsid w:val="00EB10E5"/>
    <w:rsid w:val="00EB199F"/>
    <w:rsid w:val="00EB21A4"/>
    <w:rsid w:val="00EB22FD"/>
    <w:rsid w:val="00EB27C4"/>
    <w:rsid w:val="00EB5387"/>
    <w:rsid w:val="00EB5804"/>
    <w:rsid w:val="00EB5C10"/>
    <w:rsid w:val="00EB7322"/>
    <w:rsid w:val="00EC0FE9"/>
    <w:rsid w:val="00EC198B"/>
    <w:rsid w:val="00EC426D"/>
    <w:rsid w:val="00EC52B9"/>
    <w:rsid w:val="00EC571B"/>
    <w:rsid w:val="00EC57D7"/>
    <w:rsid w:val="00EC6385"/>
    <w:rsid w:val="00EC6AE4"/>
    <w:rsid w:val="00ED0217"/>
    <w:rsid w:val="00ED0FBD"/>
    <w:rsid w:val="00ED1DE9"/>
    <w:rsid w:val="00ED23D4"/>
    <w:rsid w:val="00ED42B6"/>
    <w:rsid w:val="00ED5E0B"/>
    <w:rsid w:val="00EE266A"/>
    <w:rsid w:val="00EE37B6"/>
    <w:rsid w:val="00EE37C7"/>
    <w:rsid w:val="00EE555D"/>
    <w:rsid w:val="00EE61FA"/>
    <w:rsid w:val="00EE7AF8"/>
    <w:rsid w:val="00EE7B28"/>
    <w:rsid w:val="00EF09FC"/>
    <w:rsid w:val="00EF0F45"/>
    <w:rsid w:val="00EF1C26"/>
    <w:rsid w:val="00EF549D"/>
    <w:rsid w:val="00EF7463"/>
    <w:rsid w:val="00EF7971"/>
    <w:rsid w:val="00F002EF"/>
    <w:rsid w:val="00F0093A"/>
    <w:rsid w:val="00F019C9"/>
    <w:rsid w:val="00F01EE9"/>
    <w:rsid w:val="00F04900"/>
    <w:rsid w:val="00F0576A"/>
    <w:rsid w:val="00F065A4"/>
    <w:rsid w:val="00F06720"/>
    <w:rsid w:val="00F126B9"/>
    <w:rsid w:val="00F12715"/>
    <w:rsid w:val="00F144D5"/>
    <w:rsid w:val="00F146F0"/>
    <w:rsid w:val="00F14BB0"/>
    <w:rsid w:val="00F15039"/>
    <w:rsid w:val="00F16651"/>
    <w:rsid w:val="00F16D74"/>
    <w:rsid w:val="00F20FF3"/>
    <w:rsid w:val="00F21142"/>
    <w:rsid w:val="00F21272"/>
    <w:rsid w:val="00F2190B"/>
    <w:rsid w:val="00F228B5"/>
    <w:rsid w:val="00F2389C"/>
    <w:rsid w:val="00F25C67"/>
    <w:rsid w:val="00F30DFF"/>
    <w:rsid w:val="00F32B80"/>
    <w:rsid w:val="00F340EB"/>
    <w:rsid w:val="00F3463C"/>
    <w:rsid w:val="00F35285"/>
    <w:rsid w:val="00F36DAC"/>
    <w:rsid w:val="00F43B9D"/>
    <w:rsid w:val="00F43C3C"/>
    <w:rsid w:val="00F44D5E"/>
    <w:rsid w:val="00F44FDF"/>
    <w:rsid w:val="00F477FA"/>
    <w:rsid w:val="00F53A35"/>
    <w:rsid w:val="00F55A3D"/>
    <w:rsid w:val="00F5744B"/>
    <w:rsid w:val="00F6069E"/>
    <w:rsid w:val="00F61209"/>
    <w:rsid w:val="00F61D10"/>
    <w:rsid w:val="00F6259E"/>
    <w:rsid w:val="00F65DD4"/>
    <w:rsid w:val="00F672B2"/>
    <w:rsid w:val="00F7194D"/>
    <w:rsid w:val="00F731BD"/>
    <w:rsid w:val="00F76481"/>
    <w:rsid w:val="00F77450"/>
    <w:rsid w:val="00F83973"/>
    <w:rsid w:val="00F86AB9"/>
    <w:rsid w:val="00F878AD"/>
    <w:rsid w:val="00F87FA3"/>
    <w:rsid w:val="00F919F2"/>
    <w:rsid w:val="00F91E6B"/>
    <w:rsid w:val="00F93D8C"/>
    <w:rsid w:val="00FA24C6"/>
    <w:rsid w:val="00FA3102"/>
    <w:rsid w:val="00FA47E9"/>
    <w:rsid w:val="00FA48D4"/>
    <w:rsid w:val="00FA54FA"/>
    <w:rsid w:val="00FA6A40"/>
    <w:rsid w:val="00FA6D39"/>
    <w:rsid w:val="00FB227E"/>
    <w:rsid w:val="00FB3D61"/>
    <w:rsid w:val="00FB44CE"/>
    <w:rsid w:val="00FB5009"/>
    <w:rsid w:val="00FB6DBF"/>
    <w:rsid w:val="00FB76AB"/>
    <w:rsid w:val="00FC2029"/>
    <w:rsid w:val="00FC67BC"/>
    <w:rsid w:val="00FD03FE"/>
    <w:rsid w:val="00FD126E"/>
    <w:rsid w:val="00FD3C36"/>
    <w:rsid w:val="00FD4D81"/>
    <w:rsid w:val="00FD7498"/>
    <w:rsid w:val="00FD7FB3"/>
    <w:rsid w:val="00FE0593"/>
    <w:rsid w:val="00FE41BD"/>
    <w:rsid w:val="00FE4713"/>
    <w:rsid w:val="00FE4AFA"/>
    <w:rsid w:val="00FE5E1D"/>
    <w:rsid w:val="00FE5F5C"/>
    <w:rsid w:val="00FF1F44"/>
    <w:rsid w:val="00FF225E"/>
    <w:rsid w:val="00FF22D3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5B8C0C"/>
  <w14:defaultImageDpi w14:val="330"/>
  <w15:docId w15:val="{6EA102FA-DBDE-4895-A16F-11CBB1463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uiPriority="9" w:qFormat="1"/>
    <w:lsdException w:name="heading 2" w:uiPriority="9" w:qFormat="1"/>
    <w:lsdException w:name="heading 3" w:uiPriority="9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Date" w:uiPriority="99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0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1">
    <w:name w:val="heading 1"/>
    <w:basedOn w:val="a0"/>
    <w:next w:val="Paragraph"/>
    <w:link w:val="10"/>
    <w:uiPriority w:val="9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2">
    <w:name w:val="heading 2"/>
    <w:basedOn w:val="a0"/>
    <w:next w:val="Paragraph"/>
    <w:link w:val="20"/>
    <w:uiPriority w:val="9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3">
    <w:name w:val="heading 3"/>
    <w:basedOn w:val="a0"/>
    <w:next w:val="Paragraph"/>
    <w:link w:val="30"/>
    <w:uiPriority w:val="9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4">
    <w:name w:val="heading 4"/>
    <w:basedOn w:val="Paragraph"/>
    <w:next w:val="Newparagraph"/>
    <w:link w:val="40"/>
    <w:rsid w:val="00F43B9D"/>
    <w:pPr>
      <w:spacing w:before="360"/>
      <w:outlineLvl w:val="3"/>
    </w:pPr>
    <w:rPr>
      <w:bCs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rticletitle">
    <w:name w:val="Article title"/>
    <w:basedOn w:val="a0"/>
    <w:next w:val="a0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0"/>
    <w:next w:val="a0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0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0"/>
    <w:qFormat/>
    <w:rsid w:val="00CC474B"/>
  </w:style>
  <w:style w:type="paragraph" w:customStyle="1" w:styleId="Abstract">
    <w:name w:val="Abstract"/>
    <w:basedOn w:val="a0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a0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a0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a0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a0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0"/>
    <w:next w:val="a0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0"/>
    <w:next w:val="a0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a0"/>
    <w:next w:val="a0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a0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0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0"/>
    <w:next w:val="a0"/>
    <w:rsid w:val="00562DEF"/>
  </w:style>
  <w:style w:type="paragraph" w:customStyle="1" w:styleId="Paragraph">
    <w:name w:val="Paragraph"/>
    <w:basedOn w:val="a0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a0"/>
    <w:qFormat/>
    <w:rsid w:val="00AE2F8D"/>
    <w:pPr>
      <w:ind w:firstLine="720"/>
    </w:pPr>
  </w:style>
  <w:style w:type="paragraph" w:styleId="a4">
    <w:name w:val="Normal Indent"/>
    <w:basedOn w:val="a0"/>
    <w:rsid w:val="00526454"/>
    <w:pPr>
      <w:ind w:left="720"/>
    </w:pPr>
  </w:style>
  <w:style w:type="paragraph" w:customStyle="1" w:styleId="References">
    <w:name w:val="References"/>
    <w:basedOn w:val="a0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20">
    <w:name w:val="見出し 2 (文字)"/>
    <w:basedOn w:val="a1"/>
    <w:link w:val="2"/>
    <w:uiPriority w:val="9"/>
    <w:rsid w:val="008D07FB"/>
    <w:rPr>
      <w:rFonts w:cs="Arial"/>
      <w:b/>
      <w:bCs/>
      <w:i/>
      <w:iCs/>
      <w:sz w:val="24"/>
      <w:szCs w:val="28"/>
    </w:rPr>
  </w:style>
  <w:style w:type="character" w:customStyle="1" w:styleId="10">
    <w:name w:val="見出し 1 (文字)"/>
    <w:basedOn w:val="a1"/>
    <w:link w:val="1"/>
    <w:uiPriority w:val="9"/>
    <w:rsid w:val="00AE1ED4"/>
    <w:rPr>
      <w:rFonts w:cs="Arial"/>
      <w:b/>
      <w:bCs/>
      <w:kern w:val="32"/>
      <w:sz w:val="24"/>
      <w:szCs w:val="32"/>
    </w:rPr>
  </w:style>
  <w:style w:type="character" w:customStyle="1" w:styleId="30">
    <w:name w:val="見出し 3 (文字)"/>
    <w:basedOn w:val="a1"/>
    <w:link w:val="3"/>
    <w:uiPriority w:val="9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a5">
    <w:name w:val="footnote text"/>
    <w:basedOn w:val="a0"/>
    <w:link w:val="a6"/>
    <w:autoRedefine/>
    <w:rsid w:val="006C19B2"/>
    <w:pPr>
      <w:ind w:left="284" w:hanging="284"/>
    </w:pPr>
    <w:rPr>
      <w:sz w:val="22"/>
      <w:szCs w:val="20"/>
    </w:rPr>
  </w:style>
  <w:style w:type="character" w:customStyle="1" w:styleId="a6">
    <w:name w:val="脚注文字列 (文字)"/>
    <w:basedOn w:val="a1"/>
    <w:link w:val="a5"/>
    <w:rsid w:val="006C19B2"/>
    <w:rPr>
      <w:sz w:val="22"/>
    </w:rPr>
  </w:style>
  <w:style w:type="character" w:styleId="a7">
    <w:name w:val="footnote reference"/>
    <w:basedOn w:val="a1"/>
    <w:rsid w:val="00AF2C92"/>
    <w:rPr>
      <w:vertAlign w:val="superscript"/>
    </w:rPr>
  </w:style>
  <w:style w:type="paragraph" w:styleId="a8">
    <w:name w:val="endnote text"/>
    <w:basedOn w:val="a0"/>
    <w:link w:val="a9"/>
    <w:autoRedefine/>
    <w:rsid w:val="006C19B2"/>
    <w:pPr>
      <w:ind w:left="284" w:hanging="284"/>
    </w:pPr>
    <w:rPr>
      <w:sz w:val="22"/>
      <w:szCs w:val="20"/>
    </w:rPr>
  </w:style>
  <w:style w:type="character" w:customStyle="1" w:styleId="a9">
    <w:name w:val="文末脚注文字列 (文字)"/>
    <w:basedOn w:val="a1"/>
    <w:link w:val="a8"/>
    <w:rsid w:val="006C19B2"/>
    <w:rPr>
      <w:sz w:val="22"/>
    </w:rPr>
  </w:style>
  <w:style w:type="character" w:styleId="aa">
    <w:name w:val="endnote reference"/>
    <w:basedOn w:val="a1"/>
    <w:rsid w:val="00EC571B"/>
    <w:rPr>
      <w:vertAlign w:val="superscript"/>
    </w:rPr>
  </w:style>
  <w:style w:type="character" w:customStyle="1" w:styleId="40">
    <w:name w:val="見出し 4 (文字)"/>
    <w:basedOn w:val="a1"/>
    <w:link w:val="4"/>
    <w:rsid w:val="00F43B9D"/>
    <w:rPr>
      <w:bCs/>
      <w:sz w:val="24"/>
      <w:szCs w:val="28"/>
    </w:rPr>
  </w:style>
  <w:style w:type="paragraph" w:styleId="ab">
    <w:name w:val="header"/>
    <w:basedOn w:val="a0"/>
    <w:link w:val="ac"/>
    <w:uiPriority w:val="99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ac">
    <w:name w:val="ヘッダー (文字)"/>
    <w:basedOn w:val="a1"/>
    <w:link w:val="ab"/>
    <w:uiPriority w:val="99"/>
    <w:rsid w:val="003F193A"/>
    <w:rPr>
      <w:rFonts w:eastAsia="Times New Roman"/>
      <w:sz w:val="24"/>
      <w:szCs w:val="24"/>
      <w:lang w:eastAsia="en-GB"/>
    </w:rPr>
  </w:style>
  <w:style w:type="paragraph" w:styleId="ad">
    <w:name w:val="footer"/>
    <w:basedOn w:val="a0"/>
    <w:link w:val="ae"/>
    <w:uiPriority w:val="99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ae">
    <w:name w:val="フッター (文字)"/>
    <w:basedOn w:val="a1"/>
    <w:link w:val="ad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paragraph" w:styleId="af">
    <w:name w:val="Balloon Text"/>
    <w:basedOn w:val="a0"/>
    <w:link w:val="af0"/>
    <w:uiPriority w:val="99"/>
    <w:semiHidden/>
    <w:unhideWhenUsed/>
    <w:rsid w:val="005025E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f0">
    <w:name w:val="吹き出し (文字)"/>
    <w:basedOn w:val="a1"/>
    <w:link w:val="af"/>
    <w:uiPriority w:val="99"/>
    <w:semiHidden/>
    <w:rsid w:val="005025E6"/>
    <w:rPr>
      <w:rFonts w:ascii="Segoe UI" w:hAnsi="Segoe UI" w:cs="Segoe UI"/>
      <w:sz w:val="18"/>
      <w:szCs w:val="18"/>
    </w:rPr>
  </w:style>
  <w:style w:type="paragraph" w:styleId="af1">
    <w:name w:val="annotation text"/>
    <w:basedOn w:val="a0"/>
    <w:link w:val="af2"/>
    <w:uiPriority w:val="99"/>
    <w:unhideWhenUsed/>
    <w:rsid w:val="005025E6"/>
    <w:pPr>
      <w:spacing w:line="240" w:lineRule="auto"/>
    </w:pPr>
    <w:rPr>
      <w:sz w:val="20"/>
      <w:szCs w:val="20"/>
    </w:rPr>
  </w:style>
  <w:style w:type="character" w:customStyle="1" w:styleId="af2">
    <w:name w:val="コメント文字列 (文字)"/>
    <w:basedOn w:val="a1"/>
    <w:link w:val="af1"/>
    <w:uiPriority w:val="99"/>
    <w:rsid w:val="005025E6"/>
  </w:style>
  <w:style w:type="character" w:styleId="af3">
    <w:name w:val="annotation reference"/>
    <w:uiPriority w:val="99"/>
    <w:semiHidden/>
    <w:unhideWhenUsed/>
    <w:rsid w:val="005025E6"/>
    <w:rPr>
      <w:sz w:val="18"/>
      <w:szCs w:val="18"/>
    </w:rPr>
  </w:style>
  <w:style w:type="paragraph" w:customStyle="1" w:styleId="Default">
    <w:name w:val="Default"/>
    <w:rsid w:val="00DA5E05"/>
    <w:pPr>
      <w:widowControl w:val="0"/>
      <w:autoSpaceDE w:val="0"/>
      <w:autoSpaceDN w:val="0"/>
      <w:adjustRightInd w:val="0"/>
    </w:pPr>
    <w:rPr>
      <w:rFonts w:ascii="ＭＳ ゴシック" w:eastAsia="ＭＳ ゴシック" w:hAnsi="Century" w:cs="ＭＳ ゴシック"/>
      <w:color w:val="000000"/>
      <w:sz w:val="24"/>
      <w:szCs w:val="24"/>
      <w:lang w:val="en-US" w:eastAsia="ja-JP"/>
    </w:rPr>
  </w:style>
  <w:style w:type="paragraph" w:styleId="af4">
    <w:name w:val="List Paragraph"/>
    <w:basedOn w:val="a0"/>
    <w:uiPriority w:val="34"/>
    <w:qFormat/>
    <w:rsid w:val="00DA5E05"/>
    <w:pPr>
      <w:widowControl w:val="0"/>
      <w:spacing w:line="240" w:lineRule="auto"/>
      <w:ind w:leftChars="400" w:left="840"/>
      <w:jc w:val="both"/>
    </w:pPr>
    <w:rPr>
      <w:rFonts w:ascii="Century" w:eastAsia="ＭＳ 明朝" w:hAnsi="Century" w:cs="Mangal"/>
      <w:kern w:val="2"/>
      <w:sz w:val="21"/>
      <w:szCs w:val="22"/>
      <w:lang w:val="en-US" w:eastAsia="ja-JP"/>
    </w:rPr>
  </w:style>
  <w:style w:type="character" w:styleId="af5">
    <w:name w:val="Hyperlink"/>
    <w:uiPriority w:val="99"/>
    <w:unhideWhenUsed/>
    <w:rsid w:val="00DA5E05"/>
    <w:rPr>
      <w:color w:val="0563C1"/>
      <w:u w:val="single"/>
    </w:rPr>
  </w:style>
  <w:style w:type="character" w:styleId="af6">
    <w:name w:val="FollowedHyperlink"/>
    <w:uiPriority w:val="99"/>
    <w:semiHidden/>
    <w:unhideWhenUsed/>
    <w:rsid w:val="00DA5E05"/>
    <w:rPr>
      <w:color w:val="954F72"/>
      <w:u w:val="single"/>
    </w:rPr>
  </w:style>
  <w:style w:type="paragraph" w:customStyle="1" w:styleId="font5">
    <w:name w:val="font5"/>
    <w:basedOn w:val="a0"/>
    <w:rsid w:val="00DA5E05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  <w:lang w:val="en-US" w:eastAsia="ja-JP"/>
    </w:rPr>
  </w:style>
  <w:style w:type="paragraph" w:customStyle="1" w:styleId="xl81">
    <w:name w:val="xl81"/>
    <w:basedOn w:val="a0"/>
    <w:rsid w:val="00DA5E05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8"/>
      <w:szCs w:val="18"/>
      <w:lang w:val="en-US" w:eastAsia="ja-JP"/>
    </w:rPr>
  </w:style>
  <w:style w:type="paragraph" w:customStyle="1" w:styleId="xl82">
    <w:name w:val="xl82"/>
    <w:basedOn w:val="a0"/>
    <w:rsid w:val="00DA5E05"/>
    <w:pPr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sz w:val="18"/>
      <w:szCs w:val="18"/>
      <w:lang w:val="en-US" w:eastAsia="ja-JP"/>
    </w:rPr>
  </w:style>
  <w:style w:type="paragraph" w:customStyle="1" w:styleId="xl83">
    <w:name w:val="xl83"/>
    <w:basedOn w:val="a0"/>
    <w:rsid w:val="00DA5E05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8"/>
      <w:szCs w:val="18"/>
      <w:lang w:val="en-US" w:eastAsia="ja-JP"/>
    </w:rPr>
  </w:style>
  <w:style w:type="paragraph" w:customStyle="1" w:styleId="xl84">
    <w:name w:val="xl84"/>
    <w:basedOn w:val="a0"/>
    <w:rsid w:val="00DA5E05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8"/>
      <w:szCs w:val="18"/>
      <w:lang w:val="en-US" w:eastAsia="ja-JP"/>
    </w:rPr>
  </w:style>
  <w:style w:type="paragraph" w:customStyle="1" w:styleId="xl85">
    <w:name w:val="xl85"/>
    <w:basedOn w:val="a0"/>
    <w:rsid w:val="00DA5E05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8"/>
      <w:szCs w:val="18"/>
      <w:lang w:val="en-US" w:eastAsia="ja-JP"/>
    </w:rPr>
  </w:style>
  <w:style w:type="paragraph" w:customStyle="1" w:styleId="xl86">
    <w:name w:val="xl86"/>
    <w:basedOn w:val="a0"/>
    <w:rsid w:val="00DA5E05"/>
    <w:pPr>
      <w:pBdr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ＭＳ Ｐゴシック" w:eastAsia="ＭＳ Ｐゴシック" w:hAnsi="ＭＳ Ｐゴシック" w:cs="ＭＳ Ｐゴシック"/>
      <w:color w:val="000000"/>
      <w:sz w:val="18"/>
      <w:szCs w:val="18"/>
      <w:lang w:val="en-US" w:eastAsia="ja-JP"/>
    </w:rPr>
  </w:style>
  <w:style w:type="paragraph" w:customStyle="1" w:styleId="xl87">
    <w:name w:val="xl87"/>
    <w:basedOn w:val="a0"/>
    <w:rsid w:val="00DA5E0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8"/>
      <w:szCs w:val="18"/>
      <w:lang w:val="en-US" w:eastAsia="ja-JP"/>
    </w:rPr>
  </w:style>
  <w:style w:type="paragraph" w:customStyle="1" w:styleId="xl88">
    <w:name w:val="xl88"/>
    <w:basedOn w:val="a0"/>
    <w:rsid w:val="00DA5E0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b/>
      <w:bCs/>
      <w:color w:val="000000"/>
      <w:sz w:val="18"/>
      <w:szCs w:val="18"/>
      <w:lang w:val="en-US" w:eastAsia="ja-JP"/>
    </w:rPr>
  </w:style>
  <w:style w:type="paragraph" w:customStyle="1" w:styleId="xl89">
    <w:name w:val="xl89"/>
    <w:basedOn w:val="a0"/>
    <w:rsid w:val="00DA5E0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ＭＳ Ｐゴシック" w:eastAsia="ＭＳ Ｐゴシック" w:hAnsi="ＭＳ Ｐゴシック" w:cs="ＭＳ Ｐゴシック"/>
      <w:color w:val="000000"/>
      <w:sz w:val="18"/>
      <w:szCs w:val="18"/>
      <w:lang w:val="en-US" w:eastAsia="ja-JP"/>
    </w:rPr>
  </w:style>
  <w:style w:type="paragraph" w:customStyle="1" w:styleId="xl90">
    <w:name w:val="xl90"/>
    <w:basedOn w:val="a0"/>
    <w:rsid w:val="00DA5E05"/>
    <w:pPr>
      <w:pBdr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ＭＳ Ｐゴシック" w:eastAsia="ＭＳ Ｐゴシック" w:hAnsi="ＭＳ Ｐゴシック" w:cs="ＭＳ Ｐゴシック"/>
      <w:color w:val="000000"/>
      <w:sz w:val="18"/>
      <w:szCs w:val="18"/>
      <w:lang w:val="en-US" w:eastAsia="ja-JP"/>
    </w:rPr>
  </w:style>
  <w:style w:type="paragraph" w:customStyle="1" w:styleId="xl91">
    <w:name w:val="xl91"/>
    <w:basedOn w:val="a0"/>
    <w:rsid w:val="00DA5E05"/>
    <w:pPr>
      <w:pBdr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ＭＳ Ｐゴシック" w:eastAsia="ＭＳ Ｐゴシック" w:hAnsi="ＭＳ Ｐゴシック" w:cs="ＭＳ Ｐゴシック"/>
      <w:color w:val="000000"/>
      <w:sz w:val="18"/>
      <w:szCs w:val="18"/>
      <w:lang w:val="en-US" w:eastAsia="ja-JP"/>
    </w:rPr>
  </w:style>
  <w:style w:type="paragraph" w:customStyle="1" w:styleId="xl92">
    <w:name w:val="xl92"/>
    <w:basedOn w:val="a0"/>
    <w:rsid w:val="00DA5E05"/>
    <w:pPr>
      <w:pBdr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ＭＳ Ｐゴシック" w:eastAsia="ＭＳ Ｐゴシック" w:hAnsi="ＭＳ Ｐゴシック" w:cs="ＭＳ Ｐゴシック"/>
      <w:color w:val="000000"/>
      <w:sz w:val="18"/>
      <w:szCs w:val="18"/>
      <w:lang w:val="en-US" w:eastAsia="ja-JP"/>
    </w:rPr>
  </w:style>
  <w:style w:type="paragraph" w:customStyle="1" w:styleId="xl93">
    <w:name w:val="xl93"/>
    <w:basedOn w:val="a0"/>
    <w:rsid w:val="00DA5E05"/>
    <w:pPr>
      <w:pBdr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ＭＳ Ｐゴシック" w:eastAsia="ＭＳ Ｐゴシック" w:hAnsi="ＭＳ Ｐゴシック" w:cs="ＭＳ Ｐゴシック"/>
      <w:color w:val="000000"/>
      <w:sz w:val="18"/>
      <w:szCs w:val="18"/>
      <w:lang w:val="en-US" w:eastAsia="ja-JP"/>
    </w:rPr>
  </w:style>
  <w:style w:type="paragraph" w:customStyle="1" w:styleId="xl94">
    <w:name w:val="xl94"/>
    <w:basedOn w:val="a0"/>
    <w:rsid w:val="00DA5E0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ＭＳ Ｐゴシック" w:eastAsia="ＭＳ Ｐゴシック" w:hAnsi="ＭＳ Ｐゴシック" w:cs="ＭＳ Ｐゴシック"/>
      <w:color w:val="000000"/>
      <w:sz w:val="18"/>
      <w:szCs w:val="18"/>
      <w:lang w:val="en-US" w:eastAsia="ja-JP"/>
    </w:rPr>
  </w:style>
  <w:style w:type="paragraph" w:customStyle="1" w:styleId="xl95">
    <w:name w:val="xl95"/>
    <w:basedOn w:val="a0"/>
    <w:rsid w:val="00DA5E05"/>
    <w:pPr>
      <w:spacing w:before="100" w:beforeAutospacing="1" w:after="100" w:afterAutospacing="1" w:line="240" w:lineRule="auto"/>
      <w:textAlignment w:val="top"/>
    </w:pPr>
    <w:rPr>
      <w:rFonts w:ascii="ＭＳ Ｐゴシック" w:eastAsia="ＭＳ Ｐゴシック" w:hAnsi="ＭＳ Ｐゴシック" w:cs="ＭＳ Ｐゴシック"/>
      <w:color w:val="000000"/>
      <w:sz w:val="18"/>
      <w:szCs w:val="18"/>
      <w:lang w:val="en-US" w:eastAsia="ja-JP"/>
    </w:rPr>
  </w:style>
  <w:style w:type="paragraph" w:customStyle="1" w:styleId="xl96">
    <w:name w:val="xl96"/>
    <w:basedOn w:val="a0"/>
    <w:rsid w:val="00DA5E05"/>
    <w:pPr>
      <w:spacing w:before="100" w:beforeAutospacing="1" w:after="100" w:afterAutospacing="1" w:line="240" w:lineRule="auto"/>
      <w:textAlignment w:val="top"/>
    </w:pPr>
    <w:rPr>
      <w:rFonts w:ascii="ＭＳ Ｐゴシック" w:eastAsia="ＭＳ Ｐゴシック" w:hAnsi="ＭＳ Ｐゴシック" w:cs="ＭＳ Ｐゴシック"/>
      <w:color w:val="000000"/>
      <w:sz w:val="18"/>
      <w:szCs w:val="18"/>
      <w:lang w:val="en-US" w:eastAsia="ja-JP"/>
    </w:rPr>
  </w:style>
  <w:style w:type="paragraph" w:customStyle="1" w:styleId="xl97">
    <w:name w:val="xl97"/>
    <w:basedOn w:val="a0"/>
    <w:rsid w:val="00DA5E05"/>
    <w:pPr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color w:val="000000"/>
      <w:sz w:val="18"/>
      <w:szCs w:val="18"/>
      <w:lang w:val="en-US" w:eastAsia="ja-JP"/>
    </w:rPr>
  </w:style>
  <w:style w:type="paragraph" w:customStyle="1" w:styleId="xl98">
    <w:name w:val="xl98"/>
    <w:basedOn w:val="a0"/>
    <w:rsid w:val="00DA5E05"/>
    <w:pPr>
      <w:spacing w:before="100" w:beforeAutospacing="1" w:after="100" w:afterAutospacing="1" w:line="240" w:lineRule="auto"/>
      <w:jc w:val="right"/>
    </w:pPr>
    <w:rPr>
      <w:rFonts w:ascii="ＭＳ Ｐゴシック" w:eastAsia="ＭＳ Ｐゴシック" w:hAnsi="ＭＳ Ｐゴシック" w:cs="ＭＳ Ｐゴシック"/>
      <w:color w:val="000000"/>
      <w:sz w:val="18"/>
      <w:szCs w:val="18"/>
      <w:lang w:val="en-US" w:eastAsia="ja-JP"/>
    </w:rPr>
  </w:style>
  <w:style w:type="paragraph" w:customStyle="1" w:styleId="xl99">
    <w:name w:val="xl99"/>
    <w:basedOn w:val="a0"/>
    <w:rsid w:val="00DA5E05"/>
    <w:pPr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color w:val="000000"/>
      <w:sz w:val="18"/>
      <w:szCs w:val="18"/>
      <w:lang w:val="en-US" w:eastAsia="ja-JP"/>
    </w:rPr>
  </w:style>
  <w:style w:type="paragraph" w:customStyle="1" w:styleId="xl100">
    <w:name w:val="xl100"/>
    <w:basedOn w:val="a0"/>
    <w:rsid w:val="00DA5E05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color w:val="000000"/>
      <w:sz w:val="18"/>
      <w:szCs w:val="18"/>
      <w:lang w:val="en-US" w:eastAsia="ja-JP"/>
    </w:rPr>
  </w:style>
  <w:style w:type="paragraph" w:customStyle="1" w:styleId="xl101">
    <w:name w:val="xl101"/>
    <w:basedOn w:val="a0"/>
    <w:rsid w:val="00DA5E05"/>
    <w:pPr>
      <w:spacing w:before="100" w:beforeAutospacing="1" w:after="100" w:afterAutospacing="1" w:line="240" w:lineRule="auto"/>
      <w:jc w:val="right"/>
    </w:pPr>
    <w:rPr>
      <w:rFonts w:ascii="ＭＳ Ｐゴシック" w:eastAsia="ＭＳ Ｐゴシック" w:hAnsi="ＭＳ Ｐゴシック" w:cs="ＭＳ Ｐゴシック"/>
      <w:color w:val="000000"/>
      <w:sz w:val="18"/>
      <w:szCs w:val="18"/>
      <w:lang w:val="en-US" w:eastAsia="ja-JP"/>
    </w:rPr>
  </w:style>
  <w:style w:type="paragraph" w:customStyle="1" w:styleId="xl102">
    <w:name w:val="xl102"/>
    <w:basedOn w:val="a0"/>
    <w:rsid w:val="00DA5E05"/>
    <w:pPr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color w:val="000000"/>
      <w:sz w:val="18"/>
      <w:szCs w:val="18"/>
      <w:lang w:val="en-US" w:eastAsia="ja-JP"/>
    </w:rPr>
  </w:style>
  <w:style w:type="paragraph" w:customStyle="1" w:styleId="xl103">
    <w:name w:val="xl103"/>
    <w:basedOn w:val="a0"/>
    <w:rsid w:val="00DA5E05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color w:val="000000"/>
      <w:sz w:val="18"/>
      <w:szCs w:val="18"/>
      <w:lang w:val="en-US" w:eastAsia="ja-JP"/>
    </w:rPr>
  </w:style>
  <w:style w:type="paragraph" w:customStyle="1" w:styleId="xl104">
    <w:name w:val="xl104"/>
    <w:basedOn w:val="a0"/>
    <w:rsid w:val="00DA5E05"/>
    <w:pPr>
      <w:spacing w:before="100" w:beforeAutospacing="1" w:after="100" w:afterAutospacing="1" w:line="240" w:lineRule="auto"/>
      <w:textAlignment w:val="top"/>
    </w:pPr>
    <w:rPr>
      <w:rFonts w:ascii="ＭＳ Ｐゴシック" w:eastAsia="ＭＳ Ｐゴシック" w:hAnsi="ＭＳ Ｐゴシック" w:cs="ＭＳ Ｐゴシック"/>
      <w:color w:val="000000"/>
      <w:sz w:val="18"/>
      <w:szCs w:val="18"/>
      <w:lang w:val="en-US" w:eastAsia="ja-JP"/>
    </w:rPr>
  </w:style>
  <w:style w:type="paragraph" w:customStyle="1" w:styleId="xl105">
    <w:name w:val="xl105"/>
    <w:basedOn w:val="a0"/>
    <w:rsid w:val="00DA5E05"/>
    <w:pPr>
      <w:spacing w:before="100" w:beforeAutospacing="1" w:after="100" w:afterAutospacing="1" w:line="240" w:lineRule="auto"/>
      <w:textAlignment w:val="top"/>
    </w:pPr>
    <w:rPr>
      <w:rFonts w:ascii="ＭＳ Ｐゴシック" w:eastAsia="ＭＳ Ｐゴシック" w:hAnsi="ＭＳ Ｐゴシック" w:cs="ＭＳ Ｐゴシック"/>
      <w:color w:val="000000"/>
      <w:sz w:val="18"/>
      <w:szCs w:val="18"/>
      <w:lang w:val="en-US" w:eastAsia="ja-JP"/>
    </w:rPr>
  </w:style>
  <w:style w:type="paragraph" w:customStyle="1" w:styleId="xl106">
    <w:name w:val="xl106"/>
    <w:basedOn w:val="a0"/>
    <w:rsid w:val="00DA5E05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ＭＳ Ｐゴシック" w:eastAsia="ＭＳ Ｐゴシック" w:hAnsi="ＭＳ Ｐゴシック" w:cs="ＭＳ Ｐゴシック"/>
      <w:color w:val="000000"/>
      <w:sz w:val="18"/>
      <w:szCs w:val="18"/>
      <w:lang w:val="en-US" w:eastAsia="ja-JP"/>
    </w:rPr>
  </w:style>
  <w:style w:type="paragraph" w:customStyle="1" w:styleId="xl107">
    <w:name w:val="xl107"/>
    <w:basedOn w:val="a0"/>
    <w:rsid w:val="00DA5E05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color w:val="000000"/>
      <w:sz w:val="18"/>
      <w:szCs w:val="18"/>
      <w:lang w:val="en-US" w:eastAsia="ja-JP"/>
    </w:rPr>
  </w:style>
  <w:style w:type="paragraph" w:customStyle="1" w:styleId="xl108">
    <w:name w:val="xl108"/>
    <w:basedOn w:val="a0"/>
    <w:rsid w:val="00DA5E05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ＭＳ Ｐゴシック" w:eastAsia="ＭＳ Ｐゴシック" w:hAnsi="ＭＳ Ｐゴシック" w:cs="ＭＳ Ｐゴシック"/>
      <w:color w:val="000000"/>
      <w:sz w:val="18"/>
      <w:szCs w:val="18"/>
      <w:lang w:val="en-US" w:eastAsia="ja-JP"/>
    </w:rPr>
  </w:style>
  <w:style w:type="paragraph" w:customStyle="1" w:styleId="xl109">
    <w:name w:val="xl109"/>
    <w:basedOn w:val="a0"/>
    <w:rsid w:val="00DA5E05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color w:val="000000"/>
      <w:sz w:val="18"/>
      <w:szCs w:val="18"/>
      <w:lang w:val="en-US" w:eastAsia="ja-JP"/>
    </w:rPr>
  </w:style>
  <w:style w:type="paragraph" w:customStyle="1" w:styleId="xl110">
    <w:name w:val="xl110"/>
    <w:basedOn w:val="a0"/>
    <w:rsid w:val="00DA5E0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color w:val="000000"/>
      <w:sz w:val="18"/>
      <w:szCs w:val="18"/>
      <w:lang w:val="en-US" w:eastAsia="ja-JP"/>
    </w:rPr>
  </w:style>
  <w:style w:type="paragraph" w:customStyle="1" w:styleId="xl111">
    <w:name w:val="xl111"/>
    <w:basedOn w:val="a0"/>
    <w:rsid w:val="00DA5E05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ＭＳ Ｐゴシック" w:eastAsia="ＭＳ Ｐゴシック" w:hAnsi="ＭＳ Ｐゴシック" w:cs="ＭＳ Ｐゴシック"/>
      <w:color w:val="000000"/>
      <w:sz w:val="18"/>
      <w:szCs w:val="18"/>
      <w:lang w:val="en-US" w:eastAsia="ja-JP"/>
    </w:rPr>
  </w:style>
  <w:style w:type="paragraph" w:customStyle="1" w:styleId="xl112">
    <w:name w:val="xl112"/>
    <w:basedOn w:val="a0"/>
    <w:rsid w:val="00DA5E05"/>
    <w:pPr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sz w:val="18"/>
      <w:szCs w:val="18"/>
      <w:lang w:val="en-US" w:eastAsia="ja-JP"/>
    </w:rPr>
  </w:style>
  <w:style w:type="paragraph" w:customStyle="1" w:styleId="xl113">
    <w:name w:val="xl113"/>
    <w:basedOn w:val="a0"/>
    <w:rsid w:val="00DA5E05"/>
    <w:pPr>
      <w:spacing w:before="100" w:beforeAutospacing="1" w:after="100" w:afterAutospacing="1" w:line="240" w:lineRule="auto"/>
      <w:jc w:val="right"/>
    </w:pPr>
    <w:rPr>
      <w:rFonts w:ascii="ＭＳ Ｐゴシック" w:eastAsia="ＭＳ Ｐゴシック" w:hAnsi="ＭＳ Ｐゴシック" w:cs="ＭＳ Ｐゴシック"/>
      <w:sz w:val="18"/>
      <w:szCs w:val="18"/>
      <w:lang w:val="en-US" w:eastAsia="ja-JP"/>
    </w:rPr>
  </w:style>
  <w:style w:type="paragraph" w:customStyle="1" w:styleId="xl114">
    <w:name w:val="xl114"/>
    <w:basedOn w:val="a0"/>
    <w:rsid w:val="00DA5E0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ＭＳ Ｐゴシック" w:eastAsia="ＭＳ Ｐゴシック" w:hAnsi="ＭＳ Ｐゴシック" w:cs="ＭＳ Ｐゴシック"/>
      <w:color w:val="000000"/>
      <w:sz w:val="18"/>
      <w:szCs w:val="18"/>
      <w:lang w:val="en-US" w:eastAsia="ja-JP"/>
    </w:rPr>
  </w:style>
  <w:style w:type="paragraph" w:customStyle="1" w:styleId="xl115">
    <w:name w:val="xl115"/>
    <w:basedOn w:val="a0"/>
    <w:rsid w:val="00DA5E0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b/>
      <w:bCs/>
      <w:color w:val="000000"/>
      <w:sz w:val="18"/>
      <w:szCs w:val="18"/>
      <w:lang w:val="en-US" w:eastAsia="ja-JP"/>
    </w:rPr>
  </w:style>
  <w:style w:type="paragraph" w:customStyle="1" w:styleId="xl116">
    <w:name w:val="xl116"/>
    <w:basedOn w:val="a0"/>
    <w:rsid w:val="00DA5E05"/>
    <w:pPr>
      <w:spacing w:before="100" w:beforeAutospacing="1" w:after="100" w:afterAutospacing="1" w:line="240" w:lineRule="auto"/>
      <w:textAlignment w:val="top"/>
    </w:pPr>
    <w:rPr>
      <w:rFonts w:ascii="ＭＳ Ｐゴシック" w:eastAsia="ＭＳ Ｐゴシック" w:hAnsi="ＭＳ Ｐゴシック" w:cs="ＭＳ Ｐゴシック"/>
      <w:color w:val="000000"/>
      <w:sz w:val="18"/>
      <w:szCs w:val="18"/>
      <w:lang w:val="en-US" w:eastAsia="ja-JP"/>
    </w:rPr>
  </w:style>
  <w:style w:type="paragraph" w:customStyle="1" w:styleId="xl117">
    <w:name w:val="xl117"/>
    <w:basedOn w:val="a0"/>
    <w:rsid w:val="00DA5E05"/>
    <w:pPr>
      <w:spacing w:before="100" w:beforeAutospacing="1" w:after="100" w:afterAutospacing="1" w:line="240" w:lineRule="auto"/>
      <w:textAlignment w:val="top"/>
    </w:pPr>
    <w:rPr>
      <w:rFonts w:ascii="ＭＳ Ｐゴシック" w:eastAsia="ＭＳ Ｐゴシック" w:hAnsi="ＭＳ Ｐゴシック" w:cs="ＭＳ Ｐゴシック"/>
      <w:color w:val="000000"/>
      <w:sz w:val="18"/>
      <w:szCs w:val="18"/>
      <w:lang w:val="en-US" w:eastAsia="ja-JP"/>
    </w:rPr>
  </w:style>
  <w:style w:type="paragraph" w:customStyle="1" w:styleId="xl118">
    <w:name w:val="xl118"/>
    <w:basedOn w:val="a0"/>
    <w:rsid w:val="00DA5E05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ＭＳ Ｐゴシック" w:eastAsia="ＭＳ Ｐゴシック" w:hAnsi="ＭＳ Ｐゴシック" w:cs="ＭＳ Ｐゴシック"/>
      <w:color w:val="000000"/>
      <w:sz w:val="18"/>
      <w:szCs w:val="18"/>
      <w:lang w:val="en-US" w:eastAsia="ja-JP"/>
    </w:rPr>
  </w:style>
  <w:style w:type="paragraph" w:customStyle="1" w:styleId="xl119">
    <w:name w:val="xl119"/>
    <w:basedOn w:val="a0"/>
    <w:rsid w:val="00DA5E0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b/>
      <w:bCs/>
      <w:color w:val="000000"/>
      <w:sz w:val="18"/>
      <w:szCs w:val="18"/>
      <w:lang w:val="en-US" w:eastAsia="ja-JP"/>
    </w:rPr>
  </w:style>
  <w:style w:type="paragraph" w:customStyle="1" w:styleId="xl120">
    <w:name w:val="xl120"/>
    <w:basedOn w:val="a0"/>
    <w:rsid w:val="00DA5E05"/>
    <w:pPr>
      <w:spacing w:before="100" w:beforeAutospacing="1" w:after="100" w:afterAutospacing="1" w:line="240" w:lineRule="auto"/>
      <w:textAlignment w:val="top"/>
    </w:pPr>
    <w:rPr>
      <w:rFonts w:ascii="ＭＳ Ｐゴシック" w:eastAsia="ＭＳ Ｐゴシック" w:hAnsi="ＭＳ Ｐゴシック" w:cs="ＭＳ Ｐゴシック"/>
      <w:color w:val="000000"/>
      <w:sz w:val="18"/>
      <w:szCs w:val="18"/>
      <w:lang w:val="en-US" w:eastAsia="ja-JP"/>
    </w:rPr>
  </w:style>
  <w:style w:type="paragraph" w:customStyle="1" w:styleId="xl121">
    <w:name w:val="xl121"/>
    <w:basedOn w:val="a0"/>
    <w:rsid w:val="00DA5E05"/>
    <w:pPr>
      <w:spacing w:before="100" w:beforeAutospacing="1" w:after="100" w:afterAutospacing="1" w:line="240" w:lineRule="auto"/>
      <w:textAlignment w:val="top"/>
    </w:pPr>
    <w:rPr>
      <w:rFonts w:ascii="ＭＳ Ｐゴシック" w:eastAsia="ＭＳ Ｐゴシック" w:hAnsi="ＭＳ Ｐゴシック" w:cs="ＭＳ Ｐゴシック"/>
      <w:color w:val="000000"/>
      <w:sz w:val="18"/>
      <w:szCs w:val="18"/>
      <w:lang w:val="en-US" w:eastAsia="ja-JP"/>
    </w:rPr>
  </w:style>
  <w:style w:type="paragraph" w:customStyle="1" w:styleId="xl122">
    <w:name w:val="xl122"/>
    <w:basedOn w:val="a0"/>
    <w:rsid w:val="00DA5E05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ＭＳ Ｐゴシック" w:eastAsia="ＭＳ Ｐゴシック" w:hAnsi="ＭＳ Ｐゴシック" w:cs="ＭＳ Ｐゴシック"/>
      <w:color w:val="000000"/>
      <w:sz w:val="18"/>
      <w:szCs w:val="18"/>
      <w:lang w:val="en-US" w:eastAsia="ja-JP"/>
    </w:rPr>
  </w:style>
  <w:style w:type="paragraph" w:customStyle="1" w:styleId="xl123">
    <w:name w:val="xl123"/>
    <w:basedOn w:val="a0"/>
    <w:rsid w:val="00DA5E05"/>
    <w:pPr>
      <w:spacing w:before="100" w:beforeAutospacing="1" w:after="100" w:afterAutospacing="1" w:line="240" w:lineRule="auto"/>
      <w:textAlignment w:val="bottom"/>
    </w:pPr>
    <w:rPr>
      <w:rFonts w:ascii="ＭＳ Ｐゴシック" w:eastAsia="ＭＳ Ｐゴシック" w:hAnsi="ＭＳ Ｐゴシック" w:cs="ＭＳ Ｐゴシック"/>
      <w:color w:val="000000"/>
      <w:sz w:val="18"/>
      <w:szCs w:val="18"/>
      <w:lang w:val="en-US" w:eastAsia="ja-JP"/>
    </w:rPr>
  </w:style>
  <w:style w:type="paragraph" w:customStyle="1" w:styleId="xl124">
    <w:name w:val="xl124"/>
    <w:basedOn w:val="a0"/>
    <w:rsid w:val="00DA5E05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b/>
      <w:bCs/>
      <w:color w:val="000000"/>
      <w:sz w:val="18"/>
      <w:szCs w:val="18"/>
      <w:lang w:val="en-US" w:eastAsia="ja-JP"/>
    </w:rPr>
  </w:style>
  <w:style w:type="paragraph" w:customStyle="1" w:styleId="xl125">
    <w:name w:val="xl125"/>
    <w:basedOn w:val="a0"/>
    <w:rsid w:val="00DA5E05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color w:val="000000"/>
      <w:sz w:val="18"/>
      <w:szCs w:val="18"/>
      <w:lang w:val="en-US" w:eastAsia="ja-JP"/>
    </w:rPr>
  </w:style>
  <w:style w:type="paragraph" w:customStyle="1" w:styleId="xl126">
    <w:name w:val="xl126"/>
    <w:basedOn w:val="a0"/>
    <w:rsid w:val="00DA5E05"/>
    <w:pPr>
      <w:spacing w:before="100" w:beforeAutospacing="1" w:after="100" w:afterAutospacing="1" w:line="240" w:lineRule="auto"/>
      <w:jc w:val="right"/>
    </w:pPr>
    <w:rPr>
      <w:rFonts w:ascii="ＭＳ Ｐゴシック" w:eastAsia="ＭＳ Ｐゴシック" w:hAnsi="ＭＳ Ｐゴシック" w:cs="ＭＳ Ｐゴシック"/>
      <w:sz w:val="18"/>
      <w:szCs w:val="18"/>
      <w:lang w:val="en-US" w:eastAsia="ja-JP"/>
    </w:rPr>
  </w:style>
  <w:style w:type="paragraph" w:customStyle="1" w:styleId="xl127">
    <w:name w:val="xl127"/>
    <w:basedOn w:val="a0"/>
    <w:rsid w:val="00DA5E05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ＭＳ Ｐゴシック" w:eastAsia="ＭＳ Ｐゴシック" w:hAnsi="ＭＳ Ｐゴシック" w:cs="ＭＳ Ｐゴシック"/>
      <w:b/>
      <w:bCs/>
      <w:color w:val="000000"/>
      <w:sz w:val="18"/>
      <w:szCs w:val="18"/>
      <w:lang w:val="en-US" w:eastAsia="ja-JP"/>
    </w:rPr>
  </w:style>
  <w:style w:type="paragraph" w:customStyle="1" w:styleId="xl128">
    <w:name w:val="xl128"/>
    <w:basedOn w:val="a0"/>
    <w:rsid w:val="00DA5E05"/>
    <w:pPr>
      <w:spacing w:before="100" w:beforeAutospacing="1" w:after="100" w:afterAutospacing="1" w:line="240" w:lineRule="auto"/>
      <w:jc w:val="right"/>
      <w:textAlignment w:val="top"/>
    </w:pPr>
    <w:rPr>
      <w:rFonts w:ascii="ＭＳ Ｐゴシック" w:eastAsia="ＭＳ Ｐゴシック" w:hAnsi="ＭＳ Ｐゴシック" w:cs="ＭＳ Ｐゴシック"/>
      <w:color w:val="000000"/>
      <w:sz w:val="18"/>
      <w:szCs w:val="18"/>
      <w:lang w:val="en-US" w:eastAsia="ja-JP"/>
    </w:rPr>
  </w:style>
  <w:style w:type="paragraph" w:customStyle="1" w:styleId="xl129">
    <w:name w:val="xl129"/>
    <w:basedOn w:val="a0"/>
    <w:rsid w:val="00DA5E05"/>
    <w:pPr>
      <w:spacing w:before="100" w:beforeAutospacing="1" w:after="100" w:afterAutospacing="1" w:line="240" w:lineRule="auto"/>
      <w:jc w:val="right"/>
      <w:textAlignment w:val="top"/>
    </w:pPr>
    <w:rPr>
      <w:rFonts w:ascii="ＭＳ Ｐゴシック" w:eastAsia="ＭＳ Ｐゴシック" w:hAnsi="ＭＳ Ｐゴシック" w:cs="ＭＳ Ｐゴシック"/>
      <w:color w:val="000000"/>
      <w:sz w:val="18"/>
      <w:szCs w:val="18"/>
      <w:lang w:val="en-US" w:eastAsia="ja-JP"/>
    </w:rPr>
  </w:style>
  <w:style w:type="paragraph" w:customStyle="1" w:styleId="xl130">
    <w:name w:val="xl130"/>
    <w:basedOn w:val="a0"/>
    <w:rsid w:val="00DA5E0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color w:val="000000"/>
      <w:sz w:val="18"/>
      <w:szCs w:val="18"/>
      <w:lang w:val="en-US" w:eastAsia="ja-JP"/>
    </w:rPr>
  </w:style>
  <w:style w:type="paragraph" w:customStyle="1" w:styleId="xl131">
    <w:name w:val="xl131"/>
    <w:basedOn w:val="a0"/>
    <w:rsid w:val="00DA5E0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ＭＳ Ｐゴシック" w:eastAsia="ＭＳ Ｐゴシック" w:hAnsi="ＭＳ Ｐゴシック" w:cs="ＭＳ Ｐゴシック"/>
      <w:color w:val="000000"/>
      <w:sz w:val="18"/>
      <w:szCs w:val="18"/>
      <w:lang w:val="en-US" w:eastAsia="ja-JP"/>
    </w:rPr>
  </w:style>
  <w:style w:type="paragraph" w:styleId="af7">
    <w:name w:val="annotation subject"/>
    <w:basedOn w:val="af1"/>
    <w:next w:val="af1"/>
    <w:link w:val="af8"/>
    <w:uiPriority w:val="99"/>
    <w:semiHidden/>
    <w:unhideWhenUsed/>
    <w:rsid w:val="00DA5E05"/>
    <w:pPr>
      <w:widowControl w:val="0"/>
    </w:pPr>
    <w:rPr>
      <w:rFonts w:ascii="Century" w:eastAsia="ＭＳ 明朝" w:hAnsi="Century"/>
      <w:b/>
      <w:bCs/>
      <w:lang w:val="x-none" w:eastAsia="x-none"/>
    </w:rPr>
  </w:style>
  <w:style w:type="character" w:customStyle="1" w:styleId="af8">
    <w:name w:val="コメント内容 (文字)"/>
    <w:basedOn w:val="af2"/>
    <w:link w:val="af7"/>
    <w:uiPriority w:val="99"/>
    <w:semiHidden/>
    <w:rsid w:val="00DA5E05"/>
    <w:rPr>
      <w:rFonts w:ascii="Century" w:eastAsia="ＭＳ 明朝" w:hAnsi="Century"/>
      <w:b/>
      <w:bCs/>
      <w:lang w:val="x-none" w:eastAsia="x-none"/>
    </w:rPr>
  </w:style>
  <w:style w:type="character" w:styleId="af9">
    <w:name w:val="line number"/>
    <w:uiPriority w:val="99"/>
    <w:semiHidden/>
    <w:unhideWhenUsed/>
    <w:rsid w:val="00DA5E05"/>
  </w:style>
  <w:style w:type="paragraph" w:styleId="afa">
    <w:name w:val="Date"/>
    <w:basedOn w:val="a0"/>
    <w:next w:val="a0"/>
    <w:link w:val="afb"/>
    <w:uiPriority w:val="99"/>
    <w:unhideWhenUsed/>
    <w:rsid w:val="00DA5E05"/>
    <w:pPr>
      <w:widowControl w:val="0"/>
      <w:spacing w:line="240" w:lineRule="auto"/>
      <w:jc w:val="both"/>
    </w:pPr>
    <w:rPr>
      <w:rFonts w:ascii="Century" w:eastAsia="ＭＳ 明朝" w:hAnsi="Century"/>
      <w:kern w:val="2"/>
      <w:sz w:val="21"/>
      <w:szCs w:val="22"/>
      <w:lang w:val="x-none" w:eastAsia="x-none"/>
    </w:rPr>
  </w:style>
  <w:style w:type="character" w:customStyle="1" w:styleId="afb">
    <w:name w:val="日付 (文字)"/>
    <w:basedOn w:val="a1"/>
    <w:link w:val="afa"/>
    <w:uiPriority w:val="99"/>
    <w:rsid w:val="00DA5E05"/>
    <w:rPr>
      <w:rFonts w:ascii="Century" w:eastAsia="ＭＳ 明朝" w:hAnsi="Century"/>
      <w:kern w:val="2"/>
      <w:sz w:val="21"/>
      <w:szCs w:val="22"/>
      <w:lang w:val="x-none" w:eastAsia="x-none"/>
    </w:rPr>
  </w:style>
  <w:style w:type="paragraph" w:styleId="afc">
    <w:name w:val="Revision"/>
    <w:hidden/>
    <w:uiPriority w:val="99"/>
    <w:semiHidden/>
    <w:rsid w:val="00DA5E05"/>
    <w:rPr>
      <w:rFonts w:ascii="Century" w:eastAsia="ＭＳ 明朝" w:hAnsi="Century" w:cs="Mangal"/>
      <w:kern w:val="2"/>
      <w:sz w:val="21"/>
      <w:szCs w:val="22"/>
      <w:lang w:val="en-US" w:eastAsia="ja-JP"/>
    </w:rPr>
  </w:style>
  <w:style w:type="paragraph" w:customStyle="1" w:styleId="xl80">
    <w:name w:val="xl80"/>
    <w:basedOn w:val="a0"/>
    <w:rsid w:val="00DA5E05"/>
    <w:pPr>
      <w:spacing w:before="100" w:beforeAutospacing="1" w:after="100" w:afterAutospacing="1" w:line="240" w:lineRule="auto"/>
      <w:textAlignment w:val="center"/>
    </w:pPr>
    <w:rPr>
      <w:rFonts w:eastAsia="ＭＳ Ｐゴシック"/>
      <w:sz w:val="20"/>
      <w:szCs w:val="20"/>
      <w:lang w:val="en-US" w:eastAsia="ja-JP"/>
    </w:rPr>
  </w:style>
  <w:style w:type="paragraph" w:styleId="Web">
    <w:name w:val="Normal (Web)"/>
    <w:basedOn w:val="a0"/>
    <w:uiPriority w:val="99"/>
    <w:semiHidden/>
    <w:unhideWhenUsed/>
    <w:rsid w:val="00DA5E05"/>
    <w:pPr>
      <w:spacing w:before="100" w:beforeAutospacing="1" w:after="100" w:afterAutospacing="1" w:line="240" w:lineRule="auto"/>
    </w:pPr>
    <w:rPr>
      <w:lang w:val="en-US" w:eastAsia="en-US"/>
    </w:rPr>
  </w:style>
  <w:style w:type="character" w:styleId="afd">
    <w:name w:val="Strong"/>
    <w:uiPriority w:val="22"/>
    <w:qFormat/>
    <w:rsid w:val="00DA5E05"/>
    <w:rPr>
      <w:b/>
      <w:bCs/>
    </w:rPr>
  </w:style>
  <w:style w:type="character" w:styleId="afe">
    <w:name w:val="Emphasis"/>
    <w:uiPriority w:val="20"/>
    <w:qFormat/>
    <w:rsid w:val="00DA5E05"/>
    <w:rPr>
      <w:i/>
      <w:iCs/>
    </w:rPr>
  </w:style>
  <w:style w:type="paragraph" w:customStyle="1" w:styleId="msonormal0">
    <w:name w:val="msonormal"/>
    <w:basedOn w:val="a0"/>
    <w:rsid w:val="00DA5E05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lang w:val="en-US" w:eastAsia="ja-JP"/>
    </w:rPr>
  </w:style>
  <w:style w:type="paragraph" w:customStyle="1" w:styleId="xl79">
    <w:name w:val="xl79"/>
    <w:basedOn w:val="a0"/>
    <w:rsid w:val="00DA5E05"/>
    <w:pPr>
      <w:spacing w:before="100" w:beforeAutospacing="1" w:after="100" w:afterAutospacing="1" w:line="240" w:lineRule="auto"/>
    </w:pPr>
    <w:rPr>
      <w:rFonts w:eastAsia="ＭＳ Ｐゴシック"/>
      <w:lang w:val="en-US" w:eastAsia="ja-JP"/>
    </w:rPr>
  </w:style>
  <w:style w:type="character" w:customStyle="1" w:styleId="11">
    <w:name w:val="未解決のメンション1"/>
    <w:uiPriority w:val="99"/>
    <w:semiHidden/>
    <w:unhideWhenUsed/>
    <w:rsid w:val="00DA5E05"/>
    <w:rPr>
      <w:color w:val="605E5C"/>
      <w:shd w:val="clear" w:color="auto" w:fill="E1DFDD"/>
    </w:rPr>
  </w:style>
  <w:style w:type="paragraph" w:styleId="a">
    <w:name w:val="List Bullet"/>
    <w:basedOn w:val="a0"/>
    <w:unhideWhenUsed/>
    <w:rsid w:val="00250C60"/>
    <w:pPr>
      <w:numPr>
        <w:numId w:val="11"/>
      </w:numPr>
      <w:contextualSpacing/>
    </w:pPr>
  </w:style>
  <w:style w:type="character" w:styleId="aff">
    <w:name w:val="Unresolved Mention"/>
    <w:basedOn w:val="a1"/>
    <w:uiPriority w:val="99"/>
    <w:semiHidden/>
    <w:unhideWhenUsed/>
    <w:rsid w:val="00846505"/>
    <w:rPr>
      <w:color w:val="605E5C"/>
      <w:shd w:val="clear" w:color="auto" w:fill="E1DFDD"/>
    </w:rPr>
  </w:style>
  <w:style w:type="paragraph" w:customStyle="1" w:styleId="font6">
    <w:name w:val="font6"/>
    <w:basedOn w:val="a0"/>
    <w:rsid w:val="000C59D5"/>
    <w:pPr>
      <w:spacing w:before="100" w:beforeAutospacing="1" w:after="100" w:afterAutospacing="1" w:line="240" w:lineRule="auto"/>
    </w:pPr>
    <w:rPr>
      <w:rFonts w:eastAsia="ＭＳ Ｐゴシック"/>
      <w:color w:val="000000"/>
      <w:lang w:val="en-US" w:eastAsia="ja-JP"/>
    </w:rPr>
  </w:style>
  <w:style w:type="paragraph" w:customStyle="1" w:styleId="xl74">
    <w:name w:val="xl74"/>
    <w:basedOn w:val="a0"/>
    <w:rsid w:val="000C59D5"/>
    <w:pPr>
      <w:spacing w:before="100" w:beforeAutospacing="1" w:after="100" w:afterAutospacing="1" w:line="240" w:lineRule="auto"/>
    </w:pPr>
    <w:rPr>
      <w:rFonts w:eastAsia="ＭＳ Ｐゴシック"/>
      <w:lang w:val="en-US" w:eastAsia="ja-JP"/>
    </w:rPr>
  </w:style>
  <w:style w:type="paragraph" w:customStyle="1" w:styleId="xl75">
    <w:name w:val="xl75"/>
    <w:basedOn w:val="a0"/>
    <w:rsid w:val="000C59D5"/>
    <w:pPr>
      <w:spacing w:before="100" w:beforeAutospacing="1" w:after="100" w:afterAutospacing="1" w:line="240" w:lineRule="auto"/>
      <w:jc w:val="center"/>
    </w:pPr>
    <w:rPr>
      <w:rFonts w:eastAsia="ＭＳ Ｐゴシック"/>
      <w:lang w:val="en-US" w:eastAsia="ja-JP"/>
    </w:rPr>
  </w:style>
  <w:style w:type="paragraph" w:customStyle="1" w:styleId="xl76">
    <w:name w:val="xl76"/>
    <w:basedOn w:val="a0"/>
    <w:rsid w:val="000C59D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ＭＳ Ｐゴシック"/>
      <w:lang w:val="en-US" w:eastAsia="ja-JP"/>
    </w:rPr>
  </w:style>
  <w:style w:type="paragraph" w:customStyle="1" w:styleId="xl77">
    <w:name w:val="xl77"/>
    <w:basedOn w:val="a0"/>
    <w:rsid w:val="000C59D5"/>
    <w:pPr>
      <w:spacing w:before="100" w:beforeAutospacing="1" w:after="100" w:afterAutospacing="1" w:line="240" w:lineRule="auto"/>
    </w:pPr>
    <w:rPr>
      <w:rFonts w:eastAsia="ＭＳ Ｐゴシック"/>
      <w:lang w:val="en-US" w:eastAsia="ja-JP"/>
    </w:rPr>
  </w:style>
  <w:style w:type="paragraph" w:customStyle="1" w:styleId="xl78">
    <w:name w:val="xl78"/>
    <w:basedOn w:val="a0"/>
    <w:rsid w:val="000C59D5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eastAsia="ＭＳ Ｐゴシック"/>
      <w:color w:val="333333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15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6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4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4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6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4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Uche\Cactus\2023\2023-02\024\Reference_files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0AD328-932C-4FCE-AFE4-B82FF586F6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.dotx</Template>
  <TotalTime>2454</TotalTime>
  <Pages>9</Pages>
  <Words>1397</Words>
  <Characters>7963</Characters>
  <Application>Microsoft Office Word</Application>
  <DocSecurity>0</DocSecurity>
  <Lines>66</Lines>
  <Paragraphs>1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/>
  <LinksUpToDate>false</LinksUpToDate>
  <CharactersWithSpaces>9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cp:lastModifiedBy>門間貴史</cp:lastModifiedBy>
  <cp:revision>124</cp:revision>
  <cp:lastPrinted>2025-03-17T09:31:00Z</cp:lastPrinted>
  <dcterms:created xsi:type="dcterms:W3CDTF">2024-04-09T02:16:00Z</dcterms:created>
  <dcterms:modified xsi:type="dcterms:W3CDTF">2025-03-24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0a9b56a3360496ba397a62b61fac4160ad1fa6910e2cfda781a47b1d3bfc59</vt:lpwstr>
  </property>
</Properties>
</file>